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DD63F2" w14:textId="7A0CE3F6" w:rsidR="00203808" w:rsidRDefault="003D5B1E">
      <w:pPr>
        <w:rPr>
          <w:rFonts w:ascii="Times New Roman" w:eastAsia="Times New Roman" w:hAnsi="Times New Roman" w:cs="Times New Roman"/>
          <w:b/>
          <w:kern w:val="0"/>
          <w:sz w:val="28"/>
          <w:szCs w:val="28"/>
          <w14:ligatures w14:val="none"/>
        </w:rPr>
      </w:pPr>
      <w:bookmarkStart w:id="0" w:name="OLE_LINK405"/>
      <w:bookmarkStart w:id="1" w:name="OLE_LINK406"/>
      <w:r>
        <w:rPr>
          <w:rFonts w:ascii="Times New Roman" w:eastAsia="Times New Roman" w:hAnsi="Times New Roman" w:cs="Times New Roman"/>
          <w:b/>
          <w:kern w:val="0"/>
          <w:sz w:val="28"/>
          <w:szCs w:val="28"/>
          <w14:ligatures w14:val="none"/>
        </w:rPr>
        <w:t>I</w:t>
      </w:r>
      <w:r w:rsidRPr="000E771D">
        <w:rPr>
          <w:rFonts w:ascii="Times New Roman" w:eastAsia="Times New Roman" w:hAnsi="Times New Roman" w:cs="Times New Roman"/>
          <w:b/>
          <w:kern w:val="0"/>
          <w:sz w:val="28"/>
          <w:szCs w:val="28"/>
          <w14:ligatures w14:val="none"/>
        </w:rPr>
        <w:t>nterpretable</w:t>
      </w:r>
      <w:r>
        <w:rPr>
          <w:rFonts w:ascii="Times New Roman" w:eastAsia="Times New Roman" w:hAnsi="Times New Roman" w:cs="Times New Roman"/>
          <w:b/>
          <w:kern w:val="0"/>
          <w:sz w:val="28"/>
          <w:szCs w:val="28"/>
          <w14:ligatures w14:val="none"/>
        </w:rPr>
        <w:t xml:space="preserve"> </w:t>
      </w:r>
      <w:r w:rsidRPr="0013599F">
        <w:rPr>
          <w:rFonts w:ascii="Times New Roman" w:eastAsia="Times New Roman" w:hAnsi="Times New Roman" w:cs="Times New Roman"/>
          <w:b/>
          <w:kern w:val="0"/>
          <w:sz w:val="28"/>
          <w:szCs w:val="28"/>
          <w14:ligatures w14:val="none"/>
        </w:rPr>
        <w:t>Machine Learning</w:t>
      </w:r>
      <w:bookmarkEnd w:id="0"/>
      <w:bookmarkEnd w:id="1"/>
      <w:r w:rsidRPr="0013599F">
        <w:rPr>
          <w:rFonts w:ascii="Times New Roman" w:eastAsia="Times New Roman" w:hAnsi="Times New Roman" w:cs="Times New Roman"/>
          <w:b/>
          <w:kern w:val="0"/>
          <w:sz w:val="28"/>
          <w:szCs w:val="28"/>
          <w14:ligatures w14:val="none"/>
        </w:rPr>
        <w:t xml:space="preserve"> Models for Predicting </w:t>
      </w:r>
      <w:bookmarkStart w:id="2" w:name="OLE_LINK407"/>
      <w:bookmarkStart w:id="3" w:name="OLE_LINK408"/>
      <w:bookmarkStart w:id="4" w:name="OLE_LINK409"/>
      <w:r w:rsidRPr="0013599F">
        <w:rPr>
          <w:rFonts w:ascii="Times New Roman" w:eastAsia="Times New Roman" w:hAnsi="Times New Roman" w:cs="Times New Roman"/>
          <w:b/>
          <w:kern w:val="0"/>
          <w:sz w:val="28"/>
          <w:szCs w:val="28"/>
          <w14:ligatures w14:val="none"/>
        </w:rPr>
        <w:t>In-hospital and 30 Days Adverse Events</w:t>
      </w:r>
      <w:bookmarkEnd w:id="2"/>
      <w:bookmarkEnd w:id="3"/>
      <w:bookmarkEnd w:id="4"/>
      <w:r>
        <w:rPr>
          <w:rFonts w:ascii="Times New Roman" w:eastAsia="Times New Roman" w:hAnsi="Times New Roman" w:cs="Times New Roman"/>
          <w:b/>
          <w:kern w:val="0"/>
          <w:sz w:val="28"/>
          <w:szCs w:val="28"/>
          <w14:ligatures w14:val="none"/>
        </w:rPr>
        <w:t xml:space="preserve"> in Acute Coronary Syndrome Patients in Kuwait</w:t>
      </w:r>
    </w:p>
    <w:p w14:paraId="787889F3" w14:textId="77777777" w:rsidR="003D5B1E" w:rsidRDefault="003D5B1E">
      <w:pPr>
        <w:rPr>
          <w:rFonts w:ascii="Times New Roman" w:eastAsia="Times New Roman" w:hAnsi="Times New Roman" w:cs="Times New Roman"/>
          <w:b/>
          <w:kern w:val="0"/>
          <w:sz w:val="28"/>
          <w:szCs w:val="28"/>
          <w14:ligatures w14:val="none"/>
        </w:rPr>
      </w:pPr>
    </w:p>
    <w:p w14:paraId="1DF323B6" w14:textId="4F67969A" w:rsidR="003D5B1E" w:rsidRDefault="003D5B1E">
      <w:pPr>
        <w:rPr>
          <w:rFonts w:asciiTheme="majorBidi" w:hAnsiTheme="majorBidi" w:cstheme="majorBidi"/>
        </w:rPr>
      </w:pPr>
      <w:proofErr w:type="spellStart"/>
      <w:r w:rsidRPr="0000658D">
        <w:rPr>
          <w:rFonts w:asciiTheme="majorBidi" w:hAnsiTheme="majorBidi" w:cstheme="majorBidi"/>
        </w:rPr>
        <w:t>Moh</w:t>
      </w:r>
      <w:proofErr w:type="spellEnd"/>
      <w:r w:rsidRPr="0000658D">
        <w:rPr>
          <w:rFonts w:asciiTheme="majorBidi" w:hAnsiTheme="majorBidi" w:cstheme="majorBidi"/>
        </w:rPr>
        <w:t xml:space="preserve"> A. Alkhamis</w:t>
      </w:r>
      <w:r>
        <w:rPr>
          <w:rFonts w:asciiTheme="majorBidi" w:hAnsiTheme="majorBidi" w:cstheme="majorBidi"/>
          <w:vertAlign w:val="superscript"/>
        </w:rPr>
        <w:t>1</w:t>
      </w:r>
      <w:r w:rsidRPr="0000658D">
        <w:rPr>
          <w:rFonts w:asciiTheme="majorBidi" w:hAnsiTheme="majorBidi" w:cstheme="majorBidi"/>
        </w:rPr>
        <w:t xml:space="preserve">, </w:t>
      </w:r>
      <w:bookmarkStart w:id="5" w:name="OLE_LINK49"/>
      <w:bookmarkStart w:id="6" w:name="OLE_LINK50"/>
      <w:r>
        <w:rPr>
          <w:rFonts w:asciiTheme="majorBidi" w:hAnsiTheme="majorBidi" w:cstheme="majorBidi"/>
        </w:rPr>
        <w:t xml:space="preserve">Mohammad Al </w:t>
      </w:r>
      <w:proofErr w:type="spellStart"/>
      <w:r>
        <w:rPr>
          <w:rFonts w:asciiTheme="majorBidi" w:hAnsiTheme="majorBidi" w:cstheme="majorBidi"/>
        </w:rPr>
        <w:t>Jarallah</w:t>
      </w:r>
      <w:proofErr w:type="spellEnd"/>
      <w:r>
        <w:rPr>
          <w:rFonts w:asciiTheme="majorBidi" w:hAnsiTheme="majorBidi" w:cstheme="majorBidi"/>
        </w:rPr>
        <w:t xml:space="preserve">, </w:t>
      </w:r>
      <w:r w:rsidRPr="0000658D">
        <w:rPr>
          <w:rFonts w:asciiTheme="majorBidi" w:hAnsiTheme="majorBidi" w:cstheme="majorBidi"/>
        </w:rPr>
        <w:t xml:space="preserve">Sreeja </w:t>
      </w:r>
      <w:proofErr w:type="spellStart"/>
      <w:r w:rsidRPr="0000658D">
        <w:rPr>
          <w:rFonts w:asciiTheme="majorBidi" w:hAnsiTheme="majorBidi" w:cstheme="majorBidi"/>
        </w:rPr>
        <w:t>Attur</w:t>
      </w:r>
      <w:bookmarkEnd w:id="5"/>
      <w:bookmarkEnd w:id="6"/>
      <w:proofErr w:type="spellEnd"/>
      <w:r w:rsidRPr="0000658D">
        <w:rPr>
          <w:rFonts w:asciiTheme="majorBidi" w:hAnsiTheme="majorBidi" w:cstheme="majorBidi"/>
        </w:rPr>
        <w:t xml:space="preserve">, </w:t>
      </w:r>
      <w:bookmarkStart w:id="7" w:name="OLE_LINK53"/>
      <w:bookmarkStart w:id="8" w:name="OLE_LINK54"/>
      <w:r w:rsidRPr="0000658D">
        <w:rPr>
          <w:rFonts w:asciiTheme="majorBidi" w:hAnsiTheme="majorBidi" w:cstheme="majorBidi"/>
        </w:rPr>
        <w:t>Mohammad Zubaid</w:t>
      </w:r>
      <w:bookmarkEnd w:id="7"/>
      <w:bookmarkEnd w:id="8"/>
    </w:p>
    <w:p w14:paraId="0A83F828" w14:textId="77777777" w:rsidR="003D5B1E" w:rsidRDefault="003D5B1E">
      <w:pPr>
        <w:rPr>
          <w:rFonts w:asciiTheme="majorBidi" w:hAnsiTheme="majorBidi" w:cstheme="majorBidi"/>
        </w:rPr>
      </w:pPr>
    </w:p>
    <w:p w14:paraId="1AD0D5EA" w14:textId="77777777" w:rsidR="003D5B1E" w:rsidRPr="00F65FAD" w:rsidRDefault="003D5B1E" w:rsidP="003D5B1E">
      <w:pPr>
        <w:spacing w:before="120"/>
        <w:jc w:val="both"/>
        <w:rPr>
          <w:rFonts w:asciiTheme="majorBidi" w:hAnsiTheme="majorBidi" w:cstheme="majorBidi"/>
          <w:sz w:val="20"/>
          <w:szCs w:val="20"/>
        </w:rPr>
      </w:pPr>
      <w:bookmarkStart w:id="9" w:name="OLE_LINK24"/>
      <w:bookmarkStart w:id="10" w:name="OLE_LINK25"/>
      <w:r>
        <w:rPr>
          <w:rFonts w:asciiTheme="majorBidi" w:hAnsiTheme="majorBidi" w:cstheme="majorBidi"/>
          <w:b/>
          <w:bCs/>
        </w:rPr>
        <w:t xml:space="preserve">Supplementary </w:t>
      </w:r>
      <w:r w:rsidRPr="00661F33">
        <w:rPr>
          <w:rFonts w:asciiTheme="majorBidi" w:hAnsiTheme="majorBidi" w:cstheme="majorBidi"/>
          <w:b/>
          <w:bCs/>
        </w:rPr>
        <w:t>Table 1. Baseline characteristics of the study population.</w:t>
      </w:r>
      <w:bookmarkEnd w:id="9"/>
      <w:bookmarkEnd w:id="10"/>
      <w:r>
        <w:rPr>
          <w:rFonts w:asciiTheme="majorBidi" w:hAnsiTheme="majorBidi" w:cstheme="majorBidi"/>
          <w:b/>
          <w:bCs/>
        </w:rPr>
        <w:t xml:space="preserve"> </w:t>
      </w:r>
      <w:bookmarkStart w:id="11" w:name="OLE_LINK458"/>
      <w:bookmarkStart w:id="12" w:name="OLE_LINK459"/>
      <w:r w:rsidRPr="00F65FAD">
        <w:rPr>
          <w:rFonts w:asciiTheme="majorBidi" w:hAnsiTheme="majorBidi" w:cstheme="majorBidi"/>
          <w:sz w:val="20"/>
          <w:szCs w:val="20"/>
        </w:rPr>
        <w:t xml:space="preserve">Summary statistics presented as either n (%) </w:t>
      </w:r>
      <w:bookmarkEnd w:id="11"/>
      <w:bookmarkEnd w:id="12"/>
      <w:r w:rsidRPr="00F65FAD">
        <w:rPr>
          <w:rFonts w:asciiTheme="majorBidi" w:hAnsiTheme="majorBidi" w:cstheme="majorBidi"/>
          <w:sz w:val="20"/>
          <w:szCs w:val="20"/>
        </w:rPr>
        <w:t>or mean ± standard deviation</w:t>
      </w:r>
      <w:r>
        <w:rPr>
          <w:rFonts w:asciiTheme="majorBidi" w:hAnsiTheme="majorBidi" w:cstheme="majorBidi"/>
          <w:sz w:val="20"/>
          <w:szCs w:val="20"/>
        </w:rPr>
        <w:t xml:space="preserve"> (SD).</w:t>
      </w:r>
      <w:r w:rsidRPr="00F65FAD">
        <w:rPr>
          <w:rFonts w:ascii="Trebuchet MS" w:eastAsia="Times New Roman" w:hAnsi="Trebuchet MS" w:cstheme="minorHAnsi"/>
          <w:color w:val="000000"/>
          <w:vertAlign w:val="superscript"/>
        </w:rPr>
        <w:t xml:space="preserve"> </w:t>
      </w:r>
      <w:bookmarkStart w:id="13" w:name="OLE_LINK130"/>
      <w:bookmarkStart w:id="14" w:name="OLE_LINK131"/>
      <w:bookmarkStart w:id="15" w:name="OLE_LINK272"/>
      <w:bookmarkStart w:id="16" w:name="OLE_LINK460"/>
      <w:r w:rsidRPr="00F65FAD">
        <w:rPr>
          <w:rFonts w:asciiTheme="majorBidi" w:hAnsiTheme="majorBidi" w:cstheme="majorBidi"/>
          <w:sz w:val="20"/>
          <w:szCs w:val="20"/>
        </w:rPr>
        <w:t>CATH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F65FAD">
        <w:rPr>
          <w:rFonts w:asciiTheme="majorBidi" w:hAnsiTheme="majorBidi" w:cstheme="majorBidi"/>
          <w:sz w:val="20"/>
          <w:szCs w:val="20"/>
        </w:rPr>
        <w:t>= Catheterization, CAD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F65FAD">
        <w:rPr>
          <w:rFonts w:asciiTheme="majorBidi" w:hAnsiTheme="majorBidi" w:cstheme="majorBidi"/>
          <w:sz w:val="20"/>
          <w:szCs w:val="20"/>
        </w:rPr>
        <w:t>= Coronary Artery Disease, ACS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F65FAD">
        <w:rPr>
          <w:rFonts w:asciiTheme="majorBidi" w:hAnsiTheme="majorBidi" w:cstheme="majorBidi"/>
          <w:sz w:val="20"/>
          <w:szCs w:val="20"/>
        </w:rPr>
        <w:t>= Acute Coronary Syndrome</w:t>
      </w:r>
      <w:r>
        <w:rPr>
          <w:rFonts w:asciiTheme="majorBidi" w:hAnsiTheme="majorBidi" w:cstheme="majorBidi"/>
          <w:sz w:val="20"/>
          <w:szCs w:val="20"/>
        </w:rPr>
        <w:t xml:space="preserve">, </w:t>
      </w:r>
      <w:r w:rsidRPr="00AB00A1">
        <w:rPr>
          <w:rFonts w:asciiTheme="majorBidi" w:hAnsiTheme="majorBidi" w:cstheme="majorBidi"/>
          <w:sz w:val="20"/>
          <w:szCs w:val="20"/>
        </w:rPr>
        <w:t>CCS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AB00A1">
        <w:rPr>
          <w:rFonts w:asciiTheme="majorBidi" w:hAnsiTheme="majorBidi" w:cstheme="majorBidi"/>
          <w:sz w:val="20"/>
          <w:szCs w:val="20"/>
        </w:rPr>
        <w:t>= Canadian Cardiovascular Society, LVEF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AB00A1">
        <w:rPr>
          <w:rFonts w:asciiTheme="majorBidi" w:hAnsiTheme="majorBidi" w:cstheme="majorBidi"/>
          <w:sz w:val="20"/>
          <w:szCs w:val="20"/>
        </w:rPr>
        <w:t xml:space="preserve">= </w:t>
      </w:r>
      <w:bookmarkStart w:id="17" w:name="OLE_LINK490"/>
      <w:bookmarkStart w:id="18" w:name="OLE_LINK491"/>
      <w:r w:rsidRPr="00AB00A1">
        <w:rPr>
          <w:rFonts w:asciiTheme="majorBidi" w:hAnsiTheme="majorBidi" w:cstheme="majorBidi"/>
          <w:sz w:val="20"/>
          <w:szCs w:val="20"/>
        </w:rPr>
        <w:t>Left Ventricular Ejection Fraction</w:t>
      </w:r>
      <w:bookmarkEnd w:id="17"/>
      <w:bookmarkEnd w:id="18"/>
      <w:r w:rsidRPr="00AB00A1">
        <w:rPr>
          <w:rFonts w:asciiTheme="majorBidi" w:hAnsiTheme="majorBidi" w:cstheme="majorBidi"/>
          <w:sz w:val="20"/>
          <w:szCs w:val="20"/>
        </w:rPr>
        <w:t>,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AB00A1">
        <w:rPr>
          <w:rFonts w:asciiTheme="majorBidi" w:hAnsiTheme="majorBidi" w:cstheme="majorBidi"/>
          <w:sz w:val="20"/>
          <w:szCs w:val="20"/>
        </w:rPr>
        <w:t>RVSP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AB00A1">
        <w:rPr>
          <w:rFonts w:asciiTheme="majorBidi" w:hAnsiTheme="majorBidi" w:cstheme="majorBidi"/>
          <w:sz w:val="20"/>
          <w:szCs w:val="20"/>
        </w:rPr>
        <w:t>=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bookmarkStart w:id="19" w:name="OLE_LINK492"/>
      <w:bookmarkStart w:id="20" w:name="OLE_LINK493"/>
      <w:r w:rsidRPr="00AB00A1">
        <w:rPr>
          <w:rFonts w:asciiTheme="majorBidi" w:hAnsiTheme="majorBidi" w:cstheme="majorBidi"/>
          <w:sz w:val="20"/>
          <w:szCs w:val="20"/>
        </w:rPr>
        <w:t>Right Ventricular Systolic Pressure</w:t>
      </w:r>
      <w:bookmarkEnd w:id="19"/>
      <w:bookmarkEnd w:id="20"/>
      <w:r>
        <w:rPr>
          <w:rFonts w:asciiTheme="majorBidi" w:hAnsiTheme="majorBidi" w:cstheme="majorBidi"/>
          <w:sz w:val="20"/>
          <w:szCs w:val="20"/>
        </w:rPr>
        <w:t xml:space="preserve">, </w:t>
      </w:r>
      <w:r w:rsidRPr="00AB00A1">
        <w:rPr>
          <w:rFonts w:asciiTheme="majorBidi" w:hAnsiTheme="majorBidi" w:cstheme="majorBidi"/>
          <w:sz w:val="20"/>
          <w:szCs w:val="20"/>
        </w:rPr>
        <w:t>AF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AB00A1">
        <w:rPr>
          <w:rFonts w:asciiTheme="majorBidi" w:hAnsiTheme="majorBidi" w:cstheme="majorBidi"/>
          <w:sz w:val="20"/>
          <w:szCs w:val="20"/>
        </w:rPr>
        <w:t xml:space="preserve">= </w:t>
      </w:r>
      <w:bookmarkStart w:id="21" w:name="OLE_LINK534"/>
      <w:bookmarkStart w:id="22" w:name="OLE_LINK535"/>
      <w:r w:rsidRPr="00AB00A1">
        <w:rPr>
          <w:rFonts w:asciiTheme="majorBidi" w:hAnsiTheme="majorBidi" w:cstheme="majorBidi"/>
          <w:sz w:val="20"/>
          <w:szCs w:val="20"/>
        </w:rPr>
        <w:t>Atrial Fibrillation</w:t>
      </w:r>
      <w:bookmarkEnd w:id="21"/>
      <w:bookmarkEnd w:id="22"/>
      <w:r w:rsidRPr="00AB00A1">
        <w:rPr>
          <w:rFonts w:asciiTheme="majorBidi" w:hAnsiTheme="majorBidi" w:cstheme="majorBidi"/>
          <w:sz w:val="20"/>
          <w:szCs w:val="20"/>
        </w:rPr>
        <w:t>, MI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AB00A1">
        <w:rPr>
          <w:rFonts w:asciiTheme="majorBidi" w:hAnsiTheme="majorBidi" w:cstheme="majorBidi"/>
          <w:sz w:val="20"/>
          <w:szCs w:val="20"/>
        </w:rPr>
        <w:t>= Myocardial Infarction, PCI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AB00A1">
        <w:rPr>
          <w:rFonts w:asciiTheme="majorBidi" w:hAnsiTheme="majorBidi" w:cstheme="majorBidi"/>
          <w:sz w:val="20"/>
          <w:szCs w:val="20"/>
        </w:rPr>
        <w:t>=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bookmarkStart w:id="23" w:name="OLE_LINK496"/>
      <w:bookmarkStart w:id="24" w:name="OLE_LINK497"/>
      <w:r w:rsidRPr="00AB00A1">
        <w:rPr>
          <w:rFonts w:asciiTheme="majorBidi" w:hAnsiTheme="majorBidi" w:cstheme="majorBidi"/>
          <w:sz w:val="20"/>
          <w:szCs w:val="20"/>
        </w:rPr>
        <w:t>Percutaneous Coronary Intervention</w:t>
      </w:r>
      <w:bookmarkEnd w:id="23"/>
      <w:bookmarkEnd w:id="24"/>
      <w:r w:rsidRPr="00AB00A1">
        <w:rPr>
          <w:rFonts w:asciiTheme="majorBidi" w:hAnsiTheme="majorBidi" w:cstheme="majorBidi"/>
          <w:sz w:val="20"/>
          <w:szCs w:val="20"/>
        </w:rPr>
        <w:t>,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AB00A1">
        <w:rPr>
          <w:rFonts w:asciiTheme="majorBidi" w:hAnsiTheme="majorBidi" w:cstheme="majorBidi"/>
          <w:sz w:val="20"/>
          <w:szCs w:val="20"/>
        </w:rPr>
        <w:t>CABG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AB00A1">
        <w:rPr>
          <w:rFonts w:asciiTheme="majorBidi" w:hAnsiTheme="majorBidi" w:cstheme="majorBidi"/>
          <w:sz w:val="20"/>
          <w:szCs w:val="20"/>
        </w:rPr>
        <w:t xml:space="preserve">= </w:t>
      </w:r>
      <w:bookmarkStart w:id="25" w:name="OLE_LINK494"/>
      <w:bookmarkStart w:id="26" w:name="OLE_LINK495"/>
      <w:r w:rsidRPr="00AB00A1">
        <w:rPr>
          <w:rFonts w:asciiTheme="majorBidi" w:hAnsiTheme="majorBidi" w:cstheme="majorBidi"/>
          <w:sz w:val="20"/>
          <w:szCs w:val="20"/>
        </w:rPr>
        <w:t>Coronary Artery Bypass Gr</w:t>
      </w:r>
      <w:bookmarkEnd w:id="25"/>
      <w:bookmarkEnd w:id="26"/>
      <w:r w:rsidRPr="00AB00A1">
        <w:rPr>
          <w:rFonts w:asciiTheme="majorBidi" w:hAnsiTheme="majorBidi" w:cstheme="majorBidi"/>
          <w:sz w:val="20"/>
          <w:szCs w:val="20"/>
        </w:rPr>
        <w:t>aft, TIA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AB00A1">
        <w:rPr>
          <w:rFonts w:asciiTheme="majorBidi" w:hAnsiTheme="majorBidi" w:cstheme="majorBidi"/>
          <w:sz w:val="20"/>
          <w:szCs w:val="20"/>
        </w:rPr>
        <w:t>= Transient Ischemic Attack, CVA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AB00A1">
        <w:rPr>
          <w:rFonts w:asciiTheme="majorBidi" w:hAnsiTheme="majorBidi" w:cstheme="majorBidi"/>
          <w:sz w:val="20"/>
          <w:szCs w:val="20"/>
        </w:rPr>
        <w:t>= Cerebrovascular Accident</w:t>
      </w:r>
      <w:r>
        <w:rPr>
          <w:rFonts w:asciiTheme="majorBidi" w:hAnsiTheme="majorBidi" w:cstheme="majorBidi"/>
          <w:sz w:val="20"/>
          <w:szCs w:val="20"/>
        </w:rPr>
        <w:t xml:space="preserve">, </w:t>
      </w:r>
      <w:bookmarkStart w:id="27" w:name="OLE_LINK114"/>
      <w:bookmarkStart w:id="28" w:name="OLE_LINK115"/>
      <w:r w:rsidRPr="00DA130E">
        <w:rPr>
          <w:rFonts w:asciiTheme="majorBidi" w:hAnsiTheme="majorBidi" w:cstheme="majorBidi"/>
          <w:sz w:val="20"/>
          <w:szCs w:val="20"/>
        </w:rPr>
        <w:t>STEMI</w:t>
      </w:r>
      <w:bookmarkEnd w:id="27"/>
      <w:bookmarkEnd w:id="28"/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DA130E">
        <w:rPr>
          <w:rFonts w:asciiTheme="majorBidi" w:hAnsiTheme="majorBidi" w:cstheme="majorBidi"/>
          <w:sz w:val="20"/>
          <w:szCs w:val="20"/>
        </w:rPr>
        <w:t>=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DA130E">
        <w:rPr>
          <w:rFonts w:asciiTheme="majorBidi" w:hAnsiTheme="majorBidi" w:cstheme="majorBidi"/>
          <w:sz w:val="20"/>
          <w:szCs w:val="20"/>
        </w:rPr>
        <w:t>ST-segment Elevated Myocardial Infarction, NSTE-ACS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DA130E">
        <w:rPr>
          <w:rFonts w:asciiTheme="majorBidi" w:hAnsiTheme="majorBidi" w:cstheme="majorBidi"/>
          <w:sz w:val="20"/>
          <w:szCs w:val="20"/>
        </w:rPr>
        <w:t>= Non ST-segment Elevation Acute Coronary Syndrome</w:t>
      </w:r>
      <w:r>
        <w:rPr>
          <w:rFonts w:asciiTheme="majorBidi" w:hAnsiTheme="majorBidi" w:cstheme="majorBidi"/>
          <w:sz w:val="20"/>
          <w:szCs w:val="20"/>
        </w:rPr>
        <w:t xml:space="preserve">, </w:t>
      </w:r>
      <w:r w:rsidRPr="00DA130E">
        <w:rPr>
          <w:rFonts w:asciiTheme="majorBidi" w:hAnsiTheme="majorBidi" w:cstheme="majorBidi"/>
          <w:sz w:val="20"/>
          <w:szCs w:val="20"/>
        </w:rPr>
        <w:t xml:space="preserve">ACEI= </w:t>
      </w:r>
      <w:bookmarkStart w:id="29" w:name="OLE_LINK515"/>
      <w:bookmarkStart w:id="30" w:name="OLE_LINK516"/>
      <w:r w:rsidRPr="00DA130E">
        <w:rPr>
          <w:rFonts w:asciiTheme="majorBidi" w:hAnsiTheme="majorBidi" w:cstheme="majorBidi"/>
          <w:sz w:val="20"/>
          <w:szCs w:val="20"/>
        </w:rPr>
        <w:t>Angiotensin Converting Enzyme Inhibitor</w:t>
      </w:r>
      <w:bookmarkEnd w:id="29"/>
      <w:bookmarkEnd w:id="30"/>
      <w:r w:rsidRPr="00DA130E">
        <w:rPr>
          <w:rFonts w:asciiTheme="majorBidi" w:hAnsiTheme="majorBidi" w:cstheme="majorBidi"/>
          <w:sz w:val="20"/>
          <w:szCs w:val="20"/>
        </w:rPr>
        <w:t xml:space="preserve">, 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DA130E">
        <w:rPr>
          <w:rFonts w:asciiTheme="majorBidi" w:hAnsiTheme="majorBidi" w:cstheme="majorBidi"/>
          <w:sz w:val="20"/>
          <w:szCs w:val="20"/>
        </w:rPr>
        <w:t xml:space="preserve">ARB= </w:t>
      </w:r>
      <w:bookmarkStart w:id="31" w:name="OLE_LINK521"/>
      <w:bookmarkStart w:id="32" w:name="OLE_LINK522"/>
      <w:r w:rsidRPr="00DA130E">
        <w:rPr>
          <w:rFonts w:asciiTheme="majorBidi" w:hAnsiTheme="majorBidi" w:cstheme="majorBidi"/>
          <w:sz w:val="20"/>
          <w:szCs w:val="20"/>
        </w:rPr>
        <w:t>Angiotensin Receptor Blocker</w:t>
      </w:r>
      <w:bookmarkEnd w:id="31"/>
      <w:bookmarkEnd w:id="32"/>
      <w:r>
        <w:rPr>
          <w:rFonts w:asciiTheme="majorBidi" w:hAnsiTheme="majorBidi" w:cstheme="majorBidi"/>
          <w:sz w:val="20"/>
          <w:szCs w:val="20"/>
        </w:rPr>
        <w:t xml:space="preserve">, </w:t>
      </w:r>
      <w:r w:rsidRPr="00DA130E">
        <w:rPr>
          <w:rFonts w:asciiTheme="majorBidi" w:hAnsiTheme="majorBidi" w:cstheme="majorBidi"/>
          <w:sz w:val="20"/>
          <w:szCs w:val="20"/>
        </w:rPr>
        <w:t>LAD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DA130E">
        <w:rPr>
          <w:rFonts w:asciiTheme="majorBidi" w:hAnsiTheme="majorBidi" w:cstheme="majorBidi"/>
          <w:sz w:val="20"/>
          <w:szCs w:val="20"/>
        </w:rPr>
        <w:t>=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DA130E">
        <w:rPr>
          <w:rFonts w:asciiTheme="majorBidi" w:hAnsiTheme="majorBidi" w:cstheme="majorBidi"/>
          <w:sz w:val="20"/>
          <w:szCs w:val="20"/>
        </w:rPr>
        <w:t>Left Anterior Descending, LCX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DA130E">
        <w:rPr>
          <w:rFonts w:asciiTheme="majorBidi" w:hAnsiTheme="majorBidi" w:cstheme="majorBidi"/>
          <w:sz w:val="20"/>
          <w:szCs w:val="20"/>
        </w:rPr>
        <w:t>= Left Circumflex, RCA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DA130E">
        <w:rPr>
          <w:rFonts w:asciiTheme="majorBidi" w:hAnsiTheme="majorBidi" w:cstheme="majorBidi"/>
          <w:sz w:val="20"/>
          <w:szCs w:val="20"/>
        </w:rPr>
        <w:t>= Right Coronary Artery, LIMA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DA130E">
        <w:rPr>
          <w:rFonts w:asciiTheme="majorBidi" w:hAnsiTheme="majorBidi" w:cstheme="majorBidi"/>
          <w:sz w:val="20"/>
          <w:szCs w:val="20"/>
        </w:rPr>
        <w:t>= Left Internal Mammary Artery, RIMA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DA130E">
        <w:rPr>
          <w:rFonts w:asciiTheme="majorBidi" w:hAnsiTheme="majorBidi" w:cstheme="majorBidi"/>
          <w:sz w:val="20"/>
          <w:szCs w:val="20"/>
        </w:rPr>
        <w:t>= Right Internal Mammary Artery</w:t>
      </w:r>
      <w:r>
        <w:rPr>
          <w:rFonts w:asciiTheme="majorBidi" w:hAnsiTheme="majorBidi" w:cstheme="majorBidi"/>
          <w:sz w:val="20"/>
          <w:szCs w:val="20"/>
        </w:rPr>
        <w:t xml:space="preserve">, </w:t>
      </w:r>
      <w:r w:rsidRPr="005D06A5">
        <w:rPr>
          <w:rFonts w:asciiTheme="majorBidi" w:hAnsiTheme="majorBidi" w:cstheme="majorBidi"/>
          <w:sz w:val="20"/>
          <w:szCs w:val="20"/>
        </w:rPr>
        <w:t>Hb= Hemoglobin</w:t>
      </w:r>
      <w:r>
        <w:rPr>
          <w:rFonts w:asciiTheme="majorBidi" w:hAnsiTheme="majorBidi" w:cstheme="majorBidi"/>
          <w:sz w:val="20"/>
          <w:szCs w:val="20"/>
        </w:rPr>
        <w:t>.</w:t>
      </w:r>
      <w:bookmarkEnd w:id="13"/>
      <w:bookmarkEnd w:id="14"/>
      <w:bookmarkEnd w:id="15"/>
      <w:bookmarkEnd w:id="16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05"/>
        <w:gridCol w:w="1890"/>
      </w:tblGrid>
      <w:tr w:rsidR="003D5B1E" w:rsidRPr="00832C1B" w14:paraId="08E05782" w14:textId="77777777" w:rsidTr="00831B46">
        <w:tc>
          <w:tcPr>
            <w:tcW w:w="5305" w:type="dxa"/>
            <w:tcBorders>
              <w:top w:val="single" w:sz="4" w:space="0" w:color="auto"/>
              <w:bottom w:val="single" w:sz="4" w:space="0" w:color="auto"/>
            </w:tcBorders>
          </w:tcPr>
          <w:p w14:paraId="58AB2C27" w14:textId="77777777" w:rsidR="003D5B1E" w:rsidRPr="00F65FAD" w:rsidRDefault="003D5B1E" w:rsidP="00831B4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bookmarkStart w:id="33" w:name="OLE_LINK52"/>
            <w:bookmarkStart w:id="34" w:name="OLE_LINK55"/>
            <w:r w:rsidRPr="00F65FA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39C9AC36" w14:textId="77777777" w:rsidR="003D5B1E" w:rsidRPr="00832C1B" w:rsidRDefault="003D5B1E" w:rsidP="00831B4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2C1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 = 1976</w:t>
            </w:r>
          </w:p>
        </w:tc>
      </w:tr>
      <w:tr w:rsidR="003D5B1E" w:rsidRPr="00832C1B" w14:paraId="3B8DACC6" w14:textId="77777777" w:rsidTr="00831B46">
        <w:tc>
          <w:tcPr>
            <w:tcW w:w="71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89B912" w14:textId="77777777" w:rsidR="003D5B1E" w:rsidRPr="00832C1B" w:rsidRDefault="003D5B1E" w:rsidP="00831B46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832C1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Demographic 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</w:t>
            </w:r>
            <w:r w:rsidRPr="00832C1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haracteristics</w:t>
            </w:r>
          </w:p>
        </w:tc>
      </w:tr>
      <w:tr w:rsidR="003D5B1E" w:rsidRPr="00832C1B" w14:paraId="22FEA2BC" w14:textId="77777777" w:rsidTr="00831B46">
        <w:tc>
          <w:tcPr>
            <w:tcW w:w="5305" w:type="dxa"/>
            <w:tcBorders>
              <w:top w:val="single" w:sz="4" w:space="0" w:color="auto"/>
            </w:tcBorders>
            <w:vAlign w:val="center"/>
          </w:tcPr>
          <w:p w14:paraId="4529FB7A" w14:textId="77777777" w:rsidR="003D5B1E" w:rsidRPr="00832C1B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2C1B">
              <w:rPr>
                <w:rFonts w:asciiTheme="majorBidi" w:hAnsiTheme="majorBidi" w:cstheme="majorBidi"/>
                <w:sz w:val="20"/>
                <w:szCs w:val="20"/>
              </w:rPr>
              <w:t>Age (years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76A13F19" w14:textId="77777777" w:rsidR="003D5B1E" w:rsidRPr="00832C1B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2C1B">
              <w:rPr>
                <w:rFonts w:asciiTheme="majorBidi" w:hAnsiTheme="majorBidi" w:cstheme="majorBidi"/>
                <w:sz w:val="20"/>
                <w:szCs w:val="20"/>
              </w:rPr>
              <w:t>5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 w:rsidRPr="00832C1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bookmarkStart w:id="35" w:name="OLE_LINK61"/>
            <w:bookmarkStart w:id="36" w:name="OLE_LINK62"/>
            <w:r w:rsidRPr="00832C1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bookmarkEnd w:id="35"/>
            <w:bookmarkEnd w:id="36"/>
            <w:r w:rsidRPr="00832C1B">
              <w:rPr>
                <w:rFonts w:asciiTheme="majorBidi" w:hAnsiTheme="majorBidi" w:cstheme="majorBidi"/>
                <w:sz w:val="20"/>
                <w:szCs w:val="20"/>
              </w:rPr>
              <w:t xml:space="preserve"> 11.0</w:t>
            </w:r>
          </w:p>
        </w:tc>
      </w:tr>
      <w:tr w:rsidR="003D5B1E" w:rsidRPr="00832C1B" w14:paraId="242ABA23" w14:textId="77777777" w:rsidTr="00831B46">
        <w:tc>
          <w:tcPr>
            <w:tcW w:w="5305" w:type="dxa"/>
            <w:vAlign w:val="center"/>
          </w:tcPr>
          <w:p w14:paraId="1DB5DB7E" w14:textId="77777777" w:rsidR="003D5B1E" w:rsidRPr="00832C1B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2C1B">
              <w:rPr>
                <w:rFonts w:asciiTheme="majorBidi" w:hAnsiTheme="majorBidi" w:cstheme="majorBidi"/>
                <w:sz w:val="20"/>
                <w:szCs w:val="20"/>
              </w:rPr>
              <w:t>Sex (male)</w:t>
            </w:r>
          </w:p>
        </w:tc>
        <w:tc>
          <w:tcPr>
            <w:tcW w:w="1890" w:type="dxa"/>
            <w:vAlign w:val="center"/>
          </w:tcPr>
          <w:p w14:paraId="64B23867" w14:textId="77777777" w:rsidR="003D5B1E" w:rsidRPr="00832C1B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2C1B">
              <w:rPr>
                <w:rFonts w:asciiTheme="majorBidi" w:hAnsiTheme="majorBidi" w:cstheme="majorBidi"/>
                <w:sz w:val="20"/>
                <w:szCs w:val="20"/>
              </w:rPr>
              <w:t>1695 (8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 w:rsidRPr="00832C1B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</w:tr>
      <w:tr w:rsidR="003D5B1E" w:rsidRPr="00832C1B" w14:paraId="215BF536" w14:textId="77777777" w:rsidTr="00831B46">
        <w:tc>
          <w:tcPr>
            <w:tcW w:w="5305" w:type="dxa"/>
          </w:tcPr>
          <w:p w14:paraId="163387B7" w14:textId="77777777" w:rsidR="003D5B1E" w:rsidRPr="00832C1B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bookmarkStart w:id="37" w:name="OLE_LINK123"/>
            <w:bookmarkStart w:id="38" w:name="OLE_LINK124"/>
            <w:bookmarkStart w:id="39" w:name="OLE_LINK178"/>
            <w:bookmarkStart w:id="40" w:name="OLE_LINK304"/>
            <w:bookmarkStart w:id="41" w:name="OLE_LINK377"/>
            <w:bookmarkStart w:id="42" w:name="OLE_LINK340"/>
            <w:bookmarkStart w:id="43" w:name="OLE_LINK341"/>
            <w:r w:rsidRPr="00832C1B">
              <w:rPr>
                <w:rFonts w:asciiTheme="majorBidi" w:hAnsiTheme="majorBidi" w:cstheme="majorBidi"/>
                <w:sz w:val="20"/>
                <w:szCs w:val="20"/>
              </w:rPr>
              <w:t>Nationality</w:t>
            </w:r>
            <w:bookmarkEnd w:id="37"/>
            <w:bookmarkEnd w:id="38"/>
            <w:bookmarkEnd w:id="39"/>
            <w:bookmarkEnd w:id="40"/>
            <w:bookmarkEnd w:id="41"/>
            <w:r w:rsidRPr="00832C1B">
              <w:rPr>
                <w:rFonts w:asciiTheme="majorBidi" w:hAnsiTheme="majorBidi" w:cstheme="majorBidi"/>
                <w:sz w:val="20"/>
                <w:szCs w:val="20"/>
              </w:rPr>
              <w:t xml:space="preserve"> (residents)</w:t>
            </w:r>
            <w:bookmarkEnd w:id="42"/>
            <w:bookmarkEnd w:id="43"/>
          </w:p>
        </w:tc>
        <w:tc>
          <w:tcPr>
            <w:tcW w:w="1890" w:type="dxa"/>
          </w:tcPr>
          <w:p w14:paraId="51EA3765" w14:textId="77777777" w:rsidR="003D5B1E" w:rsidRPr="00832C1B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2C1B">
              <w:rPr>
                <w:rFonts w:asciiTheme="majorBidi" w:hAnsiTheme="majorBidi" w:cstheme="majorBidi"/>
                <w:sz w:val="20"/>
                <w:szCs w:val="20"/>
              </w:rPr>
              <w:t>1498 (7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 w:rsidRPr="00832C1B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</w:tr>
      <w:tr w:rsidR="003D5B1E" w:rsidRPr="00832C1B" w14:paraId="55359AF8" w14:textId="77777777" w:rsidTr="00831B46">
        <w:tc>
          <w:tcPr>
            <w:tcW w:w="5305" w:type="dxa"/>
          </w:tcPr>
          <w:p w14:paraId="5FDAD216" w14:textId="77777777" w:rsidR="003D5B1E" w:rsidRPr="00832C1B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2C1B">
              <w:rPr>
                <w:rFonts w:asciiTheme="majorBidi" w:hAnsiTheme="majorBidi" w:cstheme="majorBidi"/>
                <w:sz w:val="20"/>
                <w:szCs w:val="20"/>
              </w:rPr>
              <w:t>BMI (kg/m2)</w:t>
            </w:r>
          </w:p>
        </w:tc>
        <w:tc>
          <w:tcPr>
            <w:tcW w:w="1890" w:type="dxa"/>
          </w:tcPr>
          <w:p w14:paraId="68BA7C0B" w14:textId="77777777" w:rsidR="003D5B1E" w:rsidRPr="00832C1B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2C1B">
              <w:rPr>
                <w:rFonts w:asciiTheme="majorBidi" w:hAnsiTheme="majorBidi" w:cstheme="majorBidi"/>
                <w:sz w:val="20"/>
                <w:szCs w:val="20"/>
              </w:rPr>
              <w:t>2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 w:rsidRPr="00832C1B">
              <w:rPr>
                <w:rFonts w:asciiTheme="majorBidi" w:hAnsiTheme="majorBidi" w:cstheme="majorBidi"/>
                <w:sz w:val="20"/>
                <w:szCs w:val="20"/>
              </w:rPr>
              <w:t xml:space="preserve"> ± 3.3</w:t>
            </w:r>
          </w:p>
        </w:tc>
      </w:tr>
      <w:tr w:rsidR="003D5B1E" w:rsidRPr="00832C1B" w14:paraId="39116FBD" w14:textId="77777777" w:rsidTr="00831B46">
        <w:tc>
          <w:tcPr>
            <w:tcW w:w="5305" w:type="dxa"/>
            <w:tcBorders>
              <w:bottom w:val="single" w:sz="4" w:space="0" w:color="auto"/>
            </w:tcBorders>
          </w:tcPr>
          <w:p w14:paraId="0487084B" w14:textId="77777777" w:rsidR="003D5B1E" w:rsidRPr="00832C1B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bookmarkStart w:id="44" w:name="OLE_LINK106"/>
            <w:bookmarkStart w:id="45" w:name="OLE_LINK107"/>
            <w:bookmarkStart w:id="46" w:name="OLE_LINK233"/>
            <w:bookmarkStart w:id="47" w:name="OLE_LINK320"/>
            <w:bookmarkStart w:id="48" w:name="OLE_LINK339"/>
            <w:bookmarkStart w:id="49" w:name="OLE_LINK373"/>
            <w:r w:rsidRPr="00832C1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urrent smoker</w:t>
            </w:r>
            <w:bookmarkEnd w:id="44"/>
            <w:bookmarkEnd w:id="45"/>
            <w:bookmarkEnd w:id="46"/>
            <w:bookmarkEnd w:id="47"/>
            <w:bookmarkEnd w:id="48"/>
            <w:bookmarkEnd w:id="49"/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4B55E3D0" w14:textId="77777777" w:rsidR="003D5B1E" w:rsidRPr="00832C1B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2C1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69 (44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.0</w:t>
            </w:r>
            <w:r w:rsidRPr="00832C1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)</w:t>
            </w:r>
          </w:p>
        </w:tc>
      </w:tr>
      <w:tr w:rsidR="003D5B1E" w:rsidRPr="00832C1B" w14:paraId="14C45D3A" w14:textId="77777777" w:rsidTr="00831B46">
        <w:tc>
          <w:tcPr>
            <w:tcW w:w="71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F882F2" w14:textId="77777777" w:rsidR="003D5B1E" w:rsidRPr="00832C1B" w:rsidRDefault="003D5B1E" w:rsidP="00831B46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832C1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ast 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</w:t>
            </w:r>
            <w:r w:rsidRPr="00832C1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edical 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H</w:t>
            </w:r>
            <w:r w:rsidRPr="00832C1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story</w:t>
            </w:r>
          </w:p>
        </w:tc>
      </w:tr>
      <w:tr w:rsidR="003D5B1E" w:rsidRPr="00832C1B" w14:paraId="7367992B" w14:textId="77777777" w:rsidTr="00831B46">
        <w:tc>
          <w:tcPr>
            <w:tcW w:w="5305" w:type="dxa"/>
            <w:tcBorders>
              <w:top w:val="single" w:sz="4" w:space="0" w:color="auto"/>
            </w:tcBorders>
            <w:vAlign w:val="center"/>
          </w:tcPr>
          <w:p w14:paraId="4C392F58" w14:textId="77777777" w:rsidR="003D5B1E" w:rsidRPr="00832C1B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26A5">
              <w:rPr>
                <w:rFonts w:asciiTheme="majorBidi" w:hAnsiTheme="majorBidi" w:cstheme="majorBidi"/>
                <w:sz w:val="20"/>
                <w:szCs w:val="20"/>
              </w:rPr>
              <w:t>Hypertension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48DA226D" w14:textId="77777777" w:rsidR="003D5B1E" w:rsidRPr="00832C1B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26A5">
              <w:rPr>
                <w:rFonts w:asciiTheme="majorBidi" w:hAnsiTheme="majorBidi" w:cstheme="majorBidi"/>
                <w:sz w:val="20"/>
                <w:szCs w:val="20"/>
              </w:rPr>
              <w:t>1090 (5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%</w:t>
            </w:r>
            <w:r w:rsidRPr="002926A5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3D5B1E" w:rsidRPr="00832C1B" w14:paraId="367C355F" w14:textId="77777777" w:rsidTr="00831B46">
        <w:tc>
          <w:tcPr>
            <w:tcW w:w="5305" w:type="dxa"/>
            <w:vAlign w:val="center"/>
          </w:tcPr>
          <w:p w14:paraId="686C0433" w14:textId="77777777" w:rsidR="003D5B1E" w:rsidRPr="00832C1B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26A5">
              <w:rPr>
                <w:rFonts w:asciiTheme="majorBidi" w:hAnsiTheme="majorBidi" w:cstheme="majorBidi"/>
                <w:sz w:val="20"/>
                <w:szCs w:val="20"/>
              </w:rPr>
              <w:t>Family history premature CAD</w:t>
            </w:r>
          </w:p>
        </w:tc>
        <w:tc>
          <w:tcPr>
            <w:tcW w:w="1890" w:type="dxa"/>
            <w:vAlign w:val="center"/>
          </w:tcPr>
          <w:p w14:paraId="12EA02DB" w14:textId="77777777" w:rsidR="003D5B1E" w:rsidRPr="00832C1B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26A5">
              <w:rPr>
                <w:rFonts w:asciiTheme="majorBidi" w:hAnsiTheme="majorBidi" w:cstheme="majorBidi"/>
                <w:sz w:val="20"/>
                <w:szCs w:val="20"/>
              </w:rPr>
              <w:t>262 (1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%</w:t>
            </w:r>
            <w:r w:rsidRPr="002926A5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3D5B1E" w:rsidRPr="00832C1B" w14:paraId="2ED0149F" w14:textId="77777777" w:rsidTr="00831B46">
        <w:tc>
          <w:tcPr>
            <w:tcW w:w="5305" w:type="dxa"/>
            <w:vAlign w:val="center"/>
          </w:tcPr>
          <w:p w14:paraId="56183EA0" w14:textId="77777777" w:rsidR="003D5B1E" w:rsidRPr="00832C1B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bookmarkStart w:id="50" w:name="OLE_LINK165"/>
            <w:bookmarkStart w:id="51" w:name="OLE_LINK166"/>
            <w:bookmarkStart w:id="52" w:name="OLE_LINK281"/>
            <w:r w:rsidRPr="002926A5">
              <w:rPr>
                <w:rFonts w:asciiTheme="majorBidi" w:hAnsiTheme="majorBidi" w:cstheme="majorBidi"/>
                <w:sz w:val="20"/>
                <w:szCs w:val="20"/>
              </w:rPr>
              <w:t>Dyslipidemia</w:t>
            </w:r>
            <w:bookmarkEnd w:id="50"/>
            <w:bookmarkEnd w:id="51"/>
            <w:bookmarkEnd w:id="52"/>
          </w:p>
        </w:tc>
        <w:tc>
          <w:tcPr>
            <w:tcW w:w="1890" w:type="dxa"/>
            <w:vAlign w:val="center"/>
          </w:tcPr>
          <w:p w14:paraId="7B27540B" w14:textId="77777777" w:rsidR="003D5B1E" w:rsidRPr="00832C1B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26A5">
              <w:rPr>
                <w:rFonts w:asciiTheme="majorBidi" w:hAnsiTheme="majorBidi" w:cstheme="majorBidi"/>
                <w:sz w:val="20"/>
                <w:szCs w:val="20"/>
              </w:rPr>
              <w:t>810 (4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%</w:t>
            </w:r>
            <w:r w:rsidRPr="002926A5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3D5B1E" w:rsidRPr="00832C1B" w14:paraId="45AB1617" w14:textId="77777777" w:rsidTr="00831B46">
        <w:tc>
          <w:tcPr>
            <w:tcW w:w="5305" w:type="dxa"/>
            <w:vAlign w:val="center"/>
          </w:tcPr>
          <w:p w14:paraId="7FB3DD84" w14:textId="77777777" w:rsidR="003D5B1E" w:rsidRPr="00832C1B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bookmarkStart w:id="53" w:name="OLE_LINK94"/>
            <w:bookmarkStart w:id="54" w:name="OLE_LINK95"/>
            <w:bookmarkStart w:id="55" w:name="OLE_LINK280"/>
            <w:r w:rsidRPr="002926A5">
              <w:rPr>
                <w:rFonts w:asciiTheme="majorBidi" w:hAnsiTheme="majorBidi" w:cstheme="majorBidi"/>
                <w:sz w:val="20"/>
                <w:szCs w:val="20"/>
              </w:rPr>
              <w:t>Diabetes Mellitus</w:t>
            </w:r>
            <w:bookmarkEnd w:id="53"/>
            <w:bookmarkEnd w:id="54"/>
            <w:bookmarkEnd w:id="55"/>
          </w:p>
        </w:tc>
        <w:tc>
          <w:tcPr>
            <w:tcW w:w="1890" w:type="dxa"/>
            <w:vAlign w:val="center"/>
          </w:tcPr>
          <w:p w14:paraId="32461547" w14:textId="77777777" w:rsidR="003D5B1E" w:rsidRPr="00832C1B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26A5">
              <w:rPr>
                <w:rFonts w:asciiTheme="majorBidi" w:hAnsiTheme="majorBidi" w:cstheme="majorBidi"/>
                <w:sz w:val="20"/>
                <w:szCs w:val="20"/>
              </w:rPr>
              <w:t>907 (4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%</w:t>
            </w:r>
            <w:r w:rsidRPr="002926A5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3D5B1E" w:rsidRPr="00832C1B" w14:paraId="41FDADA6" w14:textId="77777777" w:rsidTr="00831B46">
        <w:tc>
          <w:tcPr>
            <w:tcW w:w="5305" w:type="dxa"/>
            <w:vAlign w:val="center"/>
          </w:tcPr>
          <w:p w14:paraId="4F7B4D44" w14:textId="77777777" w:rsidR="003D5B1E" w:rsidRPr="00832C1B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bookmarkStart w:id="56" w:name="OLE_LINK163"/>
            <w:bookmarkStart w:id="57" w:name="OLE_LINK164"/>
            <w:bookmarkStart w:id="58" w:name="OLE_LINK276"/>
            <w:bookmarkStart w:id="59" w:name="OLE_LINK372"/>
            <w:r w:rsidRPr="002926A5">
              <w:rPr>
                <w:rFonts w:asciiTheme="majorBidi" w:hAnsiTheme="majorBidi" w:cstheme="majorBidi"/>
                <w:sz w:val="20"/>
                <w:szCs w:val="20"/>
              </w:rPr>
              <w:t>Chronic Renal Failure</w:t>
            </w:r>
            <w:bookmarkEnd w:id="56"/>
            <w:bookmarkEnd w:id="57"/>
            <w:bookmarkEnd w:id="58"/>
            <w:bookmarkEnd w:id="59"/>
          </w:p>
        </w:tc>
        <w:tc>
          <w:tcPr>
            <w:tcW w:w="1890" w:type="dxa"/>
            <w:vAlign w:val="center"/>
          </w:tcPr>
          <w:p w14:paraId="48500C89" w14:textId="77777777" w:rsidR="003D5B1E" w:rsidRPr="00832C1B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26A5">
              <w:rPr>
                <w:rFonts w:asciiTheme="majorBidi" w:hAnsiTheme="majorBidi" w:cstheme="majorBidi"/>
                <w:sz w:val="20"/>
                <w:szCs w:val="20"/>
              </w:rPr>
              <w:t>130 (6.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Pr="002926A5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3D5B1E" w:rsidRPr="00832C1B" w14:paraId="35591475" w14:textId="77777777" w:rsidTr="00831B46">
        <w:tc>
          <w:tcPr>
            <w:tcW w:w="5305" w:type="dxa"/>
            <w:vAlign w:val="center"/>
          </w:tcPr>
          <w:p w14:paraId="3BFB96E4" w14:textId="77777777" w:rsidR="003D5B1E" w:rsidRPr="00832C1B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bookmarkStart w:id="60" w:name="OLE_LINK161"/>
            <w:bookmarkStart w:id="61" w:name="OLE_LINK162"/>
            <w:bookmarkStart w:id="62" w:name="OLE_LINK303"/>
            <w:bookmarkStart w:id="63" w:name="OLE_LINK330"/>
            <w:r w:rsidRPr="002926A5">
              <w:rPr>
                <w:rFonts w:asciiTheme="majorBidi" w:hAnsiTheme="majorBidi" w:cstheme="majorBidi"/>
                <w:sz w:val="20"/>
                <w:szCs w:val="20"/>
              </w:rPr>
              <w:t>Prior Heart Failure</w:t>
            </w:r>
            <w:bookmarkEnd w:id="60"/>
            <w:bookmarkEnd w:id="61"/>
            <w:bookmarkEnd w:id="62"/>
            <w:bookmarkEnd w:id="63"/>
          </w:p>
        </w:tc>
        <w:tc>
          <w:tcPr>
            <w:tcW w:w="1890" w:type="dxa"/>
            <w:vAlign w:val="center"/>
          </w:tcPr>
          <w:p w14:paraId="3DD87DA6" w14:textId="77777777" w:rsidR="003D5B1E" w:rsidRPr="00832C1B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26A5">
              <w:rPr>
                <w:rFonts w:asciiTheme="majorBidi" w:hAnsiTheme="majorBidi" w:cstheme="majorBidi"/>
                <w:sz w:val="20"/>
                <w:szCs w:val="20"/>
              </w:rPr>
              <w:t>118 (5.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Pr="002926A5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3D5B1E" w:rsidRPr="00832C1B" w14:paraId="31716B95" w14:textId="77777777" w:rsidTr="00831B46">
        <w:tc>
          <w:tcPr>
            <w:tcW w:w="5305" w:type="dxa"/>
            <w:vAlign w:val="center"/>
          </w:tcPr>
          <w:p w14:paraId="3572AD76" w14:textId="77777777" w:rsidR="003D5B1E" w:rsidRPr="00832C1B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bookmarkStart w:id="64" w:name="OLE_LINK305"/>
            <w:bookmarkStart w:id="65" w:name="OLE_LINK306"/>
            <w:bookmarkStart w:id="66" w:name="OLE_LINK323"/>
            <w:r w:rsidRPr="002926A5">
              <w:rPr>
                <w:rFonts w:asciiTheme="majorBidi" w:hAnsiTheme="majorBidi" w:cstheme="majorBidi"/>
                <w:sz w:val="20"/>
                <w:szCs w:val="20"/>
              </w:rPr>
              <w:t>Prior AF Flutter</w:t>
            </w:r>
            <w:bookmarkEnd w:id="64"/>
            <w:bookmarkEnd w:id="65"/>
            <w:bookmarkEnd w:id="66"/>
          </w:p>
        </w:tc>
        <w:tc>
          <w:tcPr>
            <w:tcW w:w="1890" w:type="dxa"/>
            <w:vAlign w:val="center"/>
          </w:tcPr>
          <w:p w14:paraId="0B75635C" w14:textId="77777777" w:rsidR="003D5B1E" w:rsidRPr="00832C1B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26A5">
              <w:rPr>
                <w:rFonts w:asciiTheme="majorBidi" w:hAnsiTheme="majorBidi" w:cstheme="majorBidi"/>
                <w:sz w:val="20"/>
                <w:szCs w:val="20"/>
              </w:rPr>
              <w:t>68 (3.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Pr="002926A5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3D5B1E" w:rsidRPr="00832C1B" w14:paraId="257BF2EB" w14:textId="77777777" w:rsidTr="00831B46">
        <w:tc>
          <w:tcPr>
            <w:tcW w:w="5305" w:type="dxa"/>
            <w:vAlign w:val="center"/>
          </w:tcPr>
          <w:p w14:paraId="6738FE94" w14:textId="77777777" w:rsidR="003D5B1E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26A5">
              <w:rPr>
                <w:rFonts w:asciiTheme="majorBidi" w:hAnsiTheme="majorBidi" w:cstheme="majorBidi"/>
                <w:sz w:val="20"/>
                <w:szCs w:val="20"/>
              </w:rPr>
              <w:t>Prior CAD</w:t>
            </w:r>
          </w:p>
          <w:p w14:paraId="108B7099" w14:textId="77777777" w:rsidR="003D5B1E" w:rsidRPr="002926A5" w:rsidRDefault="003D5B1E" w:rsidP="00831B46">
            <w:pPr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2926A5">
              <w:rPr>
                <w:rFonts w:asciiTheme="majorBidi" w:hAnsiTheme="majorBidi" w:cstheme="majorBidi"/>
                <w:sz w:val="20"/>
                <w:szCs w:val="20"/>
              </w:rPr>
              <w:t>Prior MI</w:t>
            </w:r>
          </w:p>
          <w:p w14:paraId="506B6896" w14:textId="77777777" w:rsidR="003D5B1E" w:rsidRPr="002926A5" w:rsidRDefault="003D5B1E" w:rsidP="00831B46">
            <w:pPr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2926A5">
              <w:rPr>
                <w:rFonts w:asciiTheme="majorBidi" w:hAnsiTheme="majorBidi" w:cstheme="majorBidi"/>
                <w:sz w:val="20"/>
                <w:szCs w:val="20"/>
              </w:rPr>
              <w:t>Prior coronary artery stenosis &gt;50%</w:t>
            </w:r>
          </w:p>
          <w:p w14:paraId="43981583" w14:textId="77777777" w:rsidR="003D5B1E" w:rsidRPr="002926A5" w:rsidRDefault="003D5B1E" w:rsidP="00831B46">
            <w:pPr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2926A5">
              <w:rPr>
                <w:rFonts w:asciiTheme="majorBidi" w:hAnsiTheme="majorBidi" w:cstheme="majorBidi"/>
                <w:sz w:val="20"/>
                <w:szCs w:val="20"/>
              </w:rPr>
              <w:t>Prior Angina</w:t>
            </w:r>
          </w:p>
          <w:p w14:paraId="3C7E2652" w14:textId="77777777" w:rsidR="003D5B1E" w:rsidRPr="002926A5" w:rsidRDefault="003D5B1E" w:rsidP="00831B46">
            <w:pPr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2926A5">
              <w:rPr>
                <w:rFonts w:asciiTheme="majorBidi" w:hAnsiTheme="majorBidi" w:cstheme="majorBidi"/>
                <w:sz w:val="20"/>
                <w:szCs w:val="20"/>
              </w:rPr>
              <w:t>Prior PCI</w:t>
            </w:r>
          </w:p>
          <w:p w14:paraId="4E90E890" w14:textId="77777777" w:rsidR="003D5B1E" w:rsidRPr="00832C1B" w:rsidRDefault="003D5B1E" w:rsidP="00831B46">
            <w:pPr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2926A5">
              <w:rPr>
                <w:rFonts w:asciiTheme="majorBidi" w:hAnsiTheme="majorBidi" w:cstheme="majorBidi"/>
                <w:sz w:val="20"/>
                <w:szCs w:val="20"/>
              </w:rPr>
              <w:t>Prior CABG</w:t>
            </w:r>
          </w:p>
        </w:tc>
        <w:tc>
          <w:tcPr>
            <w:tcW w:w="1890" w:type="dxa"/>
            <w:vAlign w:val="center"/>
          </w:tcPr>
          <w:p w14:paraId="2836AECF" w14:textId="77777777" w:rsidR="003D5B1E" w:rsidRPr="002926A5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26A5">
              <w:rPr>
                <w:rFonts w:asciiTheme="majorBidi" w:hAnsiTheme="majorBidi" w:cstheme="majorBidi"/>
                <w:sz w:val="20"/>
                <w:szCs w:val="20"/>
              </w:rPr>
              <w:t>570 (2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%</w:t>
            </w:r>
            <w:r w:rsidRPr="002926A5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54DD1483" w14:textId="77777777" w:rsidR="003D5B1E" w:rsidRPr="002926A5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26A5">
              <w:rPr>
                <w:rFonts w:asciiTheme="majorBidi" w:hAnsiTheme="majorBidi" w:cstheme="majorBidi"/>
                <w:sz w:val="20"/>
                <w:szCs w:val="20"/>
              </w:rPr>
              <w:t>389/570 (6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%</w:t>
            </w:r>
            <w:r w:rsidRPr="002926A5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4068D336" w14:textId="77777777" w:rsidR="003D5B1E" w:rsidRPr="002926A5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26A5">
              <w:rPr>
                <w:rFonts w:asciiTheme="majorBidi" w:hAnsiTheme="majorBidi" w:cstheme="majorBidi"/>
                <w:sz w:val="20"/>
                <w:szCs w:val="20"/>
              </w:rPr>
              <w:t>352/389 (9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%</w:t>
            </w:r>
            <w:r w:rsidRPr="002926A5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107B8E7E" w14:textId="77777777" w:rsidR="003D5B1E" w:rsidRPr="002926A5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26A5">
              <w:rPr>
                <w:rFonts w:asciiTheme="majorBidi" w:hAnsiTheme="majorBidi" w:cstheme="majorBidi"/>
                <w:sz w:val="20"/>
                <w:szCs w:val="20"/>
              </w:rPr>
              <w:t>442/570 (7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%</w:t>
            </w:r>
            <w:r w:rsidRPr="002926A5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6F164360" w14:textId="77777777" w:rsidR="003D5B1E" w:rsidRPr="002926A5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26A5">
              <w:rPr>
                <w:rFonts w:asciiTheme="majorBidi" w:hAnsiTheme="majorBidi" w:cstheme="majorBidi"/>
                <w:sz w:val="20"/>
                <w:szCs w:val="20"/>
              </w:rPr>
              <w:t>420/570 (7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%</w:t>
            </w:r>
            <w:r w:rsidRPr="002926A5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44239E47" w14:textId="77777777" w:rsidR="003D5B1E" w:rsidRPr="00832C1B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26A5">
              <w:rPr>
                <w:rFonts w:asciiTheme="majorBidi" w:hAnsiTheme="majorBidi" w:cstheme="majorBidi"/>
                <w:sz w:val="20"/>
                <w:szCs w:val="20"/>
              </w:rPr>
              <w:t>86/570 (1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%</w:t>
            </w:r>
            <w:r w:rsidRPr="002926A5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3D5B1E" w:rsidRPr="00832C1B" w14:paraId="32C52721" w14:textId="77777777" w:rsidTr="00831B46">
        <w:tc>
          <w:tcPr>
            <w:tcW w:w="5305" w:type="dxa"/>
            <w:vAlign w:val="center"/>
          </w:tcPr>
          <w:p w14:paraId="1F22F525" w14:textId="77777777" w:rsidR="003D5B1E" w:rsidRPr="00832C1B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bookmarkStart w:id="67" w:name="OLE_LINK108"/>
            <w:bookmarkStart w:id="68" w:name="OLE_LINK109"/>
            <w:bookmarkStart w:id="69" w:name="OLE_LINK125"/>
            <w:bookmarkStart w:id="70" w:name="OLE_LINK167"/>
            <w:bookmarkStart w:id="71" w:name="OLE_LINK229"/>
            <w:bookmarkStart w:id="72" w:name="OLE_LINK278"/>
            <w:bookmarkStart w:id="73" w:name="OLE_LINK319"/>
            <w:bookmarkStart w:id="74" w:name="OLE_LINK332"/>
            <w:r w:rsidRPr="002926A5">
              <w:rPr>
                <w:rFonts w:asciiTheme="majorBidi" w:hAnsiTheme="majorBidi" w:cstheme="majorBidi"/>
                <w:sz w:val="20"/>
                <w:szCs w:val="20"/>
              </w:rPr>
              <w:t>Prior TI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bookmarkEnd w:id="67"/>
            <w:bookmarkEnd w:id="68"/>
            <w:bookmarkEnd w:id="69"/>
            <w:bookmarkEnd w:id="70"/>
            <w:bookmarkEnd w:id="71"/>
            <w:bookmarkEnd w:id="72"/>
            <w:bookmarkEnd w:id="73"/>
            <w:bookmarkEnd w:id="74"/>
          </w:p>
        </w:tc>
        <w:tc>
          <w:tcPr>
            <w:tcW w:w="1890" w:type="dxa"/>
            <w:vAlign w:val="center"/>
          </w:tcPr>
          <w:p w14:paraId="1B2342C4" w14:textId="77777777" w:rsidR="003D5B1E" w:rsidRPr="00832C1B" w:rsidRDefault="003D5B1E" w:rsidP="00831B4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926A5">
              <w:rPr>
                <w:rFonts w:asciiTheme="majorBidi" w:hAnsiTheme="majorBidi" w:cstheme="majorBidi"/>
                <w:sz w:val="20"/>
                <w:szCs w:val="20"/>
              </w:rPr>
              <w:t>24 (1.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Pr="002926A5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3D5B1E" w:rsidRPr="00832C1B" w14:paraId="6D930293" w14:textId="77777777" w:rsidTr="00831B46">
        <w:tc>
          <w:tcPr>
            <w:tcW w:w="5305" w:type="dxa"/>
            <w:tcBorders>
              <w:bottom w:val="single" w:sz="4" w:space="0" w:color="auto"/>
            </w:tcBorders>
            <w:vAlign w:val="center"/>
          </w:tcPr>
          <w:p w14:paraId="507AF33B" w14:textId="77777777" w:rsidR="003D5B1E" w:rsidRPr="00832C1B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bookmarkStart w:id="75" w:name="OLE_LINK290"/>
            <w:bookmarkStart w:id="76" w:name="OLE_LINK291"/>
            <w:bookmarkStart w:id="77" w:name="OLE_LINK331"/>
            <w:bookmarkStart w:id="78" w:name="_Hlk138614333"/>
            <w:r w:rsidRPr="002926A5">
              <w:rPr>
                <w:rFonts w:asciiTheme="majorBidi" w:hAnsiTheme="majorBidi" w:cstheme="majorBidi"/>
                <w:sz w:val="20"/>
                <w:szCs w:val="20"/>
              </w:rPr>
              <w:t>Prior CVA</w:t>
            </w:r>
            <w:bookmarkEnd w:id="75"/>
            <w:bookmarkEnd w:id="76"/>
            <w:bookmarkEnd w:id="77"/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17D1FAE6" w14:textId="77777777" w:rsidR="003D5B1E" w:rsidRPr="00832C1B" w:rsidRDefault="003D5B1E" w:rsidP="00831B4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926A5">
              <w:rPr>
                <w:rFonts w:asciiTheme="majorBidi" w:hAnsiTheme="majorBidi" w:cstheme="majorBidi"/>
                <w:sz w:val="20"/>
                <w:szCs w:val="20"/>
              </w:rPr>
              <w:t>53 (2.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Pr="002926A5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bookmarkEnd w:id="78"/>
      <w:tr w:rsidR="003D5B1E" w:rsidRPr="00832C1B" w14:paraId="345EBC11" w14:textId="77777777" w:rsidTr="00831B46">
        <w:tc>
          <w:tcPr>
            <w:tcW w:w="71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D6A402" w14:textId="77777777" w:rsidR="003D5B1E" w:rsidRPr="00035EEF" w:rsidRDefault="003D5B1E" w:rsidP="00831B46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035EE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resenting 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</w:t>
            </w:r>
            <w:r w:rsidRPr="00035EE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ymptoms on 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</w:t>
            </w:r>
            <w:r w:rsidRPr="00035EE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mission</w:t>
            </w:r>
          </w:p>
        </w:tc>
      </w:tr>
      <w:tr w:rsidR="003D5B1E" w:rsidRPr="00832C1B" w14:paraId="31416C7D" w14:textId="77777777" w:rsidTr="00831B46">
        <w:tc>
          <w:tcPr>
            <w:tcW w:w="5305" w:type="dxa"/>
            <w:tcBorders>
              <w:top w:val="single" w:sz="4" w:space="0" w:color="auto"/>
            </w:tcBorders>
            <w:vAlign w:val="center"/>
          </w:tcPr>
          <w:p w14:paraId="31619BC3" w14:textId="77777777" w:rsidR="003D5B1E" w:rsidRPr="002926A5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bookmarkStart w:id="79" w:name="OLE_LINK110"/>
            <w:bookmarkStart w:id="80" w:name="OLE_LINK111"/>
            <w:bookmarkStart w:id="81" w:name="OLE_LINK175"/>
            <w:bookmarkStart w:id="82" w:name="OLE_LINK183"/>
            <w:bookmarkStart w:id="83" w:name="OLE_LINK232"/>
            <w:bookmarkStart w:id="84" w:name="OLE_LINK287"/>
            <w:bookmarkStart w:id="85" w:name="OLE_LINK368"/>
            <w:bookmarkStart w:id="86" w:name="OLE_LINK385"/>
            <w:r w:rsidRPr="002926A5">
              <w:rPr>
                <w:rFonts w:asciiTheme="majorBidi" w:hAnsiTheme="majorBidi" w:cstheme="majorBidi"/>
                <w:sz w:val="20"/>
                <w:szCs w:val="20"/>
              </w:rPr>
              <w:t>CCS Angina IV</w:t>
            </w:r>
            <w:bookmarkEnd w:id="79"/>
            <w:bookmarkEnd w:id="80"/>
            <w:bookmarkEnd w:id="81"/>
            <w:bookmarkEnd w:id="82"/>
            <w:bookmarkEnd w:id="83"/>
            <w:bookmarkEnd w:id="84"/>
            <w:bookmarkEnd w:id="85"/>
            <w:bookmarkEnd w:id="86"/>
          </w:p>
        </w:tc>
        <w:tc>
          <w:tcPr>
            <w:tcW w:w="1890" w:type="dxa"/>
            <w:tcBorders>
              <w:top w:val="single" w:sz="4" w:space="0" w:color="auto"/>
            </w:tcBorders>
            <w:vAlign w:val="bottom"/>
          </w:tcPr>
          <w:p w14:paraId="08A15B8A" w14:textId="77777777" w:rsidR="003D5B1E" w:rsidRPr="002926A5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50 (43.0%)</w:t>
            </w:r>
          </w:p>
        </w:tc>
      </w:tr>
      <w:tr w:rsidR="003D5B1E" w:rsidRPr="00832C1B" w14:paraId="579D137E" w14:textId="77777777" w:rsidTr="00831B46">
        <w:tc>
          <w:tcPr>
            <w:tcW w:w="5305" w:type="dxa"/>
            <w:vAlign w:val="center"/>
          </w:tcPr>
          <w:p w14:paraId="35EBC975" w14:textId="77777777" w:rsidR="003D5B1E" w:rsidRPr="002926A5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bookmarkStart w:id="87" w:name="OLE_LINK315"/>
            <w:bookmarkStart w:id="88" w:name="OLE_LINK316"/>
            <w:bookmarkStart w:id="89" w:name="OLE_LINK317"/>
            <w:bookmarkStart w:id="90" w:name="OLE_LINK326"/>
            <w:bookmarkStart w:id="91" w:name="OLE_LINK378"/>
            <w:r w:rsidRPr="002926A5">
              <w:rPr>
                <w:rFonts w:asciiTheme="majorBidi" w:hAnsiTheme="majorBidi" w:cstheme="majorBidi"/>
                <w:sz w:val="20"/>
                <w:szCs w:val="20"/>
              </w:rPr>
              <w:t>Heart failure at time of presentation</w:t>
            </w:r>
            <w:bookmarkEnd w:id="87"/>
            <w:bookmarkEnd w:id="88"/>
            <w:bookmarkEnd w:id="89"/>
            <w:bookmarkEnd w:id="90"/>
            <w:bookmarkEnd w:id="91"/>
          </w:p>
        </w:tc>
        <w:tc>
          <w:tcPr>
            <w:tcW w:w="1890" w:type="dxa"/>
            <w:vAlign w:val="center"/>
          </w:tcPr>
          <w:p w14:paraId="319C635F" w14:textId="77777777" w:rsidR="003D5B1E" w:rsidRPr="002926A5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26A5">
              <w:rPr>
                <w:rFonts w:asciiTheme="majorBidi" w:hAnsiTheme="majorBidi" w:cstheme="majorBidi"/>
                <w:sz w:val="20"/>
                <w:szCs w:val="20"/>
              </w:rPr>
              <w:t>198 (1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%</w:t>
            </w:r>
            <w:r w:rsidRPr="002926A5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3D5B1E" w:rsidRPr="00832C1B" w14:paraId="064C7EFD" w14:textId="77777777" w:rsidTr="00831B46">
        <w:tc>
          <w:tcPr>
            <w:tcW w:w="5305" w:type="dxa"/>
            <w:vAlign w:val="center"/>
          </w:tcPr>
          <w:p w14:paraId="4001BCC3" w14:textId="77777777" w:rsidR="003D5B1E" w:rsidRPr="002926A5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bookmarkStart w:id="92" w:name="OLE_LINK116"/>
            <w:bookmarkStart w:id="93" w:name="OLE_LINK117"/>
            <w:bookmarkStart w:id="94" w:name="OLE_LINK300"/>
            <w:bookmarkStart w:id="95" w:name="OLE_LINK371"/>
            <w:r w:rsidRPr="002926A5">
              <w:rPr>
                <w:rFonts w:asciiTheme="majorBidi" w:hAnsiTheme="majorBidi" w:cstheme="majorBidi"/>
                <w:sz w:val="20"/>
                <w:szCs w:val="20"/>
              </w:rPr>
              <w:t>Mechanical Ventilation</w:t>
            </w:r>
            <w:bookmarkEnd w:id="92"/>
            <w:bookmarkEnd w:id="93"/>
            <w:bookmarkEnd w:id="94"/>
            <w:bookmarkEnd w:id="95"/>
          </w:p>
        </w:tc>
        <w:tc>
          <w:tcPr>
            <w:tcW w:w="1890" w:type="dxa"/>
            <w:vAlign w:val="center"/>
          </w:tcPr>
          <w:p w14:paraId="1DB36593" w14:textId="77777777" w:rsidR="003D5B1E" w:rsidRPr="002926A5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26A5">
              <w:rPr>
                <w:rFonts w:asciiTheme="majorBidi" w:hAnsiTheme="majorBidi" w:cstheme="majorBidi"/>
                <w:sz w:val="20"/>
                <w:szCs w:val="20"/>
              </w:rPr>
              <w:t>41 (2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%</w:t>
            </w:r>
            <w:r w:rsidRPr="002926A5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3D5B1E" w:rsidRPr="00832C1B" w14:paraId="696A02B3" w14:textId="77777777" w:rsidTr="00831B46">
        <w:tc>
          <w:tcPr>
            <w:tcW w:w="5305" w:type="dxa"/>
            <w:vAlign w:val="center"/>
          </w:tcPr>
          <w:p w14:paraId="3FB0676F" w14:textId="77777777" w:rsidR="003D5B1E" w:rsidRPr="002926A5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bookmarkStart w:id="96" w:name="OLE_LINK84"/>
            <w:bookmarkStart w:id="97" w:name="OLE_LINK85"/>
            <w:bookmarkStart w:id="98" w:name="OLE_LINK200"/>
            <w:bookmarkStart w:id="99" w:name="OLE_LINK289"/>
            <w:bookmarkStart w:id="100" w:name="OLE_LINK329"/>
            <w:bookmarkStart w:id="101" w:name="OLE_LINK224"/>
            <w:bookmarkStart w:id="102" w:name="OLE_LINK225"/>
            <w:bookmarkStart w:id="103" w:name="OLE_LINK364"/>
            <w:bookmarkStart w:id="104" w:name="OLE_LINK382"/>
            <w:r w:rsidRPr="002926A5">
              <w:rPr>
                <w:rFonts w:asciiTheme="majorBidi" w:hAnsiTheme="majorBidi" w:cstheme="majorBidi"/>
                <w:sz w:val="20"/>
                <w:szCs w:val="20"/>
              </w:rPr>
              <w:t>Systolic blood pressure</w:t>
            </w:r>
            <w:bookmarkEnd w:id="96"/>
            <w:bookmarkEnd w:id="97"/>
            <w:bookmarkEnd w:id="98"/>
            <w:bookmarkEnd w:id="99"/>
            <w:bookmarkEnd w:id="100"/>
            <w:r w:rsidRPr="002926A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bookmarkStart w:id="105" w:name="OLE_LINK148"/>
            <w:bookmarkStart w:id="106" w:name="OLE_LINK149"/>
            <w:bookmarkEnd w:id="101"/>
            <w:bookmarkEnd w:id="102"/>
            <w:bookmarkEnd w:id="103"/>
            <w:bookmarkEnd w:id="104"/>
            <w:r>
              <w:rPr>
                <w:rFonts w:asciiTheme="majorBidi" w:hAnsiTheme="majorBidi" w:cstheme="majorBidi"/>
                <w:sz w:val="20"/>
                <w:szCs w:val="20"/>
              </w:rPr>
              <w:t>(mmHg)</w:t>
            </w:r>
            <w:bookmarkEnd w:id="105"/>
            <w:bookmarkEnd w:id="106"/>
          </w:p>
        </w:tc>
        <w:tc>
          <w:tcPr>
            <w:tcW w:w="1890" w:type="dxa"/>
            <w:vAlign w:val="center"/>
          </w:tcPr>
          <w:p w14:paraId="6D7CD7A7" w14:textId="77777777" w:rsidR="003D5B1E" w:rsidRPr="002926A5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26A5">
              <w:rPr>
                <w:rFonts w:asciiTheme="majorBidi" w:hAnsiTheme="majorBidi" w:cstheme="majorBidi"/>
                <w:sz w:val="20"/>
                <w:szCs w:val="20"/>
              </w:rPr>
              <w:t>140 ± 26</w:t>
            </w:r>
          </w:p>
        </w:tc>
      </w:tr>
      <w:tr w:rsidR="003D5B1E" w:rsidRPr="00832C1B" w14:paraId="40C7327F" w14:textId="77777777" w:rsidTr="00831B46">
        <w:tc>
          <w:tcPr>
            <w:tcW w:w="5305" w:type="dxa"/>
            <w:vAlign w:val="center"/>
          </w:tcPr>
          <w:p w14:paraId="22F66F8F" w14:textId="77777777" w:rsidR="003D5B1E" w:rsidRPr="002926A5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bookmarkStart w:id="107" w:name="OLE_LINK184"/>
            <w:bookmarkStart w:id="108" w:name="OLE_LINK185"/>
            <w:bookmarkStart w:id="109" w:name="OLE_LINK171"/>
            <w:bookmarkStart w:id="110" w:name="OLE_LINK172"/>
            <w:bookmarkStart w:id="111" w:name="OLE_LINK226"/>
            <w:bookmarkStart w:id="112" w:name="OLE_LINK284"/>
            <w:bookmarkStart w:id="113" w:name="OLE_LINK383"/>
            <w:bookmarkStart w:id="114" w:name="OLE_LINK384"/>
            <w:r w:rsidRPr="002926A5">
              <w:rPr>
                <w:rFonts w:asciiTheme="majorBidi" w:hAnsiTheme="majorBidi" w:cstheme="majorBidi"/>
                <w:sz w:val="20"/>
                <w:szCs w:val="20"/>
              </w:rPr>
              <w:t>Diastolic blood pressure</w:t>
            </w:r>
            <w:bookmarkEnd w:id="107"/>
            <w:bookmarkEnd w:id="108"/>
            <w:r w:rsidRPr="002926A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bookmarkEnd w:id="109"/>
            <w:bookmarkEnd w:id="110"/>
            <w:bookmarkEnd w:id="111"/>
            <w:bookmarkEnd w:id="112"/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bookmarkStart w:id="115" w:name="OLE_LINK285"/>
            <w:bookmarkStart w:id="116" w:name="OLE_LINK286"/>
            <w:r>
              <w:rPr>
                <w:rFonts w:asciiTheme="majorBidi" w:hAnsiTheme="majorBidi" w:cstheme="majorBidi"/>
                <w:sz w:val="20"/>
                <w:szCs w:val="20"/>
              </w:rPr>
              <w:t>mmHg</w:t>
            </w:r>
            <w:bookmarkEnd w:id="115"/>
            <w:bookmarkEnd w:id="116"/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bookmarkEnd w:id="113"/>
            <w:bookmarkEnd w:id="114"/>
          </w:p>
        </w:tc>
        <w:tc>
          <w:tcPr>
            <w:tcW w:w="1890" w:type="dxa"/>
            <w:vAlign w:val="center"/>
          </w:tcPr>
          <w:p w14:paraId="63229551" w14:textId="77777777" w:rsidR="003D5B1E" w:rsidRPr="002926A5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26A5">
              <w:rPr>
                <w:rFonts w:asciiTheme="majorBidi" w:hAnsiTheme="majorBidi" w:cstheme="majorBidi"/>
                <w:sz w:val="20"/>
                <w:szCs w:val="20"/>
              </w:rPr>
              <w:t>83 ± 1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</w:t>
            </w:r>
          </w:p>
        </w:tc>
      </w:tr>
      <w:tr w:rsidR="003D5B1E" w:rsidRPr="00832C1B" w14:paraId="463E89AD" w14:textId="77777777" w:rsidTr="00831B46">
        <w:tc>
          <w:tcPr>
            <w:tcW w:w="5305" w:type="dxa"/>
            <w:vAlign w:val="center"/>
          </w:tcPr>
          <w:p w14:paraId="34E90575" w14:textId="77777777" w:rsidR="003D5B1E" w:rsidRPr="002926A5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26A5">
              <w:rPr>
                <w:rFonts w:asciiTheme="majorBidi" w:hAnsiTheme="majorBidi" w:cstheme="majorBidi"/>
                <w:sz w:val="20"/>
                <w:szCs w:val="20"/>
              </w:rPr>
              <w:t xml:space="preserve">Heart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2926A5">
              <w:rPr>
                <w:rFonts w:asciiTheme="majorBidi" w:hAnsiTheme="majorBidi" w:cstheme="majorBidi"/>
                <w:sz w:val="20"/>
                <w:szCs w:val="20"/>
              </w:rPr>
              <w:t>rate/mi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890" w:type="dxa"/>
            <w:vAlign w:val="center"/>
          </w:tcPr>
          <w:p w14:paraId="6A8332BE" w14:textId="77777777" w:rsidR="003D5B1E" w:rsidRPr="002926A5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26A5">
              <w:rPr>
                <w:rFonts w:asciiTheme="majorBidi" w:hAnsiTheme="majorBidi" w:cstheme="majorBidi"/>
                <w:sz w:val="20"/>
                <w:szCs w:val="20"/>
              </w:rPr>
              <w:t>83 ± 1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</w:t>
            </w:r>
          </w:p>
        </w:tc>
      </w:tr>
      <w:tr w:rsidR="003D5B1E" w:rsidRPr="00832C1B" w14:paraId="0112E698" w14:textId="77777777" w:rsidTr="00831B46">
        <w:tc>
          <w:tcPr>
            <w:tcW w:w="5305" w:type="dxa"/>
            <w:vAlign w:val="center"/>
          </w:tcPr>
          <w:p w14:paraId="683485D7" w14:textId="77777777" w:rsidR="003D5B1E" w:rsidRPr="002926A5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bookmarkStart w:id="117" w:name="OLE_LINK337"/>
            <w:bookmarkStart w:id="118" w:name="OLE_LINK338"/>
            <w:r w:rsidRPr="002926A5">
              <w:rPr>
                <w:rFonts w:asciiTheme="majorBidi" w:hAnsiTheme="majorBidi" w:cstheme="majorBidi"/>
                <w:sz w:val="20"/>
                <w:szCs w:val="20"/>
              </w:rPr>
              <w:t>Echo</w:t>
            </w:r>
            <w:bookmarkEnd w:id="117"/>
            <w:bookmarkEnd w:id="118"/>
          </w:p>
        </w:tc>
        <w:tc>
          <w:tcPr>
            <w:tcW w:w="1890" w:type="dxa"/>
            <w:vAlign w:val="center"/>
          </w:tcPr>
          <w:p w14:paraId="41FF7AB2" w14:textId="77777777" w:rsidR="003D5B1E" w:rsidRPr="002926A5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26A5">
              <w:rPr>
                <w:rFonts w:asciiTheme="majorBidi" w:hAnsiTheme="majorBidi" w:cstheme="majorBidi"/>
                <w:sz w:val="20"/>
                <w:szCs w:val="20"/>
              </w:rPr>
              <w:t>1891 (9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%</w:t>
            </w:r>
            <w:r w:rsidRPr="002926A5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3D5B1E" w:rsidRPr="00832C1B" w14:paraId="7F0E2FB3" w14:textId="77777777" w:rsidTr="00831B46">
        <w:tc>
          <w:tcPr>
            <w:tcW w:w="5305" w:type="dxa"/>
            <w:vAlign w:val="center"/>
          </w:tcPr>
          <w:p w14:paraId="4D250639" w14:textId="77777777" w:rsidR="003D5B1E" w:rsidRPr="002926A5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bookmarkStart w:id="119" w:name="OLE_LINK88"/>
            <w:bookmarkStart w:id="120" w:name="OLE_LINK89"/>
            <w:bookmarkStart w:id="121" w:name="OLE_LINK279"/>
            <w:bookmarkStart w:id="122" w:name="OLE_LINK201"/>
            <w:bookmarkStart w:id="123" w:name="OLE_LINK202"/>
            <w:r w:rsidRPr="002926A5">
              <w:rPr>
                <w:rFonts w:asciiTheme="majorBidi" w:hAnsiTheme="majorBidi" w:cstheme="majorBidi"/>
                <w:sz w:val="20"/>
                <w:szCs w:val="20"/>
              </w:rPr>
              <w:t>LVEF</w:t>
            </w:r>
            <w:bookmarkEnd w:id="119"/>
            <w:bookmarkEnd w:id="120"/>
            <w:bookmarkEnd w:id="121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2926A5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bookmarkEnd w:id="122"/>
            <w:bookmarkEnd w:id="123"/>
          </w:p>
        </w:tc>
        <w:tc>
          <w:tcPr>
            <w:tcW w:w="1890" w:type="dxa"/>
            <w:vAlign w:val="center"/>
          </w:tcPr>
          <w:p w14:paraId="206C8A9B" w14:textId="77777777" w:rsidR="003D5B1E" w:rsidRPr="002926A5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26A5">
              <w:rPr>
                <w:rFonts w:asciiTheme="majorBidi" w:hAnsiTheme="majorBidi" w:cstheme="majorBidi"/>
                <w:sz w:val="20"/>
                <w:szCs w:val="20"/>
              </w:rPr>
              <w:t>50 ± 1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</w:t>
            </w:r>
          </w:p>
        </w:tc>
      </w:tr>
      <w:tr w:rsidR="003D5B1E" w:rsidRPr="00832C1B" w14:paraId="397108E8" w14:textId="77777777" w:rsidTr="00831B46">
        <w:tc>
          <w:tcPr>
            <w:tcW w:w="5305" w:type="dxa"/>
            <w:tcBorders>
              <w:bottom w:val="single" w:sz="4" w:space="0" w:color="auto"/>
            </w:tcBorders>
            <w:vAlign w:val="center"/>
          </w:tcPr>
          <w:p w14:paraId="5E48EC99" w14:textId="77777777" w:rsidR="003D5B1E" w:rsidRPr="002926A5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bookmarkStart w:id="124" w:name="OLE_LINK210"/>
            <w:bookmarkStart w:id="125" w:name="OLE_LINK211"/>
            <w:bookmarkStart w:id="126" w:name="OLE_LINK218"/>
            <w:bookmarkStart w:id="127" w:name="OLE_LINK273"/>
            <w:r w:rsidRPr="002926A5">
              <w:rPr>
                <w:rFonts w:asciiTheme="majorBidi" w:hAnsiTheme="majorBidi" w:cstheme="majorBidi"/>
                <w:sz w:val="20"/>
                <w:szCs w:val="20"/>
              </w:rPr>
              <w:t>RVSP</w:t>
            </w:r>
            <w:bookmarkEnd w:id="124"/>
            <w:bookmarkEnd w:id="125"/>
            <w:bookmarkEnd w:id="126"/>
            <w:bookmarkEnd w:id="127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bookmarkStart w:id="128" w:name="OLE_LINK134"/>
            <w:bookmarkStart w:id="129" w:name="OLE_LINK135"/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bookmarkStart w:id="130" w:name="OLE_LINK274"/>
            <w:bookmarkStart w:id="131" w:name="OLE_LINK275"/>
            <w:r w:rsidRPr="002926A5">
              <w:rPr>
                <w:rFonts w:asciiTheme="majorBidi" w:hAnsiTheme="majorBidi" w:cstheme="majorBidi"/>
                <w:sz w:val="20"/>
                <w:szCs w:val="20"/>
              </w:rPr>
              <w:t>mmHg</w:t>
            </w:r>
            <w:bookmarkEnd w:id="130"/>
            <w:bookmarkEnd w:id="131"/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bookmarkEnd w:id="128"/>
            <w:bookmarkEnd w:id="129"/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2EA98C1D" w14:textId="77777777" w:rsidR="003D5B1E" w:rsidRPr="002926A5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26A5">
              <w:rPr>
                <w:rFonts w:asciiTheme="majorBidi" w:hAnsiTheme="majorBidi" w:cstheme="majorBidi"/>
                <w:sz w:val="20"/>
                <w:szCs w:val="20"/>
              </w:rPr>
              <w:t>27 ± 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</w:t>
            </w:r>
          </w:p>
        </w:tc>
      </w:tr>
      <w:tr w:rsidR="003D5B1E" w:rsidRPr="00832C1B" w14:paraId="0EC1843C" w14:textId="77777777" w:rsidTr="00831B46">
        <w:tc>
          <w:tcPr>
            <w:tcW w:w="71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6F73FD" w14:textId="77777777" w:rsidR="003D5B1E" w:rsidRPr="00832C1B" w:rsidRDefault="003D5B1E" w:rsidP="00831B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5EE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Medications 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</w:t>
            </w:r>
            <w:r w:rsidRPr="00035EE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dministered in 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</w:t>
            </w:r>
            <w:r w:rsidRPr="00035EE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irst 24 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H</w:t>
            </w:r>
            <w:r w:rsidRPr="00035EE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ours</w:t>
            </w:r>
          </w:p>
        </w:tc>
      </w:tr>
      <w:tr w:rsidR="003D5B1E" w:rsidRPr="00832C1B" w14:paraId="11ABAFB6" w14:textId="77777777" w:rsidTr="00831B46">
        <w:tc>
          <w:tcPr>
            <w:tcW w:w="5305" w:type="dxa"/>
            <w:tcBorders>
              <w:top w:val="single" w:sz="4" w:space="0" w:color="auto"/>
            </w:tcBorders>
            <w:vAlign w:val="center"/>
          </w:tcPr>
          <w:p w14:paraId="30FAA4AD" w14:textId="77777777" w:rsidR="003D5B1E" w:rsidRPr="00832C1B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7C02">
              <w:rPr>
                <w:rFonts w:asciiTheme="majorBidi" w:hAnsiTheme="majorBidi" w:cstheme="majorBidi"/>
                <w:sz w:val="20"/>
                <w:szCs w:val="20"/>
              </w:rPr>
              <w:t>Aspirin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1A8C4124" w14:textId="77777777" w:rsidR="003D5B1E" w:rsidRPr="00832C1B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7C02">
              <w:rPr>
                <w:rFonts w:asciiTheme="majorBidi" w:hAnsiTheme="majorBidi" w:cstheme="majorBidi"/>
                <w:sz w:val="20"/>
                <w:szCs w:val="20"/>
              </w:rPr>
              <w:t>1957 (9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Pr="007E7C0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3D5B1E" w:rsidRPr="00832C1B" w14:paraId="1F284790" w14:textId="77777777" w:rsidTr="00831B46">
        <w:tc>
          <w:tcPr>
            <w:tcW w:w="5305" w:type="dxa"/>
            <w:vAlign w:val="center"/>
          </w:tcPr>
          <w:p w14:paraId="0280A459" w14:textId="77777777" w:rsidR="003D5B1E" w:rsidRPr="00832C1B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bookmarkStart w:id="132" w:name="OLE_LINK312"/>
            <w:bookmarkStart w:id="133" w:name="OLE_LINK313"/>
            <w:r w:rsidRPr="007E7C02">
              <w:rPr>
                <w:rFonts w:asciiTheme="majorBidi" w:hAnsiTheme="majorBidi" w:cstheme="majorBidi"/>
                <w:sz w:val="20"/>
                <w:szCs w:val="20"/>
              </w:rPr>
              <w:t>Clopidogrel</w:t>
            </w:r>
            <w:bookmarkEnd w:id="132"/>
            <w:bookmarkEnd w:id="133"/>
            <w:r w:rsidRPr="007E7C02">
              <w:rPr>
                <w:rFonts w:asciiTheme="majorBidi" w:hAnsiTheme="majorBidi" w:cstheme="majorBidi"/>
                <w:sz w:val="20"/>
                <w:szCs w:val="20"/>
              </w:rPr>
              <w:t xml:space="preserve"> loading dose</w:t>
            </w:r>
          </w:p>
        </w:tc>
        <w:tc>
          <w:tcPr>
            <w:tcW w:w="1890" w:type="dxa"/>
            <w:vAlign w:val="center"/>
          </w:tcPr>
          <w:p w14:paraId="1C2DABE6" w14:textId="77777777" w:rsidR="003D5B1E" w:rsidRPr="00832C1B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18 (92%)</w:t>
            </w:r>
          </w:p>
        </w:tc>
      </w:tr>
      <w:tr w:rsidR="003D5B1E" w:rsidRPr="00832C1B" w14:paraId="21FF9380" w14:textId="77777777" w:rsidTr="00831B46">
        <w:tc>
          <w:tcPr>
            <w:tcW w:w="5305" w:type="dxa"/>
            <w:vAlign w:val="center"/>
          </w:tcPr>
          <w:p w14:paraId="674E21D9" w14:textId="77777777" w:rsidR="003D5B1E" w:rsidRPr="00832C1B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bookmarkStart w:id="134" w:name="OLE_LINK335"/>
            <w:bookmarkStart w:id="135" w:name="OLE_LINK336"/>
            <w:r w:rsidRPr="007E7C02">
              <w:rPr>
                <w:rFonts w:asciiTheme="majorBidi" w:hAnsiTheme="majorBidi" w:cstheme="majorBidi"/>
                <w:sz w:val="20"/>
                <w:szCs w:val="20"/>
              </w:rPr>
              <w:t>Ticagrelor</w:t>
            </w:r>
            <w:bookmarkEnd w:id="134"/>
            <w:bookmarkEnd w:id="135"/>
          </w:p>
        </w:tc>
        <w:tc>
          <w:tcPr>
            <w:tcW w:w="1890" w:type="dxa"/>
            <w:vAlign w:val="center"/>
          </w:tcPr>
          <w:p w14:paraId="3B756710" w14:textId="77777777" w:rsidR="003D5B1E" w:rsidRPr="00832C1B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7C02">
              <w:rPr>
                <w:rFonts w:asciiTheme="majorBidi" w:hAnsiTheme="majorBidi" w:cstheme="majorBidi"/>
                <w:sz w:val="20"/>
                <w:szCs w:val="20"/>
              </w:rPr>
              <w:t>126 (6.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Pr="007E7C0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3D5B1E" w:rsidRPr="00832C1B" w14:paraId="3E063A35" w14:textId="77777777" w:rsidTr="00831B46">
        <w:tc>
          <w:tcPr>
            <w:tcW w:w="5305" w:type="dxa"/>
            <w:vAlign w:val="center"/>
          </w:tcPr>
          <w:p w14:paraId="64CA624D" w14:textId="77777777" w:rsidR="003D5B1E" w:rsidRPr="00832C1B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bookmarkStart w:id="136" w:name="OLE_LINK96"/>
            <w:bookmarkStart w:id="137" w:name="OLE_LINK97"/>
            <w:r w:rsidRPr="007E7C02">
              <w:rPr>
                <w:rFonts w:asciiTheme="majorBidi" w:hAnsiTheme="majorBidi" w:cstheme="majorBidi"/>
                <w:sz w:val="20"/>
                <w:szCs w:val="20"/>
              </w:rPr>
              <w:t xml:space="preserve">IV Unfractionated </w:t>
            </w:r>
            <w:bookmarkStart w:id="138" w:name="OLE_LINK216"/>
            <w:bookmarkStart w:id="139" w:name="OLE_LINK217"/>
            <w:bookmarkStart w:id="140" w:name="OLE_LINK318"/>
            <w:bookmarkStart w:id="141" w:name="OLE_LINK325"/>
            <w:r w:rsidRPr="007E7C02">
              <w:rPr>
                <w:rFonts w:asciiTheme="majorBidi" w:hAnsiTheme="majorBidi" w:cstheme="majorBidi"/>
                <w:sz w:val="20"/>
                <w:szCs w:val="20"/>
              </w:rPr>
              <w:t>Heparin</w:t>
            </w:r>
            <w:bookmarkEnd w:id="136"/>
            <w:bookmarkEnd w:id="137"/>
            <w:bookmarkEnd w:id="138"/>
            <w:bookmarkEnd w:id="139"/>
            <w:bookmarkEnd w:id="140"/>
            <w:bookmarkEnd w:id="141"/>
          </w:p>
        </w:tc>
        <w:tc>
          <w:tcPr>
            <w:tcW w:w="1890" w:type="dxa"/>
            <w:vAlign w:val="center"/>
          </w:tcPr>
          <w:p w14:paraId="432A04C8" w14:textId="77777777" w:rsidR="003D5B1E" w:rsidRPr="00832C1B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7C02">
              <w:rPr>
                <w:rFonts w:asciiTheme="majorBidi" w:hAnsiTheme="majorBidi" w:cstheme="majorBidi"/>
                <w:sz w:val="20"/>
                <w:szCs w:val="20"/>
              </w:rPr>
              <w:t>451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2.8%</w:t>
            </w:r>
            <w:r w:rsidRPr="007E7C0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3D5B1E" w:rsidRPr="00832C1B" w14:paraId="652972D3" w14:textId="77777777" w:rsidTr="00831B46">
        <w:tc>
          <w:tcPr>
            <w:tcW w:w="5305" w:type="dxa"/>
            <w:vAlign w:val="center"/>
          </w:tcPr>
          <w:p w14:paraId="0FF3DD05" w14:textId="77777777" w:rsidR="003D5B1E" w:rsidRPr="00832C1B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bookmarkStart w:id="142" w:name="OLE_LINK296"/>
            <w:bookmarkStart w:id="143" w:name="OLE_LINK297"/>
            <w:bookmarkStart w:id="144" w:name="OLE_LINK334"/>
            <w:bookmarkStart w:id="145" w:name="OLE_LINK380"/>
            <w:r w:rsidRPr="007E7C02">
              <w:rPr>
                <w:rFonts w:asciiTheme="majorBidi" w:hAnsiTheme="majorBidi" w:cstheme="majorBidi"/>
                <w:sz w:val="20"/>
                <w:szCs w:val="20"/>
              </w:rPr>
              <w:t>Enoxaparin</w:t>
            </w:r>
            <w:bookmarkEnd w:id="142"/>
            <w:bookmarkEnd w:id="143"/>
            <w:bookmarkEnd w:id="144"/>
            <w:bookmarkEnd w:id="145"/>
          </w:p>
        </w:tc>
        <w:tc>
          <w:tcPr>
            <w:tcW w:w="1890" w:type="dxa"/>
            <w:vAlign w:val="center"/>
          </w:tcPr>
          <w:p w14:paraId="1972D386" w14:textId="77777777" w:rsidR="003D5B1E" w:rsidRPr="00832C1B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7C02">
              <w:rPr>
                <w:rFonts w:asciiTheme="majorBidi" w:hAnsiTheme="majorBidi" w:cstheme="majorBidi"/>
                <w:sz w:val="20"/>
                <w:szCs w:val="20"/>
              </w:rPr>
              <w:t>1368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9.2%</w:t>
            </w:r>
            <w:r w:rsidRPr="007E7C0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3D5B1E" w:rsidRPr="00832C1B" w14:paraId="4E670152" w14:textId="77777777" w:rsidTr="00831B46">
        <w:tc>
          <w:tcPr>
            <w:tcW w:w="5305" w:type="dxa"/>
            <w:vAlign w:val="center"/>
          </w:tcPr>
          <w:p w14:paraId="0226FCDF" w14:textId="77777777" w:rsidR="003D5B1E" w:rsidRPr="00832C1B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bookmarkStart w:id="146" w:name="OLE_LINK230"/>
            <w:bookmarkStart w:id="147" w:name="OLE_LINK231"/>
            <w:bookmarkStart w:id="148" w:name="OLE_LINK307"/>
            <w:r w:rsidRPr="007E7C0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Inotropes</w:t>
            </w:r>
            <w:bookmarkEnd w:id="146"/>
            <w:bookmarkEnd w:id="147"/>
            <w:bookmarkEnd w:id="148"/>
          </w:p>
        </w:tc>
        <w:tc>
          <w:tcPr>
            <w:tcW w:w="1890" w:type="dxa"/>
            <w:vAlign w:val="center"/>
          </w:tcPr>
          <w:p w14:paraId="2CBF9FED" w14:textId="77777777" w:rsidR="003D5B1E" w:rsidRPr="00832C1B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7C02">
              <w:rPr>
                <w:rFonts w:asciiTheme="majorBidi" w:hAnsiTheme="majorBidi" w:cstheme="majorBidi"/>
                <w:sz w:val="20"/>
                <w:szCs w:val="20"/>
              </w:rPr>
              <w:t>38 (2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Pr="007E7C0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3D5B1E" w:rsidRPr="00832C1B" w14:paraId="24612728" w14:textId="77777777" w:rsidTr="00831B46">
        <w:tc>
          <w:tcPr>
            <w:tcW w:w="5305" w:type="dxa"/>
            <w:vAlign w:val="center"/>
          </w:tcPr>
          <w:p w14:paraId="60AA7670" w14:textId="77777777" w:rsidR="003D5B1E" w:rsidRPr="00832C1B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bookmarkStart w:id="149" w:name="OLE_LINK301"/>
            <w:bookmarkStart w:id="150" w:name="OLE_LINK302"/>
            <w:r w:rsidRPr="007E7C02">
              <w:rPr>
                <w:rFonts w:asciiTheme="majorBidi" w:hAnsiTheme="majorBidi" w:cstheme="majorBidi"/>
                <w:sz w:val="20"/>
                <w:szCs w:val="20"/>
              </w:rPr>
              <w:t xml:space="preserve">IV </w:t>
            </w:r>
            <w:bookmarkStart w:id="151" w:name="OLE_LINK112"/>
            <w:bookmarkStart w:id="152" w:name="OLE_LINK113"/>
            <w:r w:rsidRPr="007E7C02">
              <w:rPr>
                <w:rFonts w:asciiTheme="majorBidi" w:hAnsiTheme="majorBidi" w:cstheme="majorBidi"/>
                <w:sz w:val="20"/>
                <w:szCs w:val="20"/>
              </w:rPr>
              <w:t>Nitroglycerine</w:t>
            </w:r>
            <w:bookmarkEnd w:id="149"/>
            <w:bookmarkEnd w:id="150"/>
            <w:bookmarkEnd w:id="151"/>
            <w:bookmarkEnd w:id="152"/>
            <w:r w:rsidRPr="007E7C0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7E7C02">
              <w:rPr>
                <w:rFonts w:asciiTheme="majorBidi" w:hAnsiTheme="majorBidi" w:cstheme="majorBidi"/>
                <w:sz w:val="20"/>
                <w:szCs w:val="20"/>
              </w:rPr>
              <w:t>Tridil</w:t>
            </w:r>
            <w:proofErr w:type="spellEnd"/>
          </w:p>
        </w:tc>
        <w:tc>
          <w:tcPr>
            <w:tcW w:w="1890" w:type="dxa"/>
            <w:vAlign w:val="center"/>
          </w:tcPr>
          <w:p w14:paraId="068E83C1" w14:textId="77777777" w:rsidR="003D5B1E" w:rsidRPr="00832C1B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7C02">
              <w:rPr>
                <w:rFonts w:asciiTheme="majorBidi" w:hAnsiTheme="majorBidi" w:cstheme="majorBidi"/>
                <w:sz w:val="20"/>
                <w:szCs w:val="20"/>
              </w:rPr>
              <w:t>381 (1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%</w:t>
            </w:r>
            <w:r w:rsidRPr="007E7C0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3D5B1E" w:rsidRPr="00832C1B" w14:paraId="69C5BAC7" w14:textId="77777777" w:rsidTr="00831B46">
        <w:tc>
          <w:tcPr>
            <w:tcW w:w="5305" w:type="dxa"/>
            <w:vAlign w:val="center"/>
          </w:tcPr>
          <w:p w14:paraId="3E27EB2B" w14:textId="77777777" w:rsidR="003D5B1E" w:rsidRPr="00832C1B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bookmarkStart w:id="153" w:name="OLE_LINK298"/>
            <w:bookmarkStart w:id="154" w:name="OLE_LINK299"/>
            <w:r w:rsidRPr="007E7C02">
              <w:rPr>
                <w:rFonts w:asciiTheme="majorBidi" w:hAnsiTheme="majorBidi" w:cstheme="majorBidi"/>
                <w:sz w:val="20"/>
                <w:szCs w:val="20"/>
              </w:rPr>
              <w:t>Beta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7E7C02">
              <w:rPr>
                <w:rFonts w:asciiTheme="majorBidi" w:hAnsiTheme="majorBidi" w:cstheme="majorBidi"/>
                <w:sz w:val="20"/>
                <w:szCs w:val="20"/>
              </w:rPr>
              <w:t>Blocker</w:t>
            </w:r>
            <w:bookmarkEnd w:id="153"/>
            <w:bookmarkEnd w:id="154"/>
            <w:r w:rsidRPr="007E7C02">
              <w:rPr>
                <w:rFonts w:asciiTheme="majorBidi" w:hAnsiTheme="majorBidi" w:cstheme="majorBidi"/>
                <w:sz w:val="20"/>
                <w:szCs w:val="20"/>
              </w:rPr>
              <w:t xml:space="preserve"> Medication</w:t>
            </w:r>
          </w:p>
        </w:tc>
        <w:tc>
          <w:tcPr>
            <w:tcW w:w="1890" w:type="dxa"/>
            <w:vAlign w:val="center"/>
          </w:tcPr>
          <w:p w14:paraId="1C75AEF5" w14:textId="77777777" w:rsidR="003D5B1E" w:rsidRPr="00832C1B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7C02">
              <w:rPr>
                <w:rFonts w:asciiTheme="majorBidi" w:hAnsiTheme="majorBidi" w:cstheme="majorBidi"/>
                <w:sz w:val="20"/>
                <w:szCs w:val="20"/>
              </w:rPr>
              <w:t>1812 (9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%</w:t>
            </w:r>
            <w:r w:rsidRPr="007E7C0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3D5B1E" w:rsidRPr="00832C1B" w14:paraId="5B6C6D2C" w14:textId="77777777" w:rsidTr="00831B46">
        <w:tc>
          <w:tcPr>
            <w:tcW w:w="5305" w:type="dxa"/>
            <w:vAlign w:val="center"/>
          </w:tcPr>
          <w:p w14:paraId="619B52F6" w14:textId="77777777" w:rsidR="003D5B1E" w:rsidRPr="00832C1B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bookmarkStart w:id="155" w:name="OLE_LINK169"/>
            <w:bookmarkStart w:id="156" w:name="OLE_LINK170"/>
            <w:bookmarkStart w:id="157" w:name="OLE_LINK277"/>
            <w:r w:rsidRPr="007E7C02">
              <w:rPr>
                <w:rFonts w:asciiTheme="majorBidi" w:hAnsiTheme="majorBidi" w:cstheme="majorBidi"/>
                <w:sz w:val="20"/>
                <w:szCs w:val="20"/>
              </w:rPr>
              <w:t>ACEI</w:t>
            </w:r>
            <w:bookmarkEnd w:id="155"/>
            <w:bookmarkEnd w:id="156"/>
            <w:bookmarkEnd w:id="157"/>
          </w:p>
        </w:tc>
        <w:tc>
          <w:tcPr>
            <w:tcW w:w="1890" w:type="dxa"/>
            <w:vAlign w:val="center"/>
          </w:tcPr>
          <w:p w14:paraId="1ECA8C13" w14:textId="77777777" w:rsidR="003D5B1E" w:rsidRPr="00832C1B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7C02">
              <w:rPr>
                <w:rFonts w:asciiTheme="majorBidi" w:hAnsiTheme="majorBidi" w:cstheme="majorBidi"/>
                <w:sz w:val="20"/>
                <w:szCs w:val="20"/>
              </w:rPr>
              <w:t>1548 (7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%</w:t>
            </w:r>
            <w:r w:rsidRPr="007E7C0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3D5B1E" w:rsidRPr="00832C1B" w14:paraId="37DE1A79" w14:textId="77777777" w:rsidTr="00831B46">
        <w:tc>
          <w:tcPr>
            <w:tcW w:w="5305" w:type="dxa"/>
            <w:vAlign w:val="center"/>
          </w:tcPr>
          <w:p w14:paraId="69A51AA2" w14:textId="77777777" w:rsidR="003D5B1E" w:rsidRPr="00832C1B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bookmarkStart w:id="158" w:name="OLE_LINK292"/>
            <w:bookmarkStart w:id="159" w:name="OLE_LINK293"/>
            <w:bookmarkStart w:id="160" w:name="OLE_LINK333"/>
            <w:r w:rsidRPr="007E7C02">
              <w:rPr>
                <w:rFonts w:asciiTheme="majorBidi" w:hAnsiTheme="majorBidi" w:cstheme="majorBidi"/>
                <w:sz w:val="20"/>
                <w:szCs w:val="20"/>
              </w:rPr>
              <w:t>ARB</w:t>
            </w:r>
            <w:bookmarkEnd w:id="158"/>
            <w:bookmarkEnd w:id="159"/>
            <w:bookmarkEnd w:id="160"/>
          </w:p>
        </w:tc>
        <w:tc>
          <w:tcPr>
            <w:tcW w:w="1890" w:type="dxa"/>
            <w:vAlign w:val="center"/>
          </w:tcPr>
          <w:p w14:paraId="7DFB9708" w14:textId="77777777" w:rsidR="003D5B1E" w:rsidRPr="00832C1B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7C02">
              <w:rPr>
                <w:rFonts w:asciiTheme="majorBidi" w:hAnsiTheme="majorBidi" w:cstheme="majorBidi"/>
                <w:sz w:val="20"/>
                <w:szCs w:val="20"/>
              </w:rPr>
              <w:t>162 (8.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Pr="007E7C0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3D5B1E" w:rsidRPr="00832C1B" w14:paraId="79CD139A" w14:textId="77777777" w:rsidTr="00831B46">
        <w:tc>
          <w:tcPr>
            <w:tcW w:w="5305" w:type="dxa"/>
            <w:vAlign w:val="center"/>
          </w:tcPr>
          <w:p w14:paraId="5EAA6481" w14:textId="77777777" w:rsidR="003D5B1E" w:rsidRPr="00832C1B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bookmarkStart w:id="161" w:name="OLE_LINK310"/>
            <w:bookmarkStart w:id="162" w:name="OLE_LINK311"/>
            <w:bookmarkStart w:id="163" w:name="OLE_LINK386"/>
            <w:r w:rsidRPr="007E7C02">
              <w:rPr>
                <w:rFonts w:asciiTheme="majorBidi" w:hAnsiTheme="majorBidi" w:cstheme="majorBidi"/>
                <w:sz w:val="20"/>
                <w:szCs w:val="20"/>
              </w:rPr>
              <w:t>Aldosterone</w:t>
            </w:r>
            <w:bookmarkEnd w:id="161"/>
            <w:bookmarkEnd w:id="162"/>
            <w:bookmarkEnd w:id="163"/>
            <w:r w:rsidRPr="007E7C02">
              <w:rPr>
                <w:rFonts w:asciiTheme="majorBidi" w:hAnsiTheme="majorBidi" w:cstheme="majorBidi"/>
                <w:sz w:val="20"/>
                <w:szCs w:val="20"/>
              </w:rPr>
              <w:t xml:space="preserve"> Blocking Agent</w:t>
            </w:r>
          </w:p>
        </w:tc>
        <w:tc>
          <w:tcPr>
            <w:tcW w:w="1890" w:type="dxa"/>
            <w:vAlign w:val="center"/>
          </w:tcPr>
          <w:p w14:paraId="49DE8CD1" w14:textId="77777777" w:rsidR="003D5B1E" w:rsidRPr="00832C1B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7C02">
              <w:rPr>
                <w:rFonts w:asciiTheme="majorBidi" w:hAnsiTheme="majorBidi" w:cstheme="majorBidi"/>
                <w:sz w:val="20"/>
                <w:szCs w:val="20"/>
              </w:rPr>
              <w:t>156 (7.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Pr="007E7C0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3D5B1E" w:rsidRPr="00832C1B" w14:paraId="04E50278" w14:textId="77777777" w:rsidTr="00831B46">
        <w:tc>
          <w:tcPr>
            <w:tcW w:w="5305" w:type="dxa"/>
            <w:vAlign w:val="center"/>
          </w:tcPr>
          <w:p w14:paraId="4B75E771" w14:textId="77777777" w:rsidR="003D5B1E" w:rsidRPr="00832C1B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7C02">
              <w:rPr>
                <w:rFonts w:asciiTheme="majorBidi" w:hAnsiTheme="majorBidi" w:cstheme="majorBidi"/>
                <w:sz w:val="20"/>
                <w:szCs w:val="20"/>
              </w:rPr>
              <w:t>Statin</w:t>
            </w:r>
          </w:p>
        </w:tc>
        <w:tc>
          <w:tcPr>
            <w:tcW w:w="1890" w:type="dxa"/>
            <w:vAlign w:val="center"/>
          </w:tcPr>
          <w:p w14:paraId="053CB47E" w14:textId="77777777" w:rsidR="003D5B1E" w:rsidRPr="00832C1B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7C02">
              <w:rPr>
                <w:rFonts w:asciiTheme="majorBidi" w:hAnsiTheme="majorBidi" w:cstheme="majorBidi"/>
                <w:sz w:val="20"/>
                <w:szCs w:val="20"/>
              </w:rPr>
              <w:t>1930 (9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%</w:t>
            </w:r>
            <w:r w:rsidRPr="007E7C0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3D5B1E" w:rsidRPr="00832C1B" w14:paraId="56CAA2CA" w14:textId="77777777" w:rsidTr="00831B46">
        <w:tc>
          <w:tcPr>
            <w:tcW w:w="5305" w:type="dxa"/>
            <w:vAlign w:val="center"/>
          </w:tcPr>
          <w:p w14:paraId="609C6E03" w14:textId="77777777" w:rsidR="003D5B1E" w:rsidRPr="00832C1B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7C02">
              <w:rPr>
                <w:rFonts w:asciiTheme="majorBidi" w:hAnsiTheme="majorBidi" w:cstheme="majorBidi"/>
                <w:sz w:val="20"/>
                <w:szCs w:val="20"/>
              </w:rPr>
              <w:t xml:space="preserve">Non-statin lipid-lowering Agent Medication </w:t>
            </w:r>
          </w:p>
        </w:tc>
        <w:tc>
          <w:tcPr>
            <w:tcW w:w="1890" w:type="dxa"/>
            <w:vAlign w:val="center"/>
          </w:tcPr>
          <w:p w14:paraId="6C3560AC" w14:textId="77777777" w:rsidR="003D5B1E" w:rsidRPr="00832C1B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7C02">
              <w:rPr>
                <w:rFonts w:asciiTheme="majorBidi" w:hAnsiTheme="majorBidi" w:cstheme="majorBidi"/>
                <w:sz w:val="20"/>
                <w:szCs w:val="20"/>
              </w:rPr>
              <w:t>72 (3.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Pr="007E7C0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3D5B1E" w:rsidRPr="00832C1B" w14:paraId="40321C63" w14:textId="77777777" w:rsidTr="00831B46">
        <w:tc>
          <w:tcPr>
            <w:tcW w:w="5305" w:type="dxa"/>
            <w:tcBorders>
              <w:bottom w:val="single" w:sz="4" w:space="0" w:color="auto"/>
            </w:tcBorders>
            <w:vAlign w:val="center"/>
          </w:tcPr>
          <w:p w14:paraId="36D40669" w14:textId="77777777" w:rsidR="003D5B1E" w:rsidRPr="00832C1B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bookmarkStart w:id="164" w:name="OLE_LINK100"/>
            <w:bookmarkStart w:id="165" w:name="OLE_LINK101"/>
            <w:bookmarkStart w:id="166" w:name="OLE_LINK215"/>
            <w:bookmarkStart w:id="167" w:name="OLE_LINK314"/>
            <w:bookmarkStart w:id="168" w:name="OLE_LINK324"/>
            <w:r w:rsidRPr="007E7C02">
              <w:rPr>
                <w:rFonts w:asciiTheme="majorBidi" w:hAnsiTheme="majorBidi" w:cstheme="majorBidi"/>
                <w:sz w:val="20"/>
                <w:szCs w:val="20"/>
              </w:rPr>
              <w:t>Furosemide</w:t>
            </w:r>
            <w:bookmarkEnd w:id="164"/>
            <w:bookmarkEnd w:id="165"/>
            <w:bookmarkEnd w:id="166"/>
            <w:bookmarkEnd w:id="167"/>
            <w:bookmarkEnd w:id="168"/>
            <w:r w:rsidRPr="007E7C02">
              <w:rPr>
                <w:rFonts w:asciiTheme="majorBidi" w:hAnsiTheme="majorBidi" w:cstheme="majorBidi"/>
                <w:sz w:val="20"/>
                <w:szCs w:val="20"/>
              </w:rPr>
              <w:t xml:space="preserve"> IV or Oral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7F06BA9D" w14:textId="77777777" w:rsidR="003D5B1E" w:rsidRPr="00832C1B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7C02">
              <w:rPr>
                <w:rFonts w:asciiTheme="majorBidi" w:hAnsiTheme="majorBidi" w:cstheme="majorBidi"/>
                <w:sz w:val="20"/>
                <w:szCs w:val="20"/>
              </w:rPr>
              <w:t>274 (1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%</w:t>
            </w:r>
            <w:r w:rsidRPr="007E7C0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3D5B1E" w:rsidRPr="00832C1B" w14:paraId="56DFA60C" w14:textId="77777777" w:rsidTr="00831B46">
        <w:tc>
          <w:tcPr>
            <w:tcW w:w="71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77C579" w14:textId="77777777" w:rsidR="003D5B1E" w:rsidRPr="00144455" w:rsidRDefault="003D5B1E" w:rsidP="00831B46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4445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n-hospital Cath Lab Procedures</w:t>
            </w:r>
          </w:p>
        </w:tc>
      </w:tr>
      <w:tr w:rsidR="003D5B1E" w:rsidRPr="00832C1B" w14:paraId="19F4DCC2" w14:textId="77777777" w:rsidTr="00831B46">
        <w:tc>
          <w:tcPr>
            <w:tcW w:w="5305" w:type="dxa"/>
            <w:tcBorders>
              <w:top w:val="single" w:sz="4" w:space="0" w:color="auto"/>
            </w:tcBorders>
          </w:tcPr>
          <w:p w14:paraId="5CF1F432" w14:textId="77777777" w:rsidR="003D5B1E" w:rsidRPr="000F0E7F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bookmarkStart w:id="169" w:name="OLE_LINK327"/>
            <w:bookmarkStart w:id="170" w:name="OLE_LINK328"/>
            <w:bookmarkStart w:id="171" w:name="OLE_LINK308"/>
            <w:bookmarkStart w:id="172" w:name="OLE_LINK309"/>
            <w:r w:rsidRPr="000F0E7F">
              <w:rPr>
                <w:rFonts w:asciiTheme="majorBidi" w:hAnsiTheme="majorBidi" w:cstheme="majorBidi"/>
                <w:sz w:val="20"/>
                <w:szCs w:val="20"/>
              </w:rPr>
              <w:t>Vascular Access site</w:t>
            </w:r>
            <w:bookmarkEnd w:id="169"/>
            <w:bookmarkEnd w:id="170"/>
          </w:p>
          <w:bookmarkEnd w:id="171"/>
          <w:bookmarkEnd w:id="172"/>
          <w:p w14:paraId="49321A33" w14:textId="77777777" w:rsidR="003D5B1E" w:rsidRPr="000F0E7F" w:rsidRDefault="003D5B1E" w:rsidP="00831B46">
            <w:pPr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0F0E7F">
              <w:rPr>
                <w:rFonts w:asciiTheme="majorBidi" w:hAnsiTheme="majorBidi" w:cstheme="majorBidi"/>
                <w:sz w:val="20"/>
                <w:szCs w:val="20"/>
              </w:rPr>
              <w:t>Radial</w:t>
            </w:r>
            <w:r w:rsidRPr="000F0E7F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  <w:p w14:paraId="2223EFEB" w14:textId="77777777" w:rsidR="003D5B1E" w:rsidRPr="000F0E7F" w:rsidRDefault="003D5B1E" w:rsidP="00831B46">
            <w:pPr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0F0E7F">
              <w:rPr>
                <w:rFonts w:asciiTheme="majorBidi" w:hAnsiTheme="majorBidi" w:cstheme="majorBidi"/>
                <w:sz w:val="20"/>
                <w:szCs w:val="20"/>
              </w:rPr>
              <w:t>Femoral</w:t>
            </w:r>
            <w:r w:rsidRPr="000F0E7F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  <w:p w14:paraId="57B7D898" w14:textId="77777777" w:rsidR="003D5B1E" w:rsidRDefault="003D5B1E" w:rsidP="00831B46">
            <w:pPr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0F0E7F">
              <w:rPr>
                <w:rFonts w:asciiTheme="majorBidi" w:hAnsiTheme="majorBidi" w:cstheme="majorBidi"/>
                <w:sz w:val="20"/>
                <w:szCs w:val="20"/>
              </w:rPr>
              <w:t>Brachial</w:t>
            </w:r>
            <w:r w:rsidRPr="000F0E7F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  <w:p w14:paraId="42FD3156" w14:textId="77777777" w:rsidR="003D5B1E" w:rsidRPr="00832C1B" w:rsidRDefault="003D5B1E" w:rsidP="00831B46">
            <w:pPr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0F0E7F">
              <w:rPr>
                <w:rFonts w:asciiTheme="majorBidi" w:hAnsiTheme="majorBidi" w:cstheme="majorBidi"/>
                <w:sz w:val="20"/>
                <w:szCs w:val="20"/>
              </w:rPr>
              <w:t>Other</w:t>
            </w:r>
            <w:r w:rsidRPr="000F0E7F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065A7C39" w14:textId="77777777" w:rsidR="003D5B1E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85C513A" w14:textId="77777777" w:rsidR="003D5B1E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0E7F">
              <w:rPr>
                <w:rFonts w:asciiTheme="majorBidi" w:hAnsiTheme="majorBidi" w:cstheme="majorBidi"/>
                <w:sz w:val="20"/>
                <w:szCs w:val="20"/>
              </w:rPr>
              <w:t>1,774 (9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%</w:t>
            </w:r>
            <w:r w:rsidRPr="000F0E7F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68A4F296" w14:textId="77777777" w:rsidR="003D5B1E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0E7F">
              <w:rPr>
                <w:rFonts w:asciiTheme="majorBidi" w:hAnsiTheme="majorBidi" w:cstheme="majorBidi"/>
                <w:sz w:val="20"/>
                <w:szCs w:val="20"/>
              </w:rPr>
              <w:t>199 (1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%</w:t>
            </w:r>
            <w:r w:rsidRPr="000F0E7F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1AFB6080" w14:textId="77777777" w:rsidR="003D5B1E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0E7F">
              <w:rPr>
                <w:rFonts w:asciiTheme="majorBidi" w:hAnsiTheme="majorBidi" w:cstheme="majorBidi"/>
                <w:sz w:val="20"/>
                <w:szCs w:val="20"/>
              </w:rPr>
              <w:t>2 (0.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Pr="000F0E7F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38B1D994" w14:textId="77777777" w:rsidR="003D5B1E" w:rsidRPr="00832C1B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0E7F">
              <w:rPr>
                <w:rFonts w:asciiTheme="majorBidi" w:hAnsiTheme="majorBidi" w:cstheme="majorBidi"/>
                <w:sz w:val="20"/>
                <w:szCs w:val="20"/>
              </w:rPr>
              <w:t>1 (0.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Pr="000F0E7F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3D5B1E" w:rsidRPr="00832C1B" w14:paraId="3AB155C8" w14:textId="77777777" w:rsidTr="00831B46">
        <w:tc>
          <w:tcPr>
            <w:tcW w:w="5305" w:type="dxa"/>
          </w:tcPr>
          <w:p w14:paraId="61C5B7B8" w14:textId="77777777" w:rsidR="003D5B1E" w:rsidRPr="000F0E7F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bookmarkStart w:id="173" w:name="OLE_LINK98"/>
            <w:bookmarkStart w:id="174" w:name="OLE_LINK99"/>
            <w:r w:rsidRPr="000F0E7F">
              <w:rPr>
                <w:rFonts w:asciiTheme="majorBidi" w:hAnsiTheme="majorBidi" w:cstheme="majorBidi"/>
                <w:sz w:val="20"/>
                <w:szCs w:val="20"/>
              </w:rPr>
              <w:t>Significant Coronary Stenosis</w:t>
            </w:r>
            <w:bookmarkEnd w:id="173"/>
            <w:bookmarkEnd w:id="174"/>
            <w:r w:rsidRPr="000F0E7F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  <w:p w14:paraId="7926055A" w14:textId="77777777" w:rsidR="003D5B1E" w:rsidRPr="000F0E7F" w:rsidRDefault="003D5B1E" w:rsidP="00831B46">
            <w:pPr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0F0E7F">
              <w:rPr>
                <w:rFonts w:asciiTheme="majorBidi" w:hAnsiTheme="majorBidi" w:cstheme="majorBidi"/>
                <w:sz w:val="20"/>
                <w:szCs w:val="20"/>
              </w:rPr>
              <w:t>Left Main</w:t>
            </w:r>
            <w:r w:rsidRPr="000F0E7F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  <w:p w14:paraId="42A84308" w14:textId="77777777" w:rsidR="003D5B1E" w:rsidRPr="000F0E7F" w:rsidRDefault="003D5B1E" w:rsidP="00831B46">
            <w:pPr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0F0E7F">
              <w:rPr>
                <w:rFonts w:asciiTheme="majorBidi" w:hAnsiTheme="majorBidi" w:cstheme="majorBidi"/>
                <w:sz w:val="20"/>
                <w:szCs w:val="20"/>
              </w:rPr>
              <w:t>LAD or tributaries</w:t>
            </w:r>
            <w:r w:rsidRPr="000F0E7F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  <w:p w14:paraId="4C2074FA" w14:textId="77777777" w:rsidR="003D5B1E" w:rsidRPr="000F0E7F" w:rsidRDefault="003D5B1E" w:rsidP="00831B46">
            <w:pPr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0F0E7F">
              <w:rPr>
                <w:rFonts w:asciiTheme="majorBidi" w:hAnsiTheme="majorBidi" w:cstheme="majorBidi"/>
                <w:sz w:val="20"/>
                <w:szCs w:val="20"/>
              </w:rPr>
              <w:t>LCX or tributaries</w:t>
            </w:r>
            <w:r w:rsidRPr="000F0E7F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  <w:p w14:paraId="14348A51" w14:textId="77777777" w:rsidR="003D5B1E" w:rsidRPr="000F0E7F" w:rsidRDefault="003D5B1E" w:rsidP="00831B46">
            <w:pPr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0F0E7F">
              <w:rPr>
                <w:rFonts w:asciiTheme="majorBidi" w:hAnsiTheme="majorBidi" w:cstheme="majorBidi"/>
                <w:sz w:val="20"/>
                <w:szCs w:val="20"/>
              </w:rPr>
              <w:t>RCA or tributaries</w:t>
            </w:r>
            <w:r w:rsidRPr="000F0E7F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  <w:p w14:paraId="3EAB03B1" w14:textId="77777777" w:rsidR="003D5B1E" w:rsidRPr="000F0E7F" w:rsidRDefault="003D5B1E" w:rsidP="00831B46">
            <w:pPr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0F0E7F">
              <w:rPr>
                <w:rFonts w:asciiTheme="majorBidi" w:hAnsiTheme="majorBidi" w:cstheme="majorBidi"/>
                <w:sz w:val="20"/>
                <w:szCs w:val="20"/>
              </w:rPr>
              <w:t>Ramus</w:t>
            </w:r>
            <w:r w:rsidRPr="000F0E7F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  <w:p w14:paraId="41B974F8" w14:textId="77777777" w:rsidR="003D5B1E" w:rsidRPr="000F0E7F" w:rsidRDefault="003D5B1E" w:rsidP="00831B46">
            <w:pPr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0F0E7F">
              <w:rPr>
                <w:rFonts w:asciiTheme="majorBidi" w:hAnsiTheme="majorBidi" w:cstheme="majorBidi"/>
                <w:sz w:val="20"/>
                <w:szCs w:val="20"/>
              </w:rPr>
              <w:t>Venous grafts</w:t>
            </w:r>
            <w:r w:rsidRPr="000F0E7F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  <w:p w14:paraId="02C91581" w14:textId="77777777" w:rsidR="003D5B1E" w:rsidRPr="000F0E7F" w:rsidRDefault="003D5B1E" w:rsidP="00831B46">
            <w:pPr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0F0E7F">
              <w:rPr>
                <w:rFonts w:asciiTheme="majorBidi" w:hAnsiTheme="majorBidi" w:cstheme="majorBidi"/>
                <w:sz w:val="20"/>
                <w:szCs w:val="20"/>
              </w:rPr>
              <w:t>LIMA</w:t>
            </w:r>
            <w:r w:rsidRPr="000F0E7F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  <w:p w14:paraId="774AAD4F" w14:textId="77777777" w:rsidR="003D5B1E" w:rsidRPr="00832C1B" w:rsidRDefault="003D5B1E" w:rsidP="00831B46">
            <w:pPr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0F0E7F">
              <w:rPr>
                <w:rFonts w:asciiTheme="majorBidi" w:hAnsiTheme="majorBidi" w:cstheme="majorBidi"/>
                <w:sz w:val="20"/>
                <w:szCs w:val="20"/>
              </w:rPr>
              <w:t>RIMA</w:t>
            </w:r>
            <w:r w:rsidRPr="000F0E7F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</w:tc>
        <w:tc>
          <w:tcPr>
            <w:tcW w:w="1890" w:type="dxa"/>
          </w:tcPr>
          <w:p w14:paraId="06E7996E" w14:textId="77777777" w:rsidR="003D5B1E" w:rsidRPr="000F0E7F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0E7F">
              <w:rPr>
                <w:rFonts w:asciiTheme="majorBidi" w:hAnsiTheme="majorBidi" w:cstheme="majorBidi"/>
                <w:sz w:val="20"/>
                <w:szCs w:val="20"/>
              </w:rPr>
              <w:t>1,622 (8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%</w:t>
            </w:r>
            <w:r w:rsidRPr="000F0E7F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7DF5C063" w14:textId="77777777" w:rsidR="003D5B1E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0E7F">
              <w:rPr>
                <w:rFonts w:asciiTheme="majorBidi" w:hAnsiTheme="majorBidi" w:cstheme="majorBidi"/>
                <w:sz w:val="20"/>
                <w:szCs w:val="20"/>
              </w:rPr>
              <w:t>178/1,622 (1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%</w:t>
            </w:r>
            <w:r w:rsidRPr="000F0E7F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57E29558" w14:textId="77777777" w:rsidR="003D5B1E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0E7F">
              <w:rPr>
                <w:rFonts w:asciiTheme="majorBidi" w:hAnsiTheme="majorBidi" w:cstheme="majorBidi"/>
                <w:sz w:val="20"/>
                <w:szCs w:val="20"/>
              </w:rPr>
              <w:t>1,201/1,622 (7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%</w:t>
            </w:r>
            <w:r w:rsidRPr="000F0E7F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2A8822B8" w14:textId="77777777" w:rsidR="003D5B1E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0E7F">
              <w:rPr>
                <w:rFonts w:asciiTheme="majorBidi" w:hAnsiTheme="majorBidi" w:cstheme="majorBidi"/>
                <w:sz w:val="20"/>
                <w:szCs w:val="20"/>
              </w:rPr>
              <w:t>859/1,622 (5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%</w:t>
            </w:r>
            <w:r w:rsidRPr="000F0E7F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43A8A6D7" w14:textId="77777777" w:rsidR="003D5B1E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0E7F">
              <w:rPr>
                <w:rFonts w:asciiTheme="majorBidi" w:hAnsiTheme="majorBidi" w:cstheme="majorBidi"/>
                <w:sz w:val="20"/>
                <w:szCs w:val="20"/>
              </w:rPr>
              <w:t>876/1,622 (5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%</w:t>
            </w:r>
            <w:r w:rsidRPr="000F0E7F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38155036" w14:textId="77777777" w:rsidR="003D5B1E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0E7F">
              <w:rPr>
                <w:rFonts w:asciiTheme="majorBidi" w:hAnsiTheme="majorBidi" w:cstheme="majorBidi"/>
                <w:sz w:val="20"/>
                <w:szCs w:val="20"/>
              </w:rPr>
              <w:t>60/1,622 (3.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%</w:t>
            </w:r>
            <w:r w:rsidRPr="000F0E7F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24B2F3BF" w14:textId="77777777" w:rsidR="003D5B1E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0E7F">
              <w:rPr>
                <w:rFonts w:asciiTheme="majorBidi" w:hAnsiTheme="majorBidi" w:cstheme="majorBidi"/>
                <w:sz w:val="20"/>
                <w:szCs w:val="20"/>
              </w:rPr>
              <w:t>43/1,622 (2.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%</w:t>
            </w:r>
            <w:r w:rsidRPr="000F0E7F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003DAED9" w14:textId="77777777" w:rsidR="003D5B1E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0E7F">
              <w:rPr>
                <w:rFonts w:asciiTheme="majorBidi" w:hAnsiTheme="majorBidi" w:cstheme="majorBidi"/>
                <w:sz w:val="20"/>
                <w:szCs w:val="20"/>
              </w:rPr>
              <w:t>12/1,622 (0.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Pr="000F0E7F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596960BF" w14:textId="77777777" w:rsidR="003D5B1E" w:rsidRPr="00832C1B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0E7F">
              <w:rPr>
                <w:rFonts w:asciiTheme="majorBidi" w:hAnsiTheme="majorBidi" w:cstheme="majorBidi"/>
                <w:sz w:val="20"/>
                <w:szCs w:val="20"/>
              </w:rPr>
              <w:t>2/1,622 (0.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Pr="000F0E7F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3D5B1E" w:rsidRPr="00832C1B" w14:paraId="69404B69" w14:textId="77777777" w:rsidTr="00831B46">
        <w:tc>
          <w:tcPr>
            <w:tcW w:w="5305" w:type="dxa"/>
            <w:vAlign w:val="center"/>
          </w:tcPr>
          <w:p w14:paraId="4034AC14" w14:textId="77777777" w:rsidR="003D5B1E" w:rsidRPr="00832C1B" w:rsidRDefault="003D5B1E" w:rsidP="00831B46">
            <w:pPr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bookmarkStart w:id="175" w:name="OLE_LINK294"/>
            <w:bookmarkStart w:id="176" w:name="OLE_LINK295"/>
            <w:bookmarkStart w:id="177" w:name="OLE_LINK381"/>
            <w:r w:rsidRPr="000F0E7F">
              <w:rPr>
                <w:rFonts w:asciiTheme="majorBidi" w:hAnsiTheme="majorBidi" w:cstheme="majorBidi"/>
                <w:sz w:val="20"/>
                <w:szCs w:val="20"/>
              </w:rPr>
              <w:t>In-stent Restenosis (ISR) &gt;50%</w:t>
            </w:r>
            <w:bookmarkEnd w:id="175"/>
            <w:bookmarkEnd w:id="176"/>
            <w:bookmarkEnd w:id="177"/>
          </w:p>
        </w:tc>
        <w:tc>
          <w:tcPr>
            <w:tcW w:w="1890" w:type="dxa"/>
            <w:vAlign w:val="center"/>
          </w:tcPr>
          <w:p w14:paraId="3FBA4D9D" w14:textId="77777777" w:rsidR="003D5B1E" w:rsidRPr="00832C1B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0E7F">
              <w:rPr>
                <w:rFonts w:asciiTheme="majorBidi" w:hAnsiTheme="majorBidi" w:cstheme="majorBidi"/>
                <w:sz w:val="20"/>
                <w:szCs w:val="20"/>
              </w:rPr>
              <w:t>156 (7.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Pr="000F0E7F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3D5B1E" w:rsidRPr="00832C1B" w14:paraId="1375E8FA" w14:textId="77777777" w:rsidTr="00831B46">
        <w:tc>
          <w:tcPr>
            <w:tcW w:w="5305" w:type="dxa"/>
          </w:tcPr>
          <w:p w14:paraId="6299F101" w14:textId="77777777" w:rsidR="003D5B1E" w:rsidRPr="000F0E7F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bookmarkStart w:id="178" w:name="OLE_LINK78"/>
            <w:bookmarkStart w:id="179" w:name="OLE_LINK79"/>
            <w:bookmarkStart w:id="180" w:name="OLE_LINK120"/>
            <w:bookmarkStart w:id="181" w:name="OLE_LINK182"/>
            <w:bookmarkStart w:id="182" w:name="OLE_LINK212"/>
            <w:bookmarkStart w:id="183" w:name="OLE_LINK288"/>
            <w:bookmarkStart w:id="184" w:name="OLE_LINK374"/>
            <w:r w:rsidRPr="000F0E7F">
              <w:rPr>
                <w:rFonts w:asciiTheme="majorBidi" w:hAnsiTheme="majorBidi" w:cstheme="majorBidi"/>
                <w:sz w:val="20"/>
                <w:szCs w:val="20"/>
              </w:rPr>
              <w:t>Culprit artery</w:t>
            </w:r>
            <w:bookmarkEnd w:id="178"/>
            <w:bookmarkEnd w:id="179"/>
            <w:bookmarkEnd w:id="180"/>
            <w:bookmarkEnd w:id="181"/>
            <w:bookmarkEnd w:id="182"/>
            <w:bookmarkEnd w:id="183"/>
            <w:bookmarkEnd w:id="184"/>
            <w:r w:rsidRPr="000F0E7F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  <w:p w14:paraId="46BFA8DA" w14:textId="77777777" w:rsidR="003D5B1E" w:rsidRPr="000F0E7F" w:rsidRDefault="003D5B1E" w:rsidP="00831B46">
            <w:pPr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0F0E7F">
              <w:rPr>
                <w:rFonts w:asciiTheme="majorBidi" w:hAnsiTheme="majorBidi" w:cstheme="majorBidi"/>
                <w:sz w:val="20"/>
                <w:szCs w:val="20"/>
              </w:rPr>
              <w:t>Left Main</w:t>
            </w:r>
          </w:p>
          <w:p w14:paraId="41BD85D7" w14:textId="77777777" w:rsidR="003D5B1E" w:rsidRPr="000F0E7F" w:rsidRDefault="003D5B1E" w:rsidP="00831B46">
            <w:pPr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0F0E7F">
              <w:rPr>
                <w:rFonts w:asciiTheme="majorBidi" w:hAnsiTheme="majorBidi" w:cstheme="majorBidi"/>
                <w:sz w:val="20"/>
                <w:szCs w:val="20"/>
              </w:rPr>
              <w:t>Venous Graft</w:t>
            </w:r>
            <w:r w:rsidRPr="000F0E7F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  <w:p w14:paraId="1EC4705C" w14:textId="77777777" w:rsidR="003D5B1E" w:rsidRPr="000F0E7F" w:rsidRDefault="003D5B1E" w:rsidP="00831B46">
            <w:pPr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0F0E7F">
              <w:rPr>
                <w:rFonts w:asciiTheme="majorBidi" w:hAnsiTheme="majorBidi" w:cstheme="majorBidi"/>
                <w:sz w:val="20"/>
                <w:szCs w:val="20"/>
              </w:rPr>
              <w:t>LAD or tributaries</w:t>
            </w:r>
            <w:r w:rsidRPr="000F0E7F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  <w:p w14:paraId="7117386F" w14:textId="77777777" w:rsidR="003D5B1E" w:rsidRPr="000F0E7F" w:rsidRDefault="003D5B1E" w:rsidP="00831B46">
            <w:pPr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0F0E7F">
              <w:rPr>
                <w:rFonts w:asciiTheme="majorBidi" w:hAnsiTheme="majorBidi" w:cstheme="majorBidi"/>
                <w:sz w:val="20"/>
                <w:szCs w:val="20"/>
              </w:rPr>
              <w:t xml:space="preserve">LIMA           </w:t>
            </w:r>
            <w:r w:rsidRPr="000F0E7F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  <w:p w14:paraId="22DCF150" w14:textId="77777777" w:rsidR="003D5B1E" w:rsidRPr="000F0E7F" w:rsidRDefault="003D5B1E" w:rsidP="00831B46">
            <w:pPr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0F0E7F">
              <w:rPr>
                <w:rFonts w:asciiTheme="majorBidi" w:hAnsiTheme="majorBidi" w:cstheme="majorBidi"/>
                <w:sz w:val="20"/>
                <w:szCs w:val="20"/>
              </w:rPr>
              <w:t>Circumflex or tributaries</w:t>
            </w:r>
            <w:r w:rsidRPr="000F0E7F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  <w:p w14:paraId="11224EA0" w14:textId="77777777" w:rsidR="003D5B1E" w:rsidRPr="000F0E7F" w:rsidRDefault="003D5B1E" w:rsidP="00831B46">
            <w:pPr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0F0E7F">
              <w:rPr>
                <w:rFonts w:asciiTheme="majorBidi" w:hAnsiTheme="majorBidi" w:cstheme="majorBidi"/>
                <w:sz w:val="20"/>
                <w:szCs w:val="20"/>
              </w:rPr>
              <w:t>RIMA</w:t>
            </w:r>
            <w:r w:rsidRPr="000F0E7F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  <w:p w14:paraId="6C2F0B51" w14:textId="77777777" w:rsidR="003D5B1E" w:rsidRPr="000F0E7F" w:rsidRDefault="003D5B1E" w:rsidP="00831B46">
            <w:pPr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bookmarkStart w:id="185" w:name="OLE_LINK375"/>
            <w:bookmarkStart w:id="186" w:name="OLE_LINK376"/>
            <w:r w:rsidRPr="000F0E7F">
              <w:rPr>
                <w:rFonts w:asciiTheme="majorBidi" w:hAnsiTheme="majorBidi" w:cstheme="majorBidi"/>
                <w:sz w:val="20"/>
                <w:szCs w:val="20"/>
              </w:rPr>
              <w:t>RCA or tributaries</w:t>
            </w:r>
            <w:bookmarkEnd w:id="185"/>
            <w:bookmarkEnd w:id="186"/>
            <w:r w:rsidRPr="000F0E7F">
              <w:rPr>
                <w:rFonts w:asciiTheme="majorBidi" w:hAnsiTheme="majorBidi" w:cstheme="majorBidi"/>
                <w:sz w:val="20"/>
                <w:szCs w:val="20"/>
              </w:rPr>
              <w:t xml:space="preserve">      </w:t>
            </w:r>
            <w:r w:rsidRPr="000F0E7F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  <w:p w14:paraId="63D20F4B" w14:textId="77777777" w:rsidR="003D5B1E" w:rsidRPr="000F0E7F" w:rsidRDefault="003D5B1E" w:rsidP="00831B46">
            <w:pPr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0F0E7F">
              <w:rPr>
                <w:rFonts w:asciiTheme="majorBidi" w:hAnsiTheme="majorBidi" w:cstheme="majorBidi"/>
                <w:sz w:val="20"/>
                <w:szCs w:val="20"/>
              </w:rPr>
              <w:t>Ramus</w:t>
            </w:r>
            <w:r w:rsidRPr="000F0E7F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  <w:p w14:paraId="0CA1AD9B" w14:textId="77777777" w:rsidR="003D5B1E" w:rsidRPr="000F0E7F" w:rsidRDefault="003D5B1E" w:rsidP="00831B46">
            <w:pPr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0F0E7F">
              <w:rPr>
                <w:rFonts w:asciiTheme="majorBidi" w:hAnsiTheme="majorBidi" w:cstheme="majorBidi"/>
                <w:sz w:val="20"/>
                <w:szCs w:val="20"/>
              </w:rPr>
              <w:t>None</w:t>
            </w:r>
          </w:p>
          <w:p w14:paraId="318DC25D" w14:textId="77777777" w:rsidR="003D5B1E" w:rsidRPr="00832C1B" w:rsidRDefault="003D5B1E" w:rsidP="00831B46">
            <w:pPr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bookmarkStart w:id="187" w:name="OLE_LINK80"/>
            <w:bookmarkStart w:id="188" w:name="OLE_LINK81"/>
            <w:r w:rsidRPr="000F0E7F">
              <w:rPr>
                <w:rFonts w:asciiTheme="majorBidi" w:hAnsiTheme="majorBidi" w:cstheme="majorBidi"/>
                <w:sz w:val="20"/>
                <w:szCs w:val="20"/>
              </w:rPr>
              <w:t>Multiple</w:t>
            </w:r>
            <w:r w:rsidRPr="000F0E7F">
              <w:rPr>
                <w:rFonts w:asciiTheme="majorBidi" w:hAnsiTheme="majorBidi" w:cstheme="majorBidi"/>
                <w:sz w:val="20"/>
                <w:szCs w:val="20"/>
              </w:rPr>
              <w:tab/>
            </w:r>
            <w:bookmarkEnd w:id="187"/>
            <w:bookmarkEnd w:id="188"/>
          </w:p>
        </w:tc>
        <w:tc>
          <w:tcPr>
            <w:tcW w:w="1890" w:type="dxa"/>
          </w:tcPr>
          <w:p w14:paraId="26664653" w14:textId="77777777" w:rsidR="003D5B1E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CA49E24" w14:textId="77777777" w:rsidR="003D5B1E" w:rsidRPr="000F0E7F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0E7F">
              <w:rPr>
                <w:rFonts w:asciiTheme="majorBidi" w:hAnsiTheme="majorBidi" w:cstheme="majorBidi"/>
                <w:sz w:val="20"/>
                <w:szCs w:val="20"/>
              </w:rPr>
              <w:t>18 (0.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Pr="000F0E7F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1253A991" w14:textId="77777777" w:rsidR="003D5B1E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0E7F">
              <w:rPr>
                <w:rFonts w:asciiTheme="majorBidi" w:hAnsiTheme="majorBidi" w:cstheme="majorBidi"/>
                <w:sz w:val="20"/>
                <w:szCs w:val="20"/>
              </w:rPr>
              <w:t>8 (0.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Pr="000F0E7F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2E9CD507" w14:textId="77777777" w:rsidR="003D5B1E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0E7F">
              <w:rPr>
                <w:rFonts w:asciiTheme="majorBidi" w:hAnsiTheme="majorBidi" w:cstheme="majorBidi"/>
                <w:sz w:val="20"/>
                <w:szCs w:val="20"/>
              </w:rPr>
              <w:t>564 (2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%</w:t>
            </w:r>
            <w:r w:rsidRPr="000F0E7F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51A52D9B" w14:textId="77777777" w:rsidR="003D5B1E" w:rsidRPr="000F0E7F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0E7F">
              <w:rPr>
                <w:rFonts w:asciiTheme="majorBidi" w:hAnsiTheme="majorBidi" w:cstheme="majorBidi"/>
                <w:sz w:val="20"/>
                <w:szCs w:val="20"/>
              </w:rPr>
              <w:t>3 (0.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Pr="000F0E7F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48D378C3" w14:textId="77777777" w:rsidR="003D5B1E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0E7F">
              <w:rPr>
                <w:rFonts w:asciiTheme="majorBidi" w:hAnsiTheme="majorBidi" w:cstheme="majorBidi"/>
                <w:sz w:val="20"/>
                <w:szCs w:val="20"/>
              </w:rPr>
              <w:t>189 (9.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Pr="000F0E7F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73CCA86E" w14:textId="77777777" w:rsidR="003D5B1E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0E7F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0.0%)</w:t>
            </w:r>
          </w:p>
          <w:p w14:paraId="0D666AC4" w14:textId="77777777" w:rsidR="003D5B1E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0E7F">
              <w:rPr>
                <w:rFonts w:asciiTheme="majorBidi" w:hAnsiTheme="majorBidi" w:cstheme="majorBidi"/>
                <w:sz w:val="20"/>
                <w:szCs w:val="20"/>
              </w:rPr>
              <w:t>293 (1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%</w:t>
            </w:r>
            <w:r w:rsidRPr="000F0E7F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2D1A9CC6" w14:textId="77777777" w:rsidR="003D5B1E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0E7F">
              <w:rPr>
                <w:rFonts w:asciiTheme="majorBidi" w:hAnsiTheme="majorBidi" w:cstheme="majorBidi"/>
                <w:sz w:val="20"/>
                <w:szCs w:val="20"/>
              </w:rPr>
              <w:t>11 (0.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Pr="000F0E7F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70FD1AEA" w14:textId="77777777" w:rsidR="003D5B1E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0E7F">
              <w:rPr>
                <w:rFonts w:asciiTheme="majorBidi" w:hAnsiTheme="majorBidi" w:cstheme="majorBidi"/>
                <w:sz w:val="20"/>
                <w:szCs w:val="20"/>
              </w:rPr>
              <w:t>496 (2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%</w:t>
            </w:r>
            <w:r w:rsidRPr="000F0E7F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38FE6BAF" w14:textId="77777777" w:rsidR="003D5B1E" w:rsidRPr="00832C1B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0E7F">
              <w:rPr>
                <w:rFonts w:asciiTheme="majorBidi" w:hAnsiTheme="majorBidi" w:cstheme="majorBidi"/>
                <w:sz w:val="20"/>
                <w:szCs w:val="20"/>
              </w:rPr>
              <w:t>394 (2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%</w:t>
            </w:r>
            <w:r w:rsidRPr="000F0E7F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3D5B1E" w:rsidRPr="00832C1B" w14:paraId="6DDC0A6B" w14:textId="77777777" w:rsidTr="00831B46">
        <w:tc>
          <w:tcPr>
            <w:tcW w:w="5305" w:type="dxa"/>
          </w:tcPr>
          <w:p w14:paraId="2D776E7A" w14:textId="77777777" w:rsidR="003D5B1E" w:rsidRPr="001B0393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bookmarkStart w:id="189" w:name="OLE_LINK190"/>
            <w:bookmarkStart w:id="190" w:name="OLE_LINK191"/>
            <w:bookmarkStart w:id="191" w:name="OLE_LINK321"/>
            <w:bookmarkStart w:id="192" w:name="OLE_LINK322"/>
            <w:bookmarkStart w:id="193" w:name="OLE_LINK342"/>
            <w:bookmarkStart w:id="194" w:name="OLE_LINK118"/>
            <w:bookmarkStart w:id="195" w:name="OLE_LINK119"/>
            <w:bookmarkStart w:id="196" w:name="OLE_LINK168"/>
            <w:r w:rsidRPr="001B0393">
              <w:rPr>
                <w:rFonts w:asciiTheme="majorBidi" w:hAnsiTheme="majorBidi" w:cstheme="majorBidi"/>
                <w:sz w:val="20"/>
                <w:szCs w:val="20"/>
              </w:rPr>
              <w:t>PCI</w:t>
            </w:r>
            <w:bookmarkEnd w:id="189"/>
            <w:bookmarkEnd w:id="190"/>
            <w:r w:rsidRPr="001B039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gramStart"/>
            <w:r w:rsidRPr="001B0393">
              <w:rPr>
                <w:rFonts w:asciiTheme="majorBidi" w:hAnsiTheme="majorBidi" w:cstheme="majorBidi"/>
                <w:sz w:val="20"/>
                <w:szCs w:val="20"/>
              </w:rPr>
              <w:t>performed</w:t>
            </w:r>
            <w:bookmarkEnd w:id="191"/>
            <w:bookmarkEnd w:id="192"/>
            <w:bookmarkEnd w:id="193"/>
            <w:proofErr w:type="gramEnd"/>
          </w:p>
          <w:bookmarkEnd w:id="194"/>
          <w:bookmarkEnd w:id="195"/>
          <w:bookmarkEnd w:id="196"/>
          <w:p w14:paraId="59D605E0" w14:textId="77777777" w:rsidR="003D5B1E" w:rsidRPr="001B0393" w:rsidRDefault="003D5B1E" w:rsidP="00831B46">
            <w:pPr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1B0393">
              <w:rPr>
                <w:rFonts w:asciiTheme="majorBidi" w:hAnsiTheme="majorBidi" w:cstheme="majorBidi"/>
                <w:sz w:val="20"/>
                <w:szCs w:val="20"/>
              </w:rPr>
              <w:t>GP IIb/IIIa Inhibitor</w:t>
            </w:r>
            <w:r w:rsidRPr="001B0393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  <w:p w14:paraId="02AC4E20" w14:textId="77777777" w:rsidR="003D5B1E" w:rsidRPr="001B0393" w:rsidRDefault="003D5B1E" w:rsidP="00831B46">
            <w:pPr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bookmarkStart w:id="197" w:name="OLE_LINK203"/>
            <w:bookmarkStart w:id="198" w:name="OLE_LINK204"/>
            <w:r w:rsidRPr="001B0393">
              <w:rPr>
                <w:rFonts w:asciiTheme="majorBidi" w:hAnsiTheme="majorBidi" w:cstheme="majorBidi"/>
                <w:sz w:val="20"/>
                <w:szCs w:val="20"/>
              </w:rPr>
              <w:t xml:space="preserve">Culprit artery </w:t>
            </w:r>
            <w:proofErr w:type="gramStart"/>
            <w:r w:rsidRPr="001B0393">
              <w:rPr>
                <w:rFonts w:asciiTheme="majorBidi" w:hAnsiTheme="majorBidi" w:cstheme="majorBidi"/>
                <w:sz w:val="20"/>
                <w:szCs w:val="20"/>
              </w:rPr>
              <w:t>stented</w:t>
            </w:r>
            <w:bookmarkEnd w:id="197"/>
            <w:bookmarkEnd w:id="198"/>
            <w:proofErr w:type="gramEnd"/>
            <w:r w:rsidRPr="001B0393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  <w:p w14:paraId="273DDCBF" w14:textId="77777777" w:rsidR="003D5B1E" w:rsidRPr="001B0393" w:rsidRDefault="003D5B1E" w:rsidP="00831B46">
            <w:pPr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1B0393">
              <w:rPr>
                <w:rFonts w:asciiTheme="majorBidi" w:hAnsiTheme="majorBidi" w:cstheme="majorBidi"/>
                <w:sz w:val="20"/>
                <w:szCs w:val="20"/>
              </w:rPr>
              <w:t xml:space="preserve">Other Vessel </w:t>
            </w:r>
            <w:proofErr w:type="gramStart"/>
            <w:r w:rsidRPr="001B0393">
              <w:rPr>
                <w:rFonts w:asciiTheme="majorBidi" w:hAnsiTheme="majorBidi" w:cstheme="majorBidi"/>
                <w:sz w:val="20"/>
                <w:szCs w:val="20"/>
              </w:rPr>
              <w:t>stented</w:t>
            </w:r>
            <w:proofErr w:type="gramEnd"/>
            <w:r w:rsidRPr="001B0393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  <w:p w14:paraId="0B4A4AEF" w14:textId="77777777" w:rsidR="003D5B1E" w:rsidRPr="001B0393" w:rsidRDefault="003D5B1E" w:rsidP="00831B46">
            <w:pPr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bookmarkStart w:id="199" w:name="OLE_LINK282"/>
            <w:bookmarkStart w:id="200" w:name="OLE_LINK283"/>
            <w:bookmarkStart w:id="201" w:name="OLE_LINK192"/>
            <w:bookmarkStart w:id="202" w:name="OLE_LINK193"/>
            <w:r w:rsidRPr="001B0393">
              <w:rPr>
                <w:rFonts w:asciiTheme="majorBidi" w:hAnsiTheme="majorBidi" w:cstheme="majorBidi"/>
                <w:sz w:val="20"/>
                <w:szCs w:val="20"/>
              </w:rPr>
              <w:t xml:space="preserve">Stents </w:t>
            </w:r>
            <w:proofErr w:type="gramStart"/>
            <w:r w:rsidRPr="001B0393">
              <w:rPr>
                <w:rFonts w:asciiTheme="majorBidi" w:hAnsiTheme="majorBidi" w:cstheme="majorBidi"/>
                <w:sz w:val="20"/>
                <w:szCs w:val="20"/>
              </w:rPr>
              <w:t>placed</w:t>
            </w:r>
            <w:bookmarkEnd w:id="199"/>
            <w:bookmarkEnd w:id="200"/>
            <w:proofErr w:type="gramEnd"/>
          </w:p>
          <w:bookmarkEnd w:id="201"/>
          <w:bookmarkEnd w:id="202"/>
          <w:p w14:paraId="3C295824" w14:textId="77777777" w:rsidR="003D5B1E" w:rsidRPr="001B0393" w:rsidRDefault="003D5B1E" w:rsidP="00831B46">
            <w:pPr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1B0393">
              <w:rPr>
                <w:rFonts w:asciiTheme="majorBidi" w:hAnsiTheme="majorBidi" w:cstheme="majorBidi"/>
                <w:sz w:val="20"/>
                <w:szCs w:val="20"/>
              </w:rPr>
              <w:t>Lesion assessment device</w:t>
            </w:r>
            <w:r w:rsidRPr="001B0393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  <w:p w14:paraId="19272217" w14:textId="77777777" w:rsidR="003D5B1E" w:rsidRPr="00832C1B" w:rsidRDefault="003D5B1E" w:rsidP="00831B46">
            <w:pPr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1B0393">
              <w:rPr>
                <w:rFonts w:asciiTheme="majorBidi" w:hAnsiTheme="majorBidi" w:cstheme="majorBidi"/>
                <w:sz w:val="20"/>
                <w:szCs w:val="20"/>
              </w:rPr>
              <w:t xml:space="preserve">Is the patient planned for </w:t>
            </w:r>
            <w:bookmarkStart w:id="203" w:name="OLE_LINK121"/>
            <w:bookmarkStart w:id="204" w:name="OLE_LINK122"/>
            <w:r w:rsidRPr="001B0393">
              <w:rPr>
                <w:rFonts w:asciiTheme="majorBidi" w:hAnsiTheme="majorBidi" w:cstheme="majorBidi"/>
                <w:sz w:val="20"/>
                <w:szCs w:val="20"/>
              </w:rPr>
              <w:t>Staged PCI</w:t>
            </w:r>
            <w:bookmarkEnd w:id="203"/>
            <w:bookmarkEnd w:id="204"/>
            <w:r w:rsidRPr="001B0393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</w:tc>
        <w:tc>
          <w:tcPr>
            <w:tcW w:w="1890" w:type="dxa"/>
          </w:tcPr>
          <w:p w14:paraId="0D538B00" w14:textId="77777777" w:rsidR="003D5B1E" w:rsidRPr="004F586B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586B">
              <w:rPr>
                <w:rFonts w:asciiTheme="majorBidi" w:hAnsiTheme="majorBidi" w:cstheme="majorBidi"/>
                <w:sz w:val="20"/>
                <w:szCs w:val="20"/>
              </w:rPr>
              <w:t>1,219 (6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7%</w:t>
            </w:r>
            <w:r w:rsidRPr="004F586B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59082CC8" w14:textId="77777777" w:rsidR="003D5B1E" w:rsidRPr="004F586B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586B">
              <w:rPr>
                <w:rFonts w:asciiTheme="majorBidi" w:hAnsiTheme="majorBidi" w:cstheme="majorBidi"/>
                <w:sz w:val="20"/>
                <w:szCs w:val="20"/>
              </w:rPr>
              <w:t>196/1,219 (1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%</w:t>
            </w:r>
            <w:r w:rsidRPr="004F586B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29AACDD3" w14:textId="77777777" w:rsidR="003D5B1E" w:rsidRPr="004F586B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586B">
              <w:rPr>
                <w:rFonts w:asciiTheme="majorBidi" w:hAnsiTheme="majorBidi" w:cstheme="majorBidi"/>
                <w:sz w:val="20"/>
                <w:szCs w:val="20"/>
              </w:rPr>
              <w:t>1,136/1,219 (9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%</w:t>
            </w:r>
            <w:r w:rsidRPr="004F586B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18A6D0FA" w14:textId="77777777" w:rsidR="003D5B1E" w:rsidRPr="004F586B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586B">
              <w:rPr>
                <w:rFonts w:asciiTheme="majorBidi" w:hAnsiTheme="majorBidi" w:cstheme="majorBidi"/>
                <w:sz w:val="20"/>
                <w:szCs w:val="20"/>
              </w:rPr>
              <w:t>207/1,219 (1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%</w:t>
            </w:r>
            <w:r w:rsidRPr="004F586B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52ABB892" w14:textId="77777777" w:rsidR="003D5B1E" w:rsidRPr="004F586B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586B">
              <w:rPr>
                <w:rFonts w:asciiTheme="majorBidi" w:hAnsiTheme="majorBidi" w:cstheme="majorBidi"/>
                <w:sz w:val="20"/>
                <w:szCs w:val="20"/>
              </w:rPr>
              <w:t>1,193/1,219 (9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%</w:t>
            </w:r>
            <w:r w:rsidRPr="004F586B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20D4AA42" w14:textId="77777777" w:rsidR="003D5B1E" w:rsidRPr="004F586B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586B">
              <w:rPr>
                <w:rFonts w:asciiTheme="majorBidi" w:hAnsiTheme="majorBidi" w:cstheme="majorBidi"/>
                <w:sz w:val="20"/>
                <w:szCs w:val="20"/>
              </w:rPr>
              <w:t>50/1,219 (4.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%</w:t>
            </w:r>
            <w:r w:rsidRPr="004F586B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19946B10" w14:textId="77777777" w:rsidR="003D5B1E" w:rsidRPr="00832C1B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586B">
              <w:rPr>
                <w:rFonts w:asciiTheme="majorBidi" w:hAnsiTheme="majorBidi" w:cstheme="majorBidi"/>
                <w:sz w:val="20"/>
                <w:szCs w:val="20"/>
              </w:rPr>
              <w:t>160/1,219 (1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%</w:t>
            </w:r>
            <w:r w:rsidRPr="004F586B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3D5B1E" w:rsidRPr="00832C1B" w14:paraId="1D560B33" w14:textId="77777777" w:rsidTr="00831B46">
        <w:tc>
          <w:tcPr>
            <w:tcW w:w="5305" w:type="dxa"/>
            <w:tcBorders>
              <w:bottom w:val="single" w:sz="4" w:space="0" w:color="auto"/>
            </w:tcBorders>
          </w:tcPr>
          <w:p w14:paraId="2D88A142" w14:textId="77777777" w:rsidR="003D5B1E" w:rsidRPr="004F586B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586B">
              <w:rPr>
                <w:rFonts w:asciiTheme="majorBidi" w:hAnsiTheme="majorBidi" w:cstheme="majorBidi"/>
                <w:sz w:val="20"/>
                <w:szCs w:val="20"/>
              </w:rPr>
              <w:t xml:space="preserve">Urgency of the planned </w:t>
            </w:r>
            <w:bookmarkStart w:id="205" w:name="OLE_LINK186"/>
            <w:bookmarkStart w:id="206" w:name="OLE_LINK187"/>
            <w:r w:rsidRPr="004F586B">
              <w:rPr>
                <w:rFonts w:asciiTheme="majorBidi" w:hAnsiTheme="majorBidi" w:cstheme="majorBidi"/>
                <w:sz w:val="20"/>
                <w:szCs w:val="20"/>
              </w:rPr>
              <w:t>CAB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G</w:t>
            </w:r>
            <w:bookmarkEnd w:id="205"/>
            <w:bookmarkEnd w:id="206"/>
          </w:p>
          <w:p w14:paraId="6D9F3A83" w14:textId="77777777" w:rsidR="003D5B1E" w:rsidRPr="004F586B" w:rsidRDefault="003D5B1E" w:rsidP="00831B46">
            <w:pPr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bookmarkStart w:id="207" w:name="OLE_LINK126"/>
            <w:bookmarkStart w:id="208" w:name="OLE_LINK127"/>
            <w:r w:rsidRPr="004F586B">
              <w:rPr>
                <w:rFonts w:asciiTheme="majorBidi" w:hAnsiTheme="majorBidi" w:cstheme="majorBidi"/>
                <w:sz w:val="20"/>
                <w:szCs w:val="20"/>
              </w:rPr>
              <w:t>Elective</w:t>
            </w:r>
            <w:bookmarkEnd w:id="207"/>
            <w:bookmarkEnd w:id="208"/>
            <w:r w:rsidRPr="004F586B">
              <w:rPr>
                <w:rFonts w:asciiTheme="majorBidi" w:hAnsiTheme="majorBidi" w:cstheme="majorBidi"/>
                <w:sz w:val="20"/>
                <w:szCs w:val="20"/>
              </w:rPr>
              <w:t xml:space="preserve">        </w:t>
            </w:r>
            <w:r w:rsidRPr="004F586B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  <w:p w14:paraId="1094B61E" w14:textId="77777777" w:rsidR="003D5B1E" w:rsidRPr="004F586B" w:rsidRDefault="003D5B1E" w:rsidP="00831B46">
            <w:pPr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4F586B">
              <w:rPr>
                <w:rFonts w:asciiTheme="majorBidi" w:hAnsiTheme="majorBidi" w:cstheme="majorBidi"/>
                <w:sz w:val="20"/>
                <w:szCs w:val="20"/>
              </w:rPr>
              <w:t>Urgent</w:t>
            </w:r>
            <w:r w:rsidRPr="004F586B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  <w:p w14:paraId="341B6069" w14:textId="77777777" w:rsidR="003D5B1E" w:rsidRPr="004F586B" w:rsidRDefault="003D5B1E" w:rsidP="00831B46">
            <w:pPr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4F586B">
              <w:rPr>
                <w:rFonts w:asciiTheme="majorBidi" w:hAnsiTheme="majorBidi" w:cstheme="majorBidi"/>
                <w:sz w:val="20"/>
                <w:szCs w:val="20"/>
              </w:rPr>
              <w:t>Emergency</w:t>
            </w:r>
            <w:r w:rsidRPr="004F586B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4F586B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  <w:p w14:paraId="194E68E0" w14:textId="77777777" w:rsidR="003D5B1E" w:rsidRPr="004F586B" w:rsidRDefault="003D5B1E" w:rsidP="00831B46">
            <w:pPr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4F586B">
              <w:rPr>
                <w:rFonts w:asciiTheme="majorBidi" w:hAnsiTheme="majorBidi" w:cstheme="majorBidi"/>
                <w:sz w:val="20"/>
                <w:szCs w:val="20"/>
              </w:rPr>
              <w:t>Salvage</w:t>
            </w:r>
          </w:p>
          <w:p w14:paraId="701A0CD9" w14:textId="77777777" w:rsidR="003D5B1E" w:rsidRPr="004F586B" w:rsidRDefault="003D5B1E" w:rsidP="00831B46">
            <w:pPr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4F586B">
              <w:rPr>
                <w:rFonts w:asciiTheme="majorBidi" w:hAnsiTheme="majorBidi" w:cstheme="majorBidi"/>
                <w:sz w:val="20"/>
                <w:szCs w:val="20"/>
              </w:rPr>
              <w:t xml:space="preserve">CABG was planned during index </w:t>
            </w:r>
            <w:proofErr w:type="gramStart"/>
            <w:r w:rsidRPr="004F586B">
              <w:rPr>
                <w:rFonts w:asciiTheme="majorBidi" w:hAnsiTheme="majorBidi" w:cstheme="majorBidi"/>
                <w:sz w:val="20"/>
                <w:szCs w:val="20"/>
              </w:rPr>
              <w:t>hospitalization</w:t>
            </w:r>
            <w:proofErr w:type="gramEnd"/>
          </w:p>
          <w:p w14:paraId="326BD8DE" w14:textId="77777777" w:rsidR="003D5B1E" w:rsidRPr="00832C1B" w:rsidRDefault="003D5B1E" w:rsidP="00831B46">
            <w:pPr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4F586B">
              <w:rPr>
                <w:rFonts w:asciiTheme="majorBidi" w:hAnsiTheme="majorBidi" w:cstheme="majorBidi"/>
                <w:sz w:val="20"/>
                <w:szCs w:val="20"/>
              </w:rPr>
              <w:t>CABG was planned as an outpatient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6E6B9609" w14:textId="77777777" w:rsidR="003D5B1E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586B">
              <w:rPr>
                <w:rFonts w:asciiTheme="majorBidi" w:hAnsiTheme="majorBidi" w:cstheme="majorBidi"/>
                <w:sz w:val="20"/>
                <w:szCs w:val="20"/>
              </w:rPr>
              <w:t>29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14.7%)</w:t>
            </w:r>
          </w:p>
          <w:p w14:paraId="3067CBDC" w14:textId="77777777" w:rsidR="003D5B1E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586B">
              <w:rPr>
                <w:rFonts w:asciiTheme="majorBidi" w:hAnsiTheme="majorBidi" w:cstheme="majorBidi"/>
                <w:sz w:val="20"/>
                <w:szCs w:val="20"/>
              </w:rPr>
              <w:t>18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/292</w:t>
            </w:r>
            <w:r w:rsidRPr="004F586B">
              <w:rPr>
                <w:rFonts w:asciiTheme="majorBidi" w:hAnsiTheme="majorBidi" w:cstheme="majorBidi"/>
                <w:sz w:val="20"/>
                <w:szCs w:val="20"/>
              </w:rPr>
              <w:t xml:space="preserve"> (6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%</w:t>
            </w:r>
            <w:r w:rsidRPr="004F586B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190482AD" w14:textId="77777777" w:rsidR="003D5B1E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586B">
              <w:rPr>
                <w:rFonts w:asciiTheme="majorBidi" w:hAnsiTheme="majorBidi" w:cstheme="majorBidi"/>
                <w:sz w:val="20"/>
                <w:szCs w:val="20"/>
              </w:rPr>
              <w:t>10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/292</w:t>
            </w:r>
            <w:r w:rsidRPr="004F586B">
              <w:rPr>
                <w:rFonts w:asciiTheme="majorBidi" w:hAnsiTheme="majorBidi" w:cstheme="majorBidi"/>
                <w:sz w:val="20"/>
                <w:szCs w:val="20"/>
              </w:rPr>
              <w:t xml:space="preserve"> (3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%</w:t>
            </w:r>
            <w:r w:rsidRPr="004F586B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5D15F2D3" w14:textId="77777777" w:rsidR="003D5B1E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586B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/292</w:t>
            </w:r>
            <w:r w:rsidRPr="004F586B">
              <w:rPr>
                <w:rFonts w:asciiTheme="majorBidi" w:hAnsiTheme="majorBidi" w:cstheme="majorBidi"/>
                <w:sz w:val="20"/>
                <w:szCs w:val="20"/>
              </w:rPr>
              <w:t xml:space="preserve"> (2.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Pr="004F586B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2E116989" w14:textId="77777777" w:rsidR="003D5B1E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586B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/292 (0.0%)</w:t>
            </w:r>
          </w:p>
          <w:p w14:paraId="6D0A8149" w14:textId="77777777" w:rsidR="003D5B1E" w:rsidRPr="004F586B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586B">
              <w:rPr>
                <w:rFonts w:asciiTheme="majorBidi" w:hAnsiTheme="majorBidi" w:cstheme="majorBidi"/>
                <w:sz w:val="20"/>
                <w:szCs w:val="20"/>
              </w:rPr>
              <w:t>13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/292</w:t>
            </w:r>
            <w:r w:rsidRPr="004F586B">
              <w:rPr>
                <w:rFonts w:asciiTheme="majorBidi" w:hAnsiTheme="majorBidi" w:cstheme="majorBidi"/>
                <w:sz w:val="20"/>
                <w:szCs w:val="20"/>
              </w:rPr>
              <w:t xml:space="preserve"> (4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%</w:t>
            </w:r>
            <w:r w:rsidRPr="004F586B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470EC987" w14:textId="77777777" w:rsidR="003D5B1E" w:rsidRPr="00832C1B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586B">
              <w:rPr>
                <w:rFonts w:asciiTheme="majorBidi" w:hAnsiTheme="majorBidi" w:cstheme="majorBidi"/>
                <w:sz w:val="20"/>
                <w:szCs w:val="20"/>
              </w:rPr>
              <w:t>13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/292</w:t>
            </w:r>
            <w:r w:rsidRPr="004F586B">
              <w:rPr>
                <w:rFonts w:asciiTheme="majorBidi" w:hAnsiTheme="majorBidi" w:cstheme="majorBidi"/>
                <w:sz w:val="20"/>
                <w:szCs w:val="20"/>
              </w:rPr>
              <w:t xml:space="preserve"> (4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%</w:t>
            </w:r>
            <w:r w:rsidRPr="004F586B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3D5B1E" w:rsidRPr="00832C1B" w14:paraId="3B3FA6C0" w14:textId="77777777" w:rsidTr="00831B46">
        <w:tc>
          <w:tcPr>
            <w:tcW w:w="719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F85E20" w14:textId="77777777" w:rsidR="003D5B1E" w:rsidRPr="00AE3E4A" w:rsidRDefault="003D5B1E" w:rsidP="00831B46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bookmarkStart w:id="209" w:name="OLE_LINK464"/>
            <w:bookmarkStart w:id="210" w:name="OLE_LINK465"/>
            <w:bookmarkStart w:id="211" w:name="_Hlk140057260"/>
            <w:r w:rsidRPr="00AE3E4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Laboratory Values Prior and Post In-hospital Procedure</w:t>
            </w:r>
            <w:bookmarkEnd w:id="209"/>
            <w:bookmarkEnd w:id="210"/>
          </w:p>
        </w:tc>
      </w:tr>
      <w:tr w:rsidR="003D5B1E" w:rsidRPr="00832C1B" w14:paraId="4C64A992" w14:textId="77777777" w:rsidTr="00831B46">
        <w:tc>
          <w:tcPr>
            <w:tcW w:w="5305" w:type="dxa"/>
            <w:tcBorders>
              <w:top w:val="single" w:sz="4" w:space="0" w:color="auto"/>
            </w:tcBorders>
            <w:vAlign w:val="center"/>
          </w:tcPr>
          <w:p w14:paraId="13ECE546" w14:textId="77777777" w:rsidR="003D5B1E" w:rsidRPr="00144455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bookmarkStart w:id="212" w:name="OLE_LINK82"/>
            <w:bookmarkStart w:id="213" w:name="OLE_LINK83"/>
            <w:bookmarkStart w:id="214" w:name="OLE_LINK179"/>
            <w:bookmarkStart w:id="215" w:name="OLE_LINK366"/>
            <w:bookmarkStart w:id="216" w:name="OLE_LINK234"/>
            <w:bookmarkStart w:id="217" w:name="OLE_LINK235"/>
            <w:bookmarkEnd w:id="211"/>
            <w:r w:rsidRPr="0092553B">
              <w:rPr>
                <w:rFonts w:asciiTheme="majorBidi" w:hAnsiTheme="majorBidi" w:cstheme="majorBidi"/>
                <w:sz w:val="20"/>
                <w:szCs w:val="20"/>
              </w:rPr>
              <w:t>Prior Creatinine median</w:t>
            </w:r>
            <w:bookmarkEnd w:id="212"/>
            <w:bookmarkEnd w:id="213"/>
            <w:bookmarkEnd w:id="214"/>
            <w:bookmarkEnd w:id="215"/>
            <w:r w:rsidRPr="0092553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bookmarkStart w:id="218" w:name="OLE_LINK351"/>
            <w:bookmarkStart w:id="219" w:name="OLE_LINK352"/>
            <w:bookmarkStart w:id="220" w:name="OLE_LINK512"/>
            <w:r w:rsidRPr="0092553B">
              <w:rPr>
                <w:rFonts w:asciiTheme="majorBidi" w:hAnsiTheme="majorBidi" w:cstheme="majorBidi"/>
                <w:sz w:val="20"/>
                <w:szCs w:val="20"/>
              </w:rPr>
              <w:t>µmol/L</w:t>
            </w:r>
            <w:bookmarkEnd w:id="218"/>
            <w:bookmarkEnd w:id="219"/>
            <w:bookmarkEnd w:id="220"/>
            <w:r w:rsidRPr="0092553B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bookmarkEnd w:id="216"/>
            <w:bookmarkEnd w:id="217"/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022479E3" w14:textId="77777777" w:rsidR="003D5B1E" w:rsidRPr="00144455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01.0 </w:t>
            </w:r>
            <w:r w:rsidRPr="00832C1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100.1 </w:t>
            </w:r>
          </w:p>
        </w:tc>
      </w:tr>
      <w:tr w:rsidR="003D5B1E" w:rsidRPr="00832C1B" w14:paraId="40EC437B" w14:textId="77777777" w:rsidTr="00831B46">
        <w:tc>
          <w:tcPr>
            <w:tcW w:w="5305" w:type="dxa"/>
            <w:vAlign w:val="center"/>
          </w:tcPr>
          <w:p w14:paraId="4CCA110B" w14:textId="77777777" w:rsidR="003D5B1E" w:rsidRPr="00144455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bookmarkStart w:id="221" w:name="OLE_LINK207"/>
            <w:bookmarkStart w:id="222" w:name="OLE_LINK208"/>
            <w:bookmarkStart w:id="223" w:name="OLE_LINK349"/>
            <w:bookmarkStart w:id="224" w:name="OLE_LINK350"/>
            <w:r w:rsidRPr="0092553B">
              <w:rPr>
                <w:rFonts w:asciiTheme="majorBidi" w:hAnsiTheme="majorBidi" w:cstheme="majorBidi"/>
                <w:sz w:val="20"/>
                <w:szCs w:val="20"/>
              </w:rPr>
              <w:t>Post Creatinine median</w:t>
            </w:r>
            <w:bookmarkEnd w:id="221"/>
            <w:bookmarkEnd w:id="222"/>
            <w:r w:rsidRPr="0092553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bookmarkEnd w:id="223"/>
            <w:bookmarkEnd w:id="224"/>
            <w:r w:rsidRPr="0092553B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bookmarkStart w:id="225" w:name="OLE_LINK581"/>
            <w:bookmarkStart w:id="226" w:name="OLE_LINK582"/>
            <w:r w:rsidRPr="0092553B">
              <w:rPr>
                <w:rFonts w:asciiTheme="majorBidi" w:hAnsiTheme="majorBidi" w:cstheme="majorBidi"/>
                <w:sz w:val="20"/>
                <w:szCs w:val="20"/>
              </w:rPr>
              <w:t>µmol/L</w:t>
            </w:r>
            <w:bookmarkEnd w:id="225"/>
            <w:bookmarkEnd w:id="226"/>
            <w:r w:rsidRPr="0092553B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890" w:type="dxa"/>
            <w:vAlign w:val="center"/>
          </w:tcPr>
          <w:p w14:paraId="7EFCBD04" w14:textId="77777777" w:rsidR="003D5B1E" w:rsidRPr="00144455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6.1</w:t>
            </w:r>
            <w:r w:rsidRPr="0092553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32C1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104.9</w:t>
            </w:r>
          </w:p>
        </w:tc>
      </w:tr>
      <w:tr w:rsidR="003D5B1E" w:rsidRPr="00832C1B" w14:paraId="239D3B1D" w14:textId="77777777" w:rsidTr="00831B46">
        <w:tc>
          <w:tcPr>
            <w:tcW w:w="5305" w:type="dxa"/>
            <w:vAlign w:val="center"/>
          </w:tcPr>
          <w:p w14:paraId="42E59748" w14:textId="77777777" w:rsidR="003D5B1E" w:rsidRPr="00144455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bookmarkStart w:id="227" w:name="OLE_LINK360"/>
            <w:bookmarkStart w:id="228" w:name="OLE_LINK361"/>
            <w:bookmarkStart w:id="229" w:name="OLE_LINK180"/>
            <w:bookmarkStart w:id="230" w:name="OLE_LINK181"/>
            <w:r w:rsidRPr="0092553B">
              <w:rPr>
                <w:rFonts w:asciiTheme="majorBidi" w:hAnsiTheme="majorBidi" w:cstheme="majorBidi"/>
                <w:sz w:val="20"/>
                <w:szCs w:val="20"/>
              </w:rPr>
              <w:t>Prior Hb lowest</w:t>
            </w:r>
            <w:bookmarkEnd w:id="227"/>
            <w:bookmarkEnd w:id="228"/>
            <w:r w:rsidRPr="0092553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bookmarkEnd w:id="229"/>
            <w:bookmarkEnd w:id="230"/>
            <w:r w:rsidRPr="0092553B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bookmarkStart w:id="231" w:name="OLE_LINK362"/>
            <w:bookmarkStart w:id="232" w:name="OLE_LINK363"/>
            <w:r w:rsidRPr="0092553B">
              <w:rPr>
                <w:rFonts w:asciiTheme="majorBidi" w:hAnsiTheme="majorBidi" w:cstheme="majorBidi"/>
                <w:sz w:val="20"/>
                <w:szCs w:val="20"/>
              </w:rPr>
              <w:t>g/dL</w:t>
            </w:r>
            <w:bookmarkEnd w:id="231"/>
            <w:bookmarkEnd w:id="232"/>
            <w:r w:rsidRPr="0092553B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890" w:type="dxa"/>
            <w:vAlign w:val="center"/>
          </w:tcPr>
          <w:p w14:paraId="7CE97793" w14:textId="77777777" w:rsidR="003D5B1E" w:rsidRPr="00144455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2553B">
              <w:rPr>
                <w:rFonts w:asciiTheme="majorBidi" w:hAnsiTheme="majorBidi" w:cstheme="majorBidi"/>
                <w:sz w:val="20"/>
                <w:szCs w:val="20"/>
              </w:rPr>
              <w:t xml:space="preserve">14.3 </w:t>
            </w:r>
            <w:r w:rsidRPr="00832C1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1.9</w:t>
            </w:r>
          </w:p>
        </w:tc>
      </w:tr>
      <w:tr w:rsidR="003D5B1E" w:rsidRPr="00832C1B" w14:paraId="3280B63E" w14:textId="77777777" w:rsidTr="00831B46">
        <w:tc>
          <w:tcPr>
            <w:tcW w:w="5305" w:type="dxa"/>
            <w:vAlign w:val="center"/>
          </w:tcPr>
          <w:p w14:paraId="61F192FC" w14:textId="77777777" w:rsidR="003D5B1E" w:rsidRPr="00144455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bookmarkStart w:id="233" w:name="OLE_LINK90"/>
            <w:bookmarkStart w:id="234" w:name="OLE_LINK91"/>
            <w:bookmarkStart w:id="235" w:name="OLE_LINK209"/>
            <w:bookmarkStart w:id="236" w:name="OLE_LINK222"/>
            <w:bookmarkStart w:id="237" w:name="OLE_LINK365"/>
            <w:r w:rsidRPr="0092553B">
              <w:rPr>
                <w:rFonts w:asciiTheme="majorBidi" w:hAnsiTheme="majorBidi" w:cstheme="majorBidi"/>
                <w:sz w:val="20"/>
                <w:szCs w:val="20"/>
              </w:rPr>
              <w:t>Post Hb lowest</w:t>
            </w:r>
            <w:bookmarkEnd w:id="233"/>
            <w:bookmarkEnd w:id="234"/>
            <w:bookmarkEnd w:id="235"/>
            <w:bookmarkEnd w:id="236"/>
            <w:bookmarkEnd w:id="237"/>
            <w:r w:rsidRPr="0092553B">
              <w:rPr>
                <w:rFonts w:asciiTheme="majorBidi" w:hAnsiTheme="majorBidi" w:cstheme="majorBidi"/>
                <w:sz w:val="20"/>
                <w:szCs w:val="20"/>
              </w:rPr>
              <w:t xml:space="preserve"> (g/dL)</w:t>
            </w:r>
          </w:p>
        </w:tc>
        <w:tc>
          <w:tcPr>
            <w:tcW w:w="1890" w:type="dxa"/>
            <w:vAlign w:val="center"/>
          </w:tcPr>
          <w:p w14:paraId="0BA0CA62" w14:textId="77777777" w:rsidR="003D5B1E" w:rsidRPr="00144455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2553B">
              <w:rPr>
                <w:rFonts w:asciiTheme="majorBidi" w:hAnsiTheme="majorBidi" w:cstheme="majorBidi"/>
                <w:sz w:val="20"/>
                <w:szCs w:val="20"/>
              </w:rPr>
              <w:t xml:space="preserve">13.9 </w:t>
            </w:r>
            <w:r w:rsidRPr="00832C1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1.8</w:t>
            </w:r>
          </w:p>
        </w:tc>
      </w:tr>
      <w:tr w:rsidR="003D5B1E" w:rsidRPr="00832C1B" w14:paraId="3F1EACD8" w14:textId="77777777" w:rsidTr="00831B46">
        <w:tc>
          <w:tcPr>
            <w:tcW w:w="5305" w:type="dxa"/>
            <w:vAlign w:val="center"/>
          </w:tcPr>
          <w:p w14:paraId="0EDC3B8C" w14:textId="77777777" w:rsidR="003D5B1E" w:rsidRPr="00144455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bookmarkStart w:id="238" w:name="OLE_LINK188"/>
            <w:bookmarkStart w:id="239" w:name="OLE_LINK189"/>
            <w:bookmarkStart w:id="240" w:name="OLE_LINK345"/>
            <w:r w:rsidRPr="0092553B">
              <w:rPr>
                <w:rFonts w:asciiTheme="majorBidi" w:hAnsiTheme="majorBidi" w:cstheme="majorBidi"/>
                <w:sz w:val="20"/>
                <w:szCs w:val="20"/>
              </w:rPr>
              <w:t xml:space="preserve">Prior Platelets lowest </w:t>
            </w:r>
            <w:bookmarkEnd w:id="238"/>
            <w:bookmarkEnd w:id="239"/>
            <w:bookmarkEnd w:id="240"/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bookmarkStart w:id="241" w:name="OLE_LINK346"/>
            <w:bookmarkStart w:id="242" w:name="OLE_LINK347"/>
            <w:r>
              <w:rPr>
                <w:rFonts w:asciiTheme="majorBidi" w:hAnsiTheme="majorBidi" w:cstheme="majorBidi"/>
                <w:sz w:val="20"/>
                <w:szCs w:val="20"/>
              </w:rPr>
              <w:t>x</w:t>
            </w:r>
            <w:r w:rsidRPr="0092553B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92553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9</w:t>
            </w:r>
            <w:r w:rsidRPr="0092553B">
              <w:rPr>
                <w:rFonts w:asciiTheme="majorBidi" w:hAnsiTheme="majorBidi" w:cstheme="majorBidi"/>
                <w:sz w:val="20"/>
                <w:szCs w:val="20"/>
              </w:rPr>
              <w:t>/L</w:t>
            </w:r>
            <w:bookmarkEnd w:id="241"/>
            <w:bookmarkEnd w:id="242"/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890" w:type="dxa"/>
            <w:vAlign w:val="center"/>
          </w:tcPr>
          <w:p w14:paraId="31E5273A" w14:textId="77777777" w:rsidR="003D5B1E" w:rsidRPr="00144455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2553B">
              <w:rPr>
                <w:rFonts w:asciiTheme="majorBidi" w:hAnsiTheme="majorBidi" w:cstheme="majorBidi"/>
                <w:sz w:val="20"/>
                <w:szCs w:val="20"/>
              </w:rPr>
              <w:t xml:space="preserve">248 </w:t>
            </w:r>
            <w:r w:rsidRPr="00832C1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71.1</w:t>
            </w:r>
          </w:p>
        </w:tc>
      </w:tr>
      <w:tr w:rsidR="003D5B1E" w:rsidRPr="00832C1B" w14:paraId="5BDDE89D" w14:textId="77777777" w:rsidTr="00831B46">
        <w:tc>
          <w:tcPr>
            <w:tcW w:w="5305" w:type="dxa"/>
            <w:tcBorders>
              <w:bottom w:val="single" w:sz="4" w:space="0" w:color="auto"/>
            </w:tcBorders>
            <w:vAlign w:val="center"/>
          </w:tcPr>
          <w:p w14:paraId="16D9ACF8" w14:textId="77777777" w:rsidR="003D5B1E" w:rsidRPr="00144455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bookmarkStart w:id="243" w:name="OLE_LINK213"/>
            <w:bookmarkStart w:id="244" w:name="OLE_LINK214"/>
            <w:bookmarkStart w:id="245" w:name="OLE_LINK348"/>
            <w:bookmarkStart w:id="246" w:name="OLE_LINK136"/>
            <w:bookmarkStart w:id="247" w:name="OLE_LINK137"/>
            <w:bookmarkStart w:id="248" w:name="_Hlk138763086"/>
            <w:r w:rsidRPr="0092553B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Post Platelets lowest </w:t>
            </w:r>
            <w:bookmarkEnd w:id="243"/>
            <w:bookmarkEnd w:id="244"/>
            <w:bookmarkEnd w:id="245"/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bookmarkStart w:id="249" w:name="OLE_LINK529"/>
            <w:bookmarkStart w:id="250" w:name="OLE_LINK530"/>
            <w:r>
              <w:rPr>
                <w:rFonts w:asciiTheme="majorBidi" w:hAnsiTheme="majorBidi" w:cstheme="majorBidi"/>
                <w:sz w:val="20"/>
                <w:szCs w:val="20"/>
              </w:rPr>
              <w:t>x</w:t>
            </w:r>
            <w:r w:rsidRPr="0092553B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92553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9</w:t>
            </w:r>
            <w:r w:rsidRPr="0092553B">
              <w:rPr>
                <w:rFonts w:asciiTheme="majorBidi" w:hAnsiTheme="majorBidi" w:cstheme="majorBidi"/>
                <w:sz w:val="20"/>
                <w:szCs w:val="20"/>
              </w:rPr>
              <w:t>/L</w:t>
            </w:r>
            <w:bookmarkEnd w:id="249"/>
            <w:bookmarkEnd w:id="250"/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bookmarkEnd w:id="246"/>
            <w:bookmarkEnd w:id="247"/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37CD590C" w14:textId="77777777" w:rsidR="003D5B1E" w:rsidRPr="00144455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2553B">
              <w:rPr>
                <w:rFonts w:asciiTheme="majorBidi" w:hAnsiTheme="majorBidi" w:cstheme="majorBidi"/>
                <w:sz w:val="20"/>
                <w:szCs w:val="20"/>
              </w:rPr>
              <w:t xml:space="preserve">237 </w:t>
            </w:r>
            <w:r w:rsidRPr="00832C1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65.1</w:t>
            </w:r>
          </w:p>
        </w:tc>
      </w:tr>
      <w:bookmarkEnd w:id="248"/>
      <w:tr w:rsidR="003D5B1E" w:rsidRPr="00832C1B" w14:paraId="6F69DA08" w14:textId="77777777" w:rsidTr="00831B46">
        <w:tc>
          <w:tcPr>
            <w:tcW w:w="719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31C545" w14:textId="7169F01E" w:rsidR="003D5B1E" w:rsidRPr="00F434A3" w:rsidRDefault="00EE64EC" w:rsidP="00831B46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*</w:t>
            </w:r>
            <w:r w:rsidR="003D5B1E" w:rsidRPr="00F434A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ischarge Characteristics</w:t>
            </w:r>
          </w:p>
        </w:tc>
      </w:tr>
      <w:tr w:rsidR="003D5B1E" w:rsidRPr="00832C1B" w14:paraId="50F70541" w14:textId="77777777" w:rsidTr="00831B46">
        <w:tc>
          <w:tcPr>
            <w:tcW w:w="5305" w:type="dxa"/>
            <w:tcBorders>
              <w:top w:val="single" w:sz="4" w:space="0" w:color="auto"/>
            </w:tcBorders>
            <w:vAlign w:val="center"/>
          </w:tcPr>
          <w:p w14:paraId="4ADE4962" w14:textId="77777777" w:rsidR="003D5B1E" w:rsidRPr="00F434A3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bookmarkStart w:id="251" w:name="OLE_LINK353"/>
            <w:bookmarkStart w:id="252" w:name="OLE_LINK354"/>
            <w:bookmarkStart w:id="253" w:name="OLE_LINK173"/>
            <w:bookmarkStart w:id="254" w:name="OLE_LINK174"/>
            <w:r w:rsidRPr="00F434A3">
              <w:rPr>
                <w:rFonts w:asciiTheme="majorBidi" w:hAnsiTheme="majorBidi" w:cstheme="majorBidi"/>
                <w:sz w:val="20"/>
                <w:szCs w:val="20"/>
              </w:rPr>
              <w:t>Discharge Diagnosis</w:t>
            </w:r>
            <w:bookmarkEnd w:id="251"/>
            <w:bookmarkEnd w:id="252"/>
          </w:p>
          <w:bookmarkEnd w:id="253"/>
          <w:bookmarkEnd w:id="254"/>
          <w:p w14:paraId="4CB224C5" w14:textId="77777777" w:rsidR="003D5B1E" w:rsidRPr="00F434A3" w:rsidRDefault="003D5B1E" w:rsidP="00831B46">
            <w:pPr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F434A3">
              <w:rPr>
                <w:rFonts w:asciiTheme="majorBidi" w:hAnsiTheme="majorBidi" w:cstheme="majorBidi"/>
                <w:sz w:val="20"/>
                <w:szCs w:val="20"/>
              </w:rPr>
              <w:t>STEMI</w:t>
            </w:r>
          </w:p>
          <w:p w14:paraId="6939702E" w14:textId="77777777" w:rsidR="003D5B1E" w:rsidRPr="00F434A3" w:rsidRDefault="003D5B1E" w:rsidP="00831B46">
            <w:pPr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F434A3">
              <w:rPr>
                <w:rFonts w:asciiTheme="majorBidi" w:hAnsiTheme="majorBidi" w:cstheme="majorBidi"/>
                <w:sz w:val="20"/>
                <w:szCs w:val="20"/>
              </w:rPr>
              <w:t xml:space="preserve">NSTEMI </w:t>
            </w:r>
          </w:p>
          <w:p w14:paraId="5B919403" w14:textId="77777777" w:rsidR="003D5B1E" w:rsidRPr="00F434A3" w:rsidRDefault="003D5B1E" w:rsidP="00831B46">
            <w:pPr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bookmarkStart w:id="255" w:name="OLE_LINK355"/>
            <w:bookmarkStart w:id="256" w:name="OLE_LINK356"/>
            <w:r w:rsidRPr="00F434A3">
              <w:rPr>
                <w:rFonts w:asciiTheme="majorBidi" w:hAnsiTheme="majorBidi" w:cstheme="majorBidi"/>
                <w:sz w:val="20"/>
                <w:szCs w:val="20"/>
              </w:rPr>
              <w:t>Unstable Angina</w:t>
            </w:r>
          </w:p>
          <w:bookmarkEnd w:id="255"/>
          <w:bookmarkEnd w:id="256"/>
          <w:p w14:paraId="7AE8283A" w14:textId="77777777" w:rsidR="003D5B1E" w:rsidRPr="00F434A3" w:rsidRDefault="003D5B1E" w:rsidP="00831B46">
            <w:pPr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F434A3">
              <w:rPr>
                <w:rFonts w:asciiTheme="majorBidi" w:hAnsiTheme="majorBidi" w:cstheme="majorBidi"/>
                <w:sz w:val="20"/>
                <w:szCs w:val="20"/>
              </w:rPr>
              <w:t>Stable Angina</w:t>
            </w:r>
          </w:p>
          <w:p w14:paraId="375C43EA" w14:textId="77777777" w:rsidR="003D5B1E" w:rsidRPr="00144455" w:rsidRDefault="003D5B1E" w:rsidP="00831B46">
            <w:pPr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F434A3">
              <w:rPr>
                <w:rFonts w:asciiTheme="majorBidi" w:hAnsiTheme="majorBidi" w:cstheme="majorBidi"/>
                <w:sz w:val="20"/>
                <w:szCs w:val="20"/>
              </w:rPr>
              <w:t>Not CAD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69A631CF" w14:textId="77777777" w:rsidR="003D5B1E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7D1CF2E" w14:textId="77777777" w:rsidR="003D5B1E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434A3">
              <w:rPr>
                <w:rFonts w:asciiTheme="majorBidi" w:hAnsiTheme="majorBidi" w:cstheme="majorBidi"/>
                <w:sz w:val="20"/>
                <w:szCs w:val="20"/>
              </w:rPr>
              <w:t>671 (3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%</w:t>
            </w:r>
            <w:r w:rsidRPr="00F434A3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3705F0A7" w14:textId="77777777" w:rsidR="003D5B1E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434A3">
              <w:rPr>
                <w:rFonts w:asciiTheme="majorBidi" w:hAnsiTheme="majorBidi" w:cstheme="majorBidi"/>
                <w:sz w:val="20"/>
                <w:szCs w:val="20"/>
              </w:rPr>
              <w:t>800 (4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%</w:t>
            </w:r>
            <w:r w:rsidRPr="00F434A3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79EE0171" w14:textId="77777777" w:rsidR="003D5B1E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434A3">
              <w:rPr>
                <w:rFonts w:asciiTheme="majorBidi" w:hAnsiTheme="majorBidi" w:cstheme="majorBidi"/>
                <w:sz w:val="20"/>
                <w:szCs w:val="20"/>
              </w:rPr>
              <w:t>235 (1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%</w:t>
            </w:r>
            <w:r w:rsidRPr="00F434A3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3ABA56E5" w14:textId="77777777" w:rsidR="003D5B1E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434A3">
              <w:rPr>
                <w:rFonts w:asciiTheme="majorBidi" w:hAnsiTheme="majorBidi" w:cstheme="majorBidi"/>
                <w:sz w:val="20"/>
                <w:szCs w:val="20"/>
              </w:rPr>
              <w:t>175 (8.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Pr="00F434A3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19A45900" w14:textId="77777777" w:rsidR="003D5B1E" w:rsidRPr="00144455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434A3">
              <w:rPr>
                <w:rFonts w:asciiTheme="majorBidi" w:hAnsiTheme="majorBidi" w:cstheme="majorBidi"/>
                <w:sz w:val="20"/>
                <w:szCs w:val="20"/>
              </w:rPr>
              <w:t>122 (6.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Pr="00F434A3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3D5B1E" w:rsidRPr="00832C1B" w14:paraId="687BC9EC" w14:textId="77777777" w:rsidTr="00831B46">
        <w:tc>
          <w:tcPr>
            <w:tcW w:w="5305" w:type="dxa"/>
            <w:vAlign w:val="center"/>
          </w:tcPr>
          <w:p w14:paraId="2F91678E" w14:textId="77777777" w:rsidR="003D5B1E" w:rsidRPr="00F434A3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434A3">
              <w:rPr>
                <w:rFonts w:asciiTheme="majorBidi" w:hAnsiTheme="majorBidi" w:cstheme="majorBidi"/>
                <w:sz w:val="20"/>
                <w:szCs w:val="20"/>
              </w:rPr>
              <w:t>Discharge Status</w:t>
            </w:r>
            <w:r w:rsidRPr="00F434A3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  <w:p w14:paraId="783E7D5C" w14:textId="77777777" w:rsidR="003D5B1E" w:rsidRPr="00F434A3" w:rsidRDefault="003D5B1E" w:rsidP="00831B46">
            <w:pPr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F434A3">
              <w:rPr>
                <w:rFonts w:asciiTheme="majorBidi" w:hAnsiTheme="majorBidi" w:cstheme="majorBidi"/>
                <w:sz w:val="20"/>
                <w:szCs w:val="20"/>
              </w:rPr>
              <w:t>Alive</w:t>
            </w:r>
            <w:r w:rsidRPr="00F434A3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  <w:p w14:paraId="105C3D44" w14:textId="77777777" w:rsidR="003D5B1E" w:rsidRPr="00144455" w:rsidRDefault="003D5B1E" w:rsidP="00831B46">
            <w:pPr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F434A3">
              <w:rPr>
                <w:rFonts w:asciiTheme="majorBidi" w:hAnsiTheme="majorBidi" w:cstheme="majorBidi"/>
                <w:sz w:val="20"/>
                <w:szCs w:val="20"/>
              </w:rPr>
              <w:t>Dead</w:t>
            </w:r>
            <w:r w:rsidRPr="00F434A3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</w:tc>
        <w:tc>
          <w:tcPr>
            <w:tcW w:w="1890" w:type="dxa"/>
            <w:vAlign w:val="center"/>
          </w:tcPr>
          <w:p w14:paraId="3DA72382" w14:textId="77777777" w:rsidR="003D5B1E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00A08D8" w14:textId="77777777" w:rsidR="003D5B1E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434A3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51</w:t>
            </w:r>
            <w:r w:rsidRPr="00F434A3">
              <w:rPr>
                <w:rFonts w:asciiTheme="majorBidi" w:hAnsiTheme="majorBidi" w:cstheme="majorBidi"/>
                <w:sz w:val="20"/>
                <w:szCs w:val="20"/>
              </w:rPr>
              <w:t xml:space="preserve"> (9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%</w:t>
            </w:r>
            <w:r w:rsidRPr="00F434A3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2C021F69" w14:textId="77777777" w:rsidR="003D5B1E" w:rsidRPr="00144455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434A3">
              <w:rPr>
                <w:rFonts w:asciiTheme="majorBidi" w:hAnsiTheme="majorBidi" w:cstheme="majorBidi"/>
                <w:sz w:val="20"/>
                <w:szCs w:val="20"/>
              </w:rPr>
              <w:t>25 (1.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Pr="00F434A3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3D5B1E" w:rsidRPr="00832C1B" w14:paraId="32E65FC4" w14:textId="77777777" w:rsidTr="00831B46">
        <w:tc>
          <w:tcPr>
            <w:tcW w:w="5305" w:type="dxa"/>
            <w:vAlign w:val="center"/>
          </w:tcPr>
          <w:p w14:paraId="6FFE4736" w14:textId="77777777" w:rsidR="003D5B1E" w:rsidRPr="00144455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bookmarkStart w:id="257" w:name="OLE_LINK205"/>
            <w:bookmarkStart w:id="258" w:name="OLE_LINK206"/>
            <w:r w:rsidRPr="00F434A3">
              <w:rPr>
                <w:rFonts w:asciiTheme="majorBidi" w:hAnsiTheme="majorBidi" w:cstheme="majorBidi"/>
                <w:sz w:val="20"/>
                <w:szCs w:val="20"/>
              </w:rPr>
              <w:t xml:space="preserve">Length of stay </w:t>
            </w:r>
            <w:bookmarkEnd w:id="257"/>
            <w:bookmarkEnd w:id="258"/>
            <w:r w:rsidRPr="00F434A3">
              <w:rPr>
                <w:rFonts w:asciiTheme="majorBidi" w:hAnsiTheme="majorBidi" w:cstheme="majorBidi"/>
                <w:sz w:val="20"/>
                <w:szCs w:val="20"/>
              </w:rPr>
              <w:t>(days)</w:t>
            </w:r>
          </w:p>
        </w:tc>
        <w:tc>
          <w:tcPr>
            <w:tcW w:w="1890" w:type="dxa"/>
            <w:vAlign w:val="center"/>
          </w:tcPr>
          <w:p w14:paraId="08FED2B7" w14:textId="77777777" w:rsidR="003D5B1E" w:rsidRPr="00144455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3 </w:t>
            </w:r>
            <w:r w:rsidRPr="00832C1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4.0</w:t>
            </w:r>
          </w:p>
        </w:tc>
      </w:tr>
      <w:tr w:rsidR="003D5B1E" w:rsidRPr="00832C1B" w14:paraId="7E864988" w14:textId="77777777" w:rsidTr="00831B46">
        <w:tc>
          <w:tcPr>
            <w:tcW w:w="5305" w:type="dxa"/>
            <w:tcBorders>
              <w:bottom w:val="single" w:sz="4" w:space="0" w:color="auto"/>
            </w:tcBorders>
            <w:vAlign w:val="center"/>
          </w:tcPr>
          <w:p w14:paraId="4AF4BF44" w14:textId="77777777" w:rsidR="003D5B1E" w:rsidRPr="003530F2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bookmarkStart w:id="259" w:name="OLE_LINK194"/>
            <w:bookmarkStart w:id="260" w:name="OLE_LINK195"/>
            <w:bookmarkStart w:id="261" w:name="OLE_LINK198"/>
            <w:bookmarkStart w:id="262" w:name="OLE_LINK357"/>
            <w:r w:rsidRPr="003530F2">
              <w:rPr>
                <w:rFonts w:asciiTheme="majorBidi" w:hAnsiTheme="majorBidi" w:cstheme="majorBidi"/>
                <w:sz w:val="20"/>
                <w:szCs w:val="20"/>
              </w:rPr>
              <w:t>Discharge</w:t>
            </w:r>
            <w:bookmarkEnd w:id="259"/>
            <w:bookmarkEnd w:id="260"/>
            <w:bookmarkEnd w:id="261"/>
            <w:bookmarkEnd w:id="262"/>
            <w:r w:rsidRPr="003530F2">
              <w:rPr>
                <w:rFonts w:asciiTheme="majorBidi" w:hAnsiTheme="majorBidi" w:cstheme="majorBidi"/>
                <w:sz w:val="20"/>
                <w:szCs w:val="20"/>
              </w:rPr>
              <w:t xml:space="preserve"> medications</w:t>
            </w:r>
          </w:p>
          <w:p w14:paraId="2A5A5E1C" w14:textId="77777777" w:rsidR="003D5B1E" w:rsidRPr="003530F2" w:rsidRDefault="003D5B1E" w:rsidP="00831B46">
            <w:pPr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3530F2">
              <w:rPr>
                <w:rFonts w:asciiTheme="majorBidi" w:hAnsiTheme="majorBidi" w:cstheme="majorBidi"/>
                <w:sz w:val="20"/>
                <w:szCs w:val="20"/>
              </w:rPr>
              <w:t>Aspirin</w:t>
            </w:r>
            <w:r w:rsidRPr="003530F2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  <w:p w14:paraId="67D919CF" w14:textId="77777777" w:rsidR="003D5B1E" w:rsidRPr="003530F2" w:rsidRDefault="003D5B1E" w:rsidP="00831B46">
            <w:pPr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bookmarkStart w:id="263" w:name="OLE_LINK92"/>
            <w:bookmarkStart w:id="264" w:name="OLE_LINK93"/>
            <w:bookmarkStart w:id="265" w:name="OLE_LINK223"/>
            <w:bookmarkStart w:id="266" w:name="OLE_LINK358"/>
            <w:bookmarkStart w:id="267" w:name="OLE_LINK379"/>
            <w:r w:rsidRPr="003530F2">
              <w:rPr>
                <w:rFonts w:asciiTheme="majorBidi" w:hAnsiTheme="majorBidi" w:cstheme="majorBidi"/>
                <w:sz w:val="20"/>
                <w:szCs w:val="20"/>
              </w:rPr>
              <w:t>Clopidogrel</w:t>
            </w:r>
            <w:bookmarkEnd w:id="263"/>
            <w:bookmarkEnd w:id="264"/>
            <w:bookmarkEnd w:id="265"/>
            <w:bookmarkEnd w:id="266"/>
            <w:bookmarkEnd w:id="267"/>
            <w:r w:rsidRPr="003530F2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  <w:p w14:paraId="0EBFF88A" w14:textId="77777777" w:rsidR="003D5B1E" w:rsidRPr="003530F2" w:rsidRDefault="003D5B1E" w:rsidP="00831B46">
            <w:pPr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bookmarkStart w:id="268" w:name="OLE_LINK86"/>
            <w:bookmarkStart w:id="269" w:name="OLE_LINK87"/>
            <w:bookmarkStart w:id="270" w:name="OLE_LINK370"/>
            <w:r w:rsidRPr="003530F2">
              <w:rPr>
                <w:rFonts w:asciiTheme="majorBidi" w:hAnsiTheme="majorBidi" w:cstheme="majorBidi"/>
                <w:sz w:val="20"/>
                <w:szCs w:val="20"/>
              </w:rPr>
              <w:t>Ticagrelor</w:t>
            </w:r>
            <w:bookmarkEnd w:id="268"/>
            <w:bookmarkEnd w:id="269"/>
            <w:bookmarkEnd w:id="270"/>
            <w:r w:rsidRPr="003530F2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  <w:p w14:paraId="75AE6D8B" w14:textId="77777777" w:rsidR="003D5B1E" w:rsidRPr="003530F2" w:rsidRDefault="003D5B1E" w:rsidP="00831B46">
            <w:pPr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3530F2">
              <w:rPr>
                <w:rFonts w:asciiTheme="majorBidi" w:hAnsiTheme="majorBidi" w:cstheme="majorBidi"/>
                <w:sz w:val="20"/>
                <w:szCs w:val="20"/>
              </w:rPr>
              <w:t>Oral Anticoagulants</w:t>
            </w:r>
            <w:r w:rsidRPr="003530F2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  <w:p w14:paraId="3FAD5C2A" w14:textId="77777777" w:rsidR="003D5B1E" w:rsidRPr="003530F2" w:rsidRDefault="003D5B1E" w:rsidP="00831B46">
            <w:pPr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3530F2">
              <w:rPr>
                <w:rFonts w:asciiTheme="majorBidi" w:hAnsiTheme="majorBidi" w:cstheme="majorBidi"/>
                <w:sz w:val="20"/>
                <w:szCs w:val="20"/>
              </w:rPr>
              <w:t>Beta Blocker</w:t>
            </w:r>
            <w:r w:rsidRPr="003530F2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  <w:p w14:paraId="78B59C09" w14:textId="77777777" w:rsidR="003D5B1E" w:rsidRPr="003530F2" w:rsidRDefault="003D5B1E" w:rsidP="00831B46">
            <w:pPr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bookmarkStart w:id="271" w:name="OLE_LINK104"/>
            <w:bookmarkStart w:id="272" w:name="OLE_LINK105"/>
            <w:bookmarkStart w:id="273" w:name="OLE_LINK221"/>
            <w:bookmarkStart w:id="274" w:name="OLE_LINK359"/>
            <w:r w:rsidRPr="003530F2">
              <w:rPr>
                <w:rFonts w:asciiTheme="majorBidi" w:hAnsiTheme="majorBidi" w:cstheme="majorBidi"/>
                <w:sz w:val="20"/>
                <w:szCs w:val="20"/>
              </w:rPr>
              <w:t>ACEI</w:t>
            </w:r>
            <w:bookmarkEnd w:id="271"/>
            <w:bookmarkEnd w:id="272"/>
            <w:bookmarkEnd w:id="273"/>
            <w:bookmarkEnd w:id="274"/>
            <w:r w:rsidRPr="003530F2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  <w:p w14:paraId="6A2FEADF" w14:textId="77777777" w:rsidR="003D5B1E" w:rsidRPr="003530F2" w:rsidRDefault="003D5B1E" w:rsidP="00831B46">
            <w:pPr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bookmarkStart w:id="275" w:name="OLE_LINK102"/>
            <w:bookmarkStart w:id="276" w:name="OLE_LINK103"/>
            <w:bookmarkStart w:id="277" w:name="OLE_LINK199"/>
            <w:r w:rsidRPr="003530F2">
              <w:rPr>
                <w:rFonts w:asciiTheme="majorBidi" w:hAnsiTheme="majorBidi" w:cstheme="majorBidi"/>
                <w:sz w:val="20"/>
                <w:szCs w:val="20"/>
              </w:rPr>
              <w:t>ARB</w:t>
            </w:r>
            <w:bookmarkEnd w:id="275"/>
            <w:bookmarkEnd w:id="276"/>
            <w:bookmarkEnd w:id="277"/>
            <w:r w:rsidRPr="003530F2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  <w:p w14:paraId="4B52528A" w14:textId="77777777" w:rsidR="003D5B1E" w:rsidRPr="003530F2" w:rsidRDefault="003D5B1E" w:rsidP="00831B46">
            <w:pPr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bookmarkStart w:id="278" w:name="OLE_LINK227"/>
            <w:bookmarkStart w:id="279" w:name="OLE_LINK228"/>
            <w:bookmarkStart w:id="280" w:name="OLE_LINK369"/>
            <w:r w:rsidRPr="003530F2">
              <w:rPr>
                <w:rFonts w:asciiTheme="majorBidi" w:hAnsiTheme="majorBidi" w:cstheme="majorBidi"/>
                <w:sz w:val="20"/>
                <w:szCs w:val="20"/>
              </w:rPr>
              <w:t>Aldosterone</w:t>
            </w:r>
            <w:bookmarkEnd w:id="278"/>
            <w:bookmarkEnd w:id="279"/>
            <w:bookmarkEnd w:id="280"/>
            <w:r w:rsidRPr="003530F2">
              <w:rPr>
                <w:rFonts w:asciiTheme="majorBidi" w:hAnsiTheme="majorBidi" w:cstheme="majorBidi"/>
                <w:sz w:val="20"/>
                <w:szCs w:val="20"/>
              </w:rPr>
              <w:t xml:space="preserve"> Blocking Agent</w:t>
            </w:r>
            <w:r w:rsidRPr="003530F2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  <w:p w14:paraId="303556B2" w14:textId="77777777" w:rsidR="003D5B1E" w:rsidRPr="003530F2" w:rsidRDefault="003D5B1E" w:rsidP="00831B46">
            <w:pPr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3530F2">
              <w:rPr>
                <w:rFonts w:asciiTheme="majorBidi" w:hAnsiTheme="majorBidi" w:cstheme="majorBidi"/>
                <w:sz w:val="20"/>
                <w:szCs w:val="20"/>
              </w:rPr>
              <w:t>Statin</w:t>
            </w:r>
            <w:r w:rsidRPr="003530F2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  <w:p w14:paraId="094BA6FC" w14:textId="77777777" w:rsidR="003D5B1E" w:rsidRPr="003530F2" w:rsidRDefault="003D5B1E" w:rsidP="00831B46">
            <w:pPr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3530F2">
              <w:rPr>
                <w:rFonts w:asciiTheme="majorBidi" w:hAnsiTheme="majorBidi" w:cstheme="majorBidi"/>
                <w:sz w:val="20"/>
                <w:szCs w:val="20"/>
              </w:rPr>
              <w:t xml:space="preserve">Non statin lipid lowering </w:t>
            </w:r>
            <w:proofErr w:type="gramStart"/>
            <w:r w:rsidRPr="003530F2">
              <w:rPr>
                <w:rFonts w:asciiTheme="majorBidi" w:hAnsiTheme="majorBidi" w:cstheme="majorBidi"/>
                <w:sz w:val="20"/>
                <w:szCs w:val="20"/>
              </w:rPr>
              <w:t>Agent</w:t>
            </w:r>
            <w:proofErr w:type="gramEnd"/>
            <w:r w:rsidRPr="003530F2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  <w:p w14:paraId="3651CD7E" w14:textId="77777777" w:rsidR="003D5B1E" w:rsidRPr="003530F2" w:rsidRDefault="003D5B1E" w:rsidP="00831B46">
            <w:pPr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bookmarkStart w:id="281" w:name="OLE_LINK219"/>
            <w:bookmarkStart w:id="282" w:name="OLE_LINK220"/>
            <w:bookmarkStart w:id="283" w:name="OLE_LINK367"/>
            <w:r w:rsidRPr="003530F2">
              <w:rPr>
                <w:rFonts w:asciiTheme="majorBidi" w:hAnsiTheme="majorBidi" w:cstheme="majorBidi"/>
                <w:sz w:val="20"/>
                <w:szCs w:val="20"/>
              </w:rPr>
              <w:t>Furosemide</w:t>
            </w:r>
            <w:bookmarkEnd w:id="281"/>
            <w:bookmarkEnd w:id="282"/>
            <w:bookmarkEnd w:id="283"/>
            <w:r w:rsidRPr="003530F2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  <w:p w14:paraId="7B451A3C" w14:textId="77777777" w:rsidR="003D5B1E" w:rsidRPr="003530F2" w:rsidRDefault="003D5B1E" w:rsidP="00831B46">
            <w:pPr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bookmarkStart w:id="284" w:name="OLE_LINK196"/>
            <w:bookmarkStart w:id="285" w:name="OLE_LINK197"/>
            <w:bookmarkStart w:id="286" w:name="OLE_LINK343"/>
            <w:bookmarkStart w:id="287" w:name="OLE_LINK344"/>
            <w:r w:rsidRPr="003530F2">
              <w:rPr>
                <w:rFonts w:asciiTheme="majorBidi" w:hAnsiTheme="majorBidi" w:cstheme="majorBidi"/>
                <w:sz w:val="20"/>
                <w:szCs w:val="20"/>
              </w:rPr>
              <w:t xml:space="preserve">Anti-Diabetic </w:t>
            </w:r>
            <w:bookmarkEnd w:id="284"/>
            <w:bookmarkEnd w:id="285"/>
            <w:r w:rsidRPr="003530F2">
              <w:rPr>
                <w:rFonts w:asciiTheme="majorBidi" w:hAnsiTheme="majorBidi" w:cstheme="majorBidi"/>
                <w:sz w:val="20"/>
                <w:szCs w:val="20"/>
              </w:rPr>
              <w:t>medications</w:t>
            </w:r>
            <w:bookmarkEnd w:id="286"/>
            <w:bookmarkEnd w:id="287"/>
          </w:p>
          <w:p w14:paraId="250C6A3B" w14:textId="77777777" w:rsidR="003D5B1E" w:rsidRPr="003530F2" w:rsidRDefault="003D5B1E" w:rsidP="00831B46">
            <w:pPr>
              <w:ind w:left="1440"/>
              <w:rPr>
                <w:rFonts w:asciiTheme="majorBidi" w:hAnsiTheme="majorBidi" w:cstheme="majorBidi"/>
                <w:sz w:val="20"/>
                <w:szCs w:val="20"/>
              </w:rPr>
            </w:pPr>
            <w:r w:rsidRPr="003530F2">
              <w:rPr>
                <w:rFonts w:asciiTheme="majorBidi" w:hAnsiTheme="majorBidi" w:cstheme="majorBidi"/>
                <w:sz w:val="20"/>
                <w:szCs w:val="20"/>
              </w:rPr>
              <w:t>Insulin</w:t>
            </w:r>
          </w:p>
          <w:p w14:paraId="68542BA1" w14:textId="77777777" w:rsidR="003D5B1E" w:rsidRPr="00144455" w:rsidRDefault="003D5B1E" w:rsidP="00831B46">
            <w:pPr>
              <w:ind w:left="1440"/>
              <w:rPr>
                <w:rFonts w:asciiTheme="majorBidi" w:hAnsiTheme="majorBidi" w:cstheme="majorBidi"/>
                <w:sz w:val="20"/>
                <w:szCs w:val="20"/>
              </w:rPr>
            </w:pPr>
            <w:r w:rsidRPr="003530F2">
              <w:rPr>
                <w:rFonts w:asciiTheme="majorBidi" w:hAnsiTheme="majorBidi" w:cstheme="majorBidi"/>
                <w:sz w:val="20"/>
                <w:szCs w:val="20"/>
              </w:rPr>
              <w:t>Oral treatment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001AA34C" w14:textId="77777777" w:rsidR="003D5B1E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8F74BFD" w14:textId="77777777" w:rsidR="003D5B1E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30F2">
              <w:rPr>
                <w:rFonts w:asciiTheme="majorBidi" w:hAnsiTheme="majorBidi" w:cstheme="majorBidi"/>
                <w:sz w:val="20"/>
                <w:szCs w:val="20"/>
              </w:rPr>
              <w:t>1857 (9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%</w:t>
            </w:r>
            <w:r w:rsidRPr="003530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622AF749" w14:textId="77777777" w:rsidR="003D5B1E" w:rsidRPr="003530F2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30F2">
              <w:rPr>
                <w:rFonts w:asciiTheme="majorBidi" w:hAnsiTheme="majorBidi" w:cstheme="majorBidi"/>
                <w:sz w:val="20"/>
                <w:szCs w:val="20"/>
              </w:rPr>
              <w:t>1463 (7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%</w:t>
            </w:r>
            <w:r w:rsidRPr="003530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255D9394" w14:textId="77777777" w:rsidR="003D5B1E" w:rsidRPr="003530F2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30F2">
              <w:rPr>
                <w:rFonts w:asciiTheme="majorBidi" w:hAnsiTheme="majorBidi" w:cstheme="majorBidi"/>
                <w:sz w:val="20"/>
                <w:szCs w:val="20"/>
              </w:rPr>
              <w:t>178 (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%</w:t>
            </w:r>
            <w:r w:rsidRPr="003530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11F35B93" w14:textId="77777777" w:rsidR="003D5B1E" w:rsidRPr="003530F2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30F2">
              <w:rPr>
                <w:rFonts w:asciiTheme="majorBidi" w:hAnsiTheme="majorBidi" w:cstheme="majorBidi"/>
                <w:sz w:val="20"/>
                <w:szCs w:val="20"/>
              </w:rPr>
              <w:t>115 (5.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Pr="003530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400CE2D4" w14:textId="77777777" w:rsidR="003D5B1E" w:rsidRPr="003530F2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30F2">
              <w:rPr>
                <w:rFonts w:asciiTheme="majorBidi" w:hAnsiTheme="majorBidi" w:cstheme="majorBidi"/>
                <w:sz w:val="20"/>
                <w:szCs w:val="20"/>
              </w:rPr>
              <w:t>1823 (9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%</w:t>
            </w:r>
            <w:r w:rsidRPr="003530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4966C358" w14:textId="77777777" w:rsidR="003D5B1E" w:rsidRPr="003530F2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30F2">
              <w:rPr>
                <w:rFonts w:asciiTheme="majorBidi" w:hAnsiTheme="majorBidi" w:cstheme="majorBidi"/>
                <w:sz w:val="20"/>
                <w:szCs w:val="20"/>
              </w:rPr>
              <w:t>1476 (7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%</w:t>
            </w:r>
            <w:r w:rsidRPr="003530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0660E921" w14:textId="77777777" w:rsidR="003D5B1E" w:rsidRPr="003530F2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30F2">
              <w:rPr>
                <w:rFonts w:asciiTheme="majorBidi" w:hAnsiTheme="majorBidi" w:cstheme="majorBidi"/>
                <w:sz w:val="20"/>
                <w:szCs w:val="20"/>
              </w:rPr>
              <w:t>177 (8.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Pr="003530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4EDC4884" w14:textId="77777777" w:rsidR="003D5B1E" w:rsidRPr="003530F2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30F2">
              <w:rPr>
                <w:rFonts w:asciiTheme="majorBidi" w:hAnsiTheme="majorBidi" w:cstheme="majorBidi"/>
                <w:sz w:val="20"/>
                <w:szCs w:val="20"/>
              </w:rPr>
              <w:t>248 (1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%</w:t>
            </w:r>
            <w:r w:rsidRPr="003530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73D6CC43" w14:textId="77777777" w:rsidR="003D5B1E" w:rsidRPr="003530F2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30F2">
              <w:rPr>
                <w:rFonts w:asciiTheme="majorBidi" w:hAnsiTheme="majorBidi" w:cstheme="majorBidi"/>
                <w:sz w:val="20"/>
                <w:szCs w:val="20"/>
              </w:rPr>
              <w:t>1927 (9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%</w:t>
            </w:r>
            <w:r w:rsidRPr="003530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12671E27" w14:textId="77777777" w:rsidR="003D5B1E" w:rsidRPr="003530F2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30F2">
              <w:rPr>
                <w:rFonts w:asciiTheme="majorBidi" w:hAnsiTheme="majorBidi" w:cstheme="majorBidi"/>
                <w:sz w:val="20"/>
                <w:szCs w:val="20"/>
              </w:rPr>
              <w:t>174 (8.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Pr="003530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18FC82BB" w14:textId="77777777" w:rsidR="003D5B1E" w:rsidRPr="003530F2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30F2">
              <w:rPr>
                <w:rFonts w:asciiTheme="majorBidi" w:hAnsiTheme="majorBidi" w:cstheme="majorBidi"/>
                <w:sz w:val="20"/>
                <w:szCs w:val="20"/>
              </w:rPr>
              <w:t>298 (1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%</w:t>
            </w:r>
            <w:r w:rsidRPr="003530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2A2FFB21" w14:textId="77777777" w:rsidR="003D5B1E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30F2">
              <w:rPr>
                <w:rFonts w:asciiTheme="majorBidi" w:hAnsiTheme="majorBidi" w:cstheme="majorBidi"/>
                <w:sz w:val="20"/>
                <w:szCs w:val="20"/>
              </w:rPr>
              <w:t>967 (4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%</w:t>
            </w:r>
            <w:r w:rsidRPr="003530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0DC1E780" w14:textId="77777777" w:rsidR="003D5B1E" w:rsidRPr="003530F2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30F2">
              <w:rPr>
                <w:rFonts w:asciiTheme="majorBidi" w:hAnsiTheme="majorBidi" w:cstheme="majorBidi"/>
                <w:sz w:val="20"/>
                <w:szCs w:val="20"/>
              </w:rPr>
              <w:t>490/967 (5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%</w:t>
            </w:r>
            <w:r w:rsidRPr="003530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62DACA0D" w14:textId="77777777" w:rsidR="003D5B1E" w:rsidRPr="00144455" w:rsidRDefault="003D5B1E" w:rsidP="00831B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30F2">
              <w:rPr>
                <w:rFonts w:asciiTheme="majorBidi" w:hAnsiTheme="majorBidi" w:cstheme="majorBidi"/>
                <w:sz w:val="20"/>
                <w:szCs w:val="20"/>
              </w:rPr>
              <w:t>606/967 (6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%</w:t>
            </w:r>
            <w:r w:rsidRPr="003530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</w:tbl>
    <w:bookmarkEnd w:id="33"/>
    <w:bookmarkEnd w:id="34"/>
    <w:p w14:paraId="00BFED6E" w14:textId="3D3CA9EC" w:rsidR="003D5B1E" w:rsidRPr="00EE64EC" w:rsidRDefault="00EE64EC" w:rsidP="003D5B1E">
      <w:pPr>
        <w:jc w:val="both"/>
        <w:rPr>
          <w:rFonts w:ascii="Times New Roman" w:eastAsia="Times New Roman" w:hAnsi="Times New Roman" w:cs="Times New Roman"/>
          <w:bCs/>
          <w:kern w:val="0"/>
          <w:sz w:val="20"/>
          <w:szCs w:val="20"/>
          <w14:ligatures w14:val="none"/>
        </w:rPr>
      </w:pPr>
      <w:r w:rsidRPr="00EE64EC">
        <w:rPr>
          <w:rFonts w:ascii="Times New Roman" w:eastAsia="Times New Roman" w:hAnsi="Times New Roman" w:cs="Times New Roman"/>
          <w:bCs/>
          <w:kern w:val="0"/>
          <w:sz w:val="20"/>
          <w:szCs w:val="20"/>
          <w14:ligatures w14:val="none"/>
        </w:rPr>
        <w:t>*</w:t>
      </w:r>
      <w:r w:rsidR="002F18BA">
        <w:rPr>
          <w:rFonts w:ascii="Times New Roman" w:eastAsia="Times New Roman" w:hAnsi="Times New Roman" w:cs="Times New Roman"/>
          <w:bCs/>
          <w:kern w:val="0"/>
          <w:sz w:val="20"/>
          <w:szCs w:val="20"/>
          <w14:ligatures w14:val="none"/>
        </w:rPr>
        <w:t>E</w:t>
      </w:r>
      <w:r>
        <w:rPr>
          <w:rFonts w:ascii="Times New Roman" w:eastAsia="Times New Roman" w:hAnsi="Times New Roman" w:cs="Times New Roman"/>
          <w:bCs/>
          <w:kern w:val="0"/>
          <w:sz w:val="20"/>
          <w:szCs w:val="20"/>
          <w14:ligatures w14:val="none"/>
        </w:rPr>
        <w:t>xcluded from the in-hospital adverse event model.</w:t>
      </w:r>
    </w:p>
    <w:p w14:paraId="5E045493" w14:textId="77777777" w:rsidR="003D5B1E" w:rsidRPr="0013599F" w:rsidRDefault="003D5B1E" w:rsidP="003D5B1E">
      <w:pPr>
        <w:rPr>
          <w:rFonts w:ascii="Times New Roman" w:eastAsia="Times New Roman" w:hAnsi="Times New Roman" w:cs="Times New Roman"/>
          <w:b/>
          <w:kern w:val="0"/>
          <w14:ligatures w14:val="none"/>
        </w:rPr>
      </w:pPr>
    </w:p>
    <w:p w14:paraId="717D636D" w14:textId="77777777" w:rsidR="003D5B1E" w:rsidRDefault="003D5B1E"/>
    <w:sectPr w:rsidR="003D5B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B1E"/>
    <w:rsid w:val="00071515"/>
    <w:rsid w:val="000958D8"/>
    <w:rsid w:val="00100F5F"/>
    <w:rsid w:val="00106AA0"/>
    <w:rsid w:val="00115008"/>
    <w:rsid w:val="0014214C"/>
    <w:rsid w:val="00182D7D"/>
    <w:rsid w:val="001B7CCB"/>
    <w:rsid w:val="00203808"/>
    <w:rsid w:val="0021124B"/>
    <w:rsid w:val="002666C0"/>
    <w:rsid w:val="002E684E"/>
    <w:rsid w:val="002F18BA"/>
    <w:rsid w:val="00306879"/>
    <w:rsid w:val="003663AF"/>
    <w:rsid w:val="003743DB"/>
    <w:rsid w:val="00374A6F"/>
    <w:rsid w:val="003869AE"/>
    <w:rsid w:val="003C32BC"/>
    <w:rsid w:val="003D5B1E"/>
    <w:rsid w:val="00407148"/>
    <w:rsid w:val="00410C81"/>
    <w:rsid w:val="00440DA7"/>
    <w:rsid w:val="004872D4"/>
    <w:rsid w:val="004A276D"/>
    <w:rsid w:val="00543633"/>
    <w:rsid w:val="005652BE"/>
    <w:rsid w:val="00570D50"/>
    <w:rsid w:val="00597DF2"/>
    <w:rsid w:val="005F6A03"/>
    <w:rsid w:val="0065005C"/>
    <w:rsid w:val="006A621F"/>
    <w:rsid w:val="006D4A2D"/>
    <w:rsid w:val="006E6FA5"/>
    <w:rsid w:val="0074392C"/>
    <w:rsid w:val="00753D72"/>
    <w:rsid w:val="00781E62"/>
    <w:rsid w:val="007E660C"/>
    <w:rsid w:val="00870CDB"/>
    <w:rsid w:val="00957807"/>
    <w:rsid w:val="009A125F"/>
    <w:rsid w:val="00A358B3"/>
    <w:rsid w:val="00AC7B3D"/>
    <w:rsid w:val="00AF12A1"/>
    <w:rsid w:val="00B16E7D"/>
    <w:rsid w:val="00B37EB3"/>
    <w:rsid w:val="00B8040B"/>
    <w:rsid w:val="00BD1DD2"/>
    <w:rsid w:val="00BE6C47"/>
    <w:rsid w:val="00C06A53"/>
    <w:rsid w:val="00C90222"/>
    <w:rsid w:val="00CD2A7E"/>
    <w:rsid w:val="00CF12DD"/>
    <w:rsid w:val="00D912AC"/>
    <w:rsid w:val="00DB4D9B"/>
    <w:rsid w:val="00DC269F"/>
    <w:rsid w:val="00E407C4"/>
    <w:rsid w:val="00EE64EC"/>
    <w:rsid w:val="00FE7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738442"/>
  <w15:chartTrackingRefBased/>
  <w15:docId w15:val="{ACF6B8AB-6B7F-7044-A78C-BA2DEC26C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5B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E64E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730</Words>
  <Characters>416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Alkhamis</dc:creator>
  <cp:keywords/>
  <dc:description/>
  <cp:lastModifiedBy>Mohammad Alkhamis</cp:lastModifiedBy>
  <cp:revision>4</cp:revision>
  <dcterms:created xsi:type="dcterms:W3CDTF">2023-11-13T16:50:00Z</dcterms:created>
  <dcterms:modified xsi:type="dcterms:W3CDTF">2023-12-28T17:05:00Z</dcterms:modified>
</cp:coreProperties>
</file>